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64DA" w:rsidRPr="008960A5" w:rsidRDefault="00017CB6">
      <w:pPr>
        <w:rPr>
          <w:b/>
          <w:u w:val="single"/>
        </w:rPr>
      </w:pPr>
      <w:r w:rsidRPr="008960A5">
        <w:rPr>
          <w:rFonts w:ascii="Times New Roman" w:hAnsi="Times New Roman"/>
          <w:b/>
          <w:u w:val="single"/>
        </w:rPr>
        <w:t>Additional file</w:t>
      </w:r>
      <w:r w:rsidR="002276A4" w:rsidRPr="008960A5">
        <w:rPr>
          <w:b/>
          <w:u w:val="single"/>
        </w:rPr>
        <w:t xml:space="preserve"> 1:  </w:t>
      </w:r>
      <w:r w:rsidR="00F326FA" w:rsidRPr="008960A5">
        <w:rPr>
          <w:b/>
          <w:u w:val="single"/>
        </w:rPr>
        <w:t xml:space="preserve">Equity and </w:t>
      </w:r>
      <w:r w:rsidR="002276A4" w:rsidRPr="008960A5">
        <w:rPr>
          <w:b/>
          <w:u w:val="single"/>
        </w:rPr>
        <w:t>community</w:t>
      </w:r>
      <w:r w:rsidR="00F326FA" w:rsidRPr="008960A5">
        <w:rPr>
          <w:b/>
          <w:u w:val="single"/>
        </w:rPr>
        <w:t xml:space="preserve"> health workers search strategy</w:t>
      </w:r>
    </w:p>
    <w:p w:rsidR="00AF05A6" w:rsidRPr="00AF05A6" w:rsidRDefault="00AF05A6">
      <w:pPr>
        <w:rPr>
          <w:b/>
        </w:rPr>
      </w:pPr>
      <w:r w:rsidRPr="00AF05A6">
        <w:rPr>
          <w:b/>
        </w:rPr>
        <w:t>Community health worker definition</w:t>
      </w:r>
      <w:bookmarkStart w:id="0" w:name="_GoBack"/>
      <w:bookmarkEnd w:id="0"/>
    </w:p>
    <w:p w:rsidR="00AF05A6" w:rsidRPr="00AF05A6" w:rsidRDefault="00AF05A6" w:rsidP="00AF05A6">
      <w:pPr>
        <w:spacing w:line="480" w:lineRule="auto"/>
        <w:rPr>
          <w:rFonts w:cs="AdvPED1282"/>
        </w:rPr>
      </w:pPr>
      <w:r>
        <w:t xml:space="preserve">We defined </w:t>
      </w:r>
      <w:r w:rsidRPr="0005607C">
        <w:rPr>
          <w:rFonts w:cs="AdvPED1282"/>
        </w:rPr>
        <w:t>a CHW as ‘any health worker carrying out functions related to health care delivery; trained in some way in the context of the intervention, and having no formal professional or paraprofessional certificate or degree in tertiary education’</w:t>
      </w:r>
      <w:r>
        <w:rPr>
          <w:rFonts w:cs="AdvPED1282"/>
        </w:rPr>
        <w:t xml:space="preserve"> (page 7 </w:t>
      </w:r>
      <w:r w:rsidR="003505B5" w:rsidRPr="0005607C">
        <w:rPr>
          <w:rFonts w:cs="AdvPED1282"/>
        </w:rPr>
        <w:fldChar w:fldCharType="begin" w:fldLock="1"/>
      </w:r>
      <w:r>
        <w:rPr>
          <w:rFonts w:cs="AdvPED1282"/>
        </w:rPr>
        <w:instrText>ADDIN CSL_CITATION { "citationItems" : [ { "id" : "ITEM-1", "itemData" : { "abstract" : "BACKGROUND: Lay health workers (LHWs) are widely used to provide care for a broad range of health issues. Little is known, however, about the effectiveness of LHW interventions. OBJECTIVES: To assess the effects of LHW interventions in primary and community health care on maternal and child health and the management of infectious diseases. SEARCH STRATEGY: For the current version of this review we searched The Cochrane Central Register of Controlled Trials (including citations uploaded from the EPOC and the CCRG registers) (The Cochrane Library 2009, Issue 1 Online) (searched 18 February 2009); MEDLINE, Ovid (1950 to February Week 1 2009) (searched 17 February 2009); MEDLINE In-Process &amp; Other Non-Indexed Citations, Ovid (February 13 2009) (searched 17 February 2009); EMBASE, Ovid (1980 to 2009 Week 05) (searched 18 February 2009); AMED, Ovid (1985 to February 2009) (searched 19 February 2009); British Nursing Index and Archive, Ovid (1985 to February 2009) (searched 17 February 2009); CINAHL, Ebsco 1981 to present (searched 07 February 2010); POPLINE (searched 25 February 2009); WHOLIS (searched 16 April 2009); Science Citation Index and Social Sciences Citation Index (ISI Web of Science) (1975 to present) (searched 10 August 2006 and 10 February 2010). We also searched the reference lists of all included papers and relevant reviews, and contacted study authors and researchers in the field for additional papers. SELECTION CRITERIA: Randomised controlled trials of any intervention delivered by LHWs (paid or voluntary) in primary or community health care and intended to improve maternal or child health or the management of infectious diseases. A 'lay health worker' was defined as any health worker carrying out functions related to healthcare delivery, trained in some way in the context of the intervention, and having no formal professional or paraprofessional certificate or tertiary education degree. There were no restrictions on care recipients. DATA COLLECTION AND ANALYSIS: Two review authors independently extracted data using a standard form and assessed risk of bias. Studies that compared broadly similar types of interventions were grouped together. Where feasible, the study results were combined and an overall estimate of effect obtained. MAIN RESULTS: Eighty-two studies met the inclusion criteria. These showed considerable diversity in the targeted health issue and the aims, content, and outcomes of interventions. The majority were conducted in hig\u2026", "author" : [ { "dropping-particle" : "", "family" : "Lewin", "given" : "Simon", "non-dropping-particle" : "", "parse-names" : false, "suffix" : "" }, { "dropping-particle" : "", "family" : "Munabi-Babigumira", "given" : "Susan", "non-dropping-particle" : "", "parse-names" : false, "suffix" : "" }, { "dropping-particle" : "", "family" : "Glenton", "given" : "Claire", "non-dropping-particle" : "", "parse-names" : false, "suffix" : "" }, { "dropping-particle" : "", "family" : "Daniels", "given" : "Karen", "non-dropping-particle" : "", "parse-names" : false, "suffix" : "" }, { "dropping-particle" : "", "family" : "Bosch-Capblanch", "given" : "Xavier", "non-dropping-particle" : "", "parse-names" : false, "suffix" : "" }, { "dropping-particle" : "", "family" : "Wyk", "given" : "Brian E", "non-dropping-particle" : "Van", "parse-names" : false, "suffix" : "" }, { "dropping-particle" : "", "family" : "Odgaard-Jensen", "given" : "Jan", "non-dropping-particle" : "", "parse-names" : false, "suffix" : "" }, { "dropping-particle" : "", "family" : "Johansen", "given" : "Marit", "non-dropping-particle" : "", "parse-names" : false, "suffix" : "" }, { "dropping-particle" : "", "family" : "Aja", "given" : "Godwin N", "non-dropping-particle" : "", "parse-names" : false, "suffix" : "" }, { "dropping-particle" : "", "family" : "Zwarenstein", "given" : "Merrick", "non-dropping-particle" : "", "parse-names" : false, "suffix" : "" }, { "dropping-particle" : "", "family" : "Scheel", "given" : "Inger B", "non-dropping-particle" : "", "parse-names" : false, "suffix" : "" } ], "container-title" : "Cochrane database of systematic reviews Online", "id" : "ITEM-1", "issue" : "3", "issued" : { "date-parts" : [ [ "2010" ] ] }, "page" : "CD004015", "publisher" : "John Wiley &amp; Sons, Ltd", "title" : "Lay health workers in primary and community health care for maternal and child health and the management of infectious diseases.", "type" : "article-journal", "volume" : "3" }, "uris" : [ "http://www.mendeley.com/documents/?uuid=94c925d5-420c-4cc0-9061-2eecf51777aa" ] } ], "mendeley" : { "formattedCitation" : "[10]", "plainTextFormattedCitation" : "[10]", "previouslyFormattedCitation" : "[10]" }, "properties" : { "noteIndex" : 0 }, "schema" : "https://github.com/citation-style-language/schema/raw/master/csl-citation.json" }</w:instrText>
      </w:r>
      <w:r w:rsidR="003505B5" w:rsidRPr="0005607C">
        <w:rPr>
          <w:rFonts w:cs="AdvPED1282"/>
        </w:rPr>
        <w:fldChar w:fldCharType="separate"/>
      </w:r>
      <w:r w:rsidRPr="00CC301C">
        <w:rPr>
          <w:rFonts w:cs="AdvPED1282"/>
          <w:noProof/>
        </w:rPr>
        <w:t>[10]</w:t>
      </w:r>
      <w:r w:rsidR="003505B5" w:rsidRPr="0005607C">
        <w:rPr>
          <w:rFonts w:cs="AdvPED1282"/>
        </w:rPr>
        <w:fldChar w:fldCharType="end"/>
      </w:r>
      <w:r>
        <w:rPr>
          <w:rStyle w:val="CommentReference"/>
        </w:rPr>
        <w:t>)</w:t>
      </w:r>
      <w:r>
        <w:rPr>
          <w:rFonts w:cs="AdvPED1282"/>
        </w:rPr>
        <w:t>.  This CHW definition falls</w:t>
      </w:r>
      <w:r w:rsidRPr="0005607C">
        <w:rPr>
          <w:rFonts w:cs="AdvPED1282"/>
        </w:rPr>
        <w:t xml:space="preserve"> within the broader group of close-to-community providers, ‘who are health workers forming the first point of contact at community level, having up to 3 years paraprofessional training’ </w:t>
      </w:r>
      <w:r w:rsidR="003505B5" w:rsidRPr="0005607C">
        <w:rPr>
          <w:rFonts w:cs="AdvPED1282"/>
        </w:rPr>
        <w:fldChar w:fldCharType="begin" w:fldLock="1"/>
      </w:r>
      <w:r>
        <w:rPr>
          <w:rFonts w:cs="AdvPED1282"/>
        </w:rPr>
        <w:instrText>ADDIN CSL_CITATION { "citationItems" : [ { "id" : "ITEM-1", "itemData" : { "DOI" : "10.1093/heapol/czu126", "ISSN" : "0268-1080", "author" : [ { "dropping-particle" : "", "family" : "Kok", "given" : "M. C.", "non-dropping-particle" : "", "parse-names" : false, "suffix" : "" }, { "dropping-particle" : "", "family" : "Dieleman", "given" : "M.", "non-dropping-particle" : "", "parse-names" : false, "suffix" : "" }, { "dropping-particle" : "", "family" : "Taegtmeyer", "given" : "M.", "non-dropping-particle" : "", "parse-names" : false, "suffix" : "" }, { "dropping-particle" : "", "family" : "Broerse", "given" : "J. E.", "non-dropping-particle" : "", "parse-names" : false, "suffix" : "" }, { "dropping-particle" : "", "family" : "Kane", "given" : "S. S.", "non-dropping-particle" : "", "parse-names" : false, "suffix" : "" }, { "dropping-particle" : "", "family" : "Ormel", "given" : "H.", "non-dropping-particle" : "", "parse-names" : false, "suffix" : "" }, { "dropping-particle" : "", "family" : "Tijm", "given" : "M. M.", "non-dropping-particle" : "", "parse-names" : false, "suffix" : "" }, { "dropping-particle" : "", "family" : "Koning", "given" : "K. a.", "non-dropping-particle" : "de", "parse-names" : false, "suffix" : "" } ], "container-title" : "Health Policy and Planning", "id" : "ITEM-1", "issued" : { "date-parts" : [ [ "2014" ] ] }, "title" : "Which intervention design factors influence performance of community health workers in low- and middle-income countries? A systematic review", "type" : "article-journal" }, "uris" : [ "http://www.mendeley.com/documents/?uuid=0b91d182-636e-44d0-a27e-cef213e4da9f" ] } ], "mendeley" : { "formattedCitation" : "[8]", "plainTextFormattedCitation" : "[8]", "previouslyFormattedCitation" : "[8]" }, "properties" : { "noteIndex" : 0 }, "schema" : "https://github.com/citation-style-language/schema/raw/master/csl-citation.json" }</w:instrText>
      </w:r>
      <w:r w:rsidR="003505B5" w:rsidRPr="0005607C">
        <w:rPr>
          <w:rFonts w:cs="AdvPED1282"/>
        </w:rPr>
        <w:fldChar w:fldCharType="separate"/>
      </w:r>
      <w:r w:rsidRPr="00244C44">
        <w:rPr>
          <w:rFonts w:cs="AdvPED1282"/>
          <w:noProof/>
        </w:rPr>
        <w:t>[8]</w:t>
      </w:r>
      <w:r w:rsidR="003505B5" w:rsidRPr="0005607C">
        <w:rPr>
          <w:rFonts w:cs="AdvPED1282"/>
        </w:rPr>
        <w:fldChar w:fldCharType="end"/>
      </w:r>
      <w:r w:rsidRPr="0005607C">
        <w:rPr>
          <w:rFonts w:cs="AdvPED1282"/>
        </w:rPr>
        <w:t>.</w:t>
      </w:r>
      <w:r>
        <w:rPr>
          <w:rFonts w:cs="AdvPED1282"/>
        </w:rPr>
        <w:t xml:space="preserve"> Our CHW definition for the purposes of this review excluded formally trained workers, CHW with tertiary education, interventions performed as an extension of the participant’s profession, e.g. teachers conducting health promotion in schools, patient support groups, peer counselling in schools, intervention where CHW was trained to deliver services only to his/her own family, intervention where CHW component can’t be disentangled from other health systems interventions, short term campaigns (e.g. vaccination campaigns), untrained traditional birth attendant/ informal provider.  </w:t>
      </w:r>
    </w:p>
    <w:p w:rsidR="006E77BD" w:rsidRPr="00750D8C" w:rsidRDefault="00417E1E" w:rsidP="00AF05A6">
      <w:pPr>
        <w:spacing w:line="480" w:lineRule="auto"/>
      </w:pPr>
      <w:r w:rsidRPr="00750D8C">
        <w:t>This s</w:t>
      </w:r>
      <w:r w:rsidR="00F326FA" w:rsidRPr="00750D8C">
        <w:t xml:space="preserve">earch strategy has been developed based upon search terms for </w:t>
      </w:r>
      <w:r w:rsidR="006E77BD" w:rsidRPr="00750D8C">
        <w:t>lay</w:t>
      </w:r>
      <w:r w:rsidR="00F326FA" w:rsidRPr="00750D8C">
        <w:t xml:space="preserve"> health worker developed by Lewin et al. (2010) and subsequently modified by Kok et al. (2013). </w:t>
      </w:r>
      <w:r w:rsidR="006E77BD" w:rsidRPr="00750D8C">
        <w:t>The search terms used by Kok et al. (2013) formed the basis of th</w:t>
      </w:r>
      <w:r w:rsidRPr="00750D8C">
        <w:t>is</w:t>
      </w:r>
      <w:r w:rsidR="002276A4">
        <w:t xml:space="preserve"> community</w:t>
      </w:r>
      <w:r w:rsidR="006E77BD" w:rsidRPr="00750D8C">
        <w:t xml:space="preserve"> health worker search strategy</w:t>
      </w:r>
      <w:r w:rsidRPr="00750D8C">
        <w:t xml:space="preserve"> (although auxiliary search terms added in addition to the Lewin (2010) search strategy were not included since the definition of lay health worker adopted follows that described by Lewin et al. (2010))</w:t>
      </w:r>
      <w:r w:rsidR="006E77BD" w:rsidRPr="00750D8C">
        <w:t xml:space="preserve">.  </w:t>
      </w:r>
    </w:p>
    <w:p w:rsidR="00F326FA" w:rsidRPr="00750D8C" w:rsidRDefault="00F326FA" w:rsidP="00AF05A6">
      <w:pPr>
        <w:spacing w:line="480" w:lineRule="auto"/>
      </w:pPr>
      <w:r w:rsidRPr="00750D8C">
        <w:t>Search terms for equity and equity outcomes have been developed based upon re</w:t>
      </w:r>
      <w:r w:rsidR="00DB7D0B" w:rsidRPr="00750D8C">
        <w:t>ading of related literature.  Relevant search terms were develop</w:t>
      </w:r>
      <w:r w:rsidR="006E77BD" w:rsidRPr="00750D8C">
        <w:t xml:space="preserve">ed and </w:t>
      </w:r>
      <w:proofErr w:type="spellStart"/>
      <w:r w:rsidR="006E77BD" w:rsidRPr="00750D8C">
        <w:t>MeSH</w:t>
      </w:r>
      <w:proofErr w:type="spellEnd"/>
      <w:r w:rsidR="006E77BD" w:rsidRPr="00750D8C">
        <w:t xml:space="preserve"> terms exploded for Scopus, Web of S</w:t>
      </w:r>
      <w:r w:rsidR="00DB7D0B" w:rsidRPr="00750D8C">
        <w:t>cience, Global Health and CINAHL.</w:t>
      </w:r>
      <w:r w:rsidRPr="00750D8C">
        <w:t xml:space="preserve"> </w:t>
      </w:r>
    </w:p>
    <w:p w:rsidR="006E77BD" w:rsidRPr="00750D8C" w:rsidRDefault="006E77BD" w:rsidP="00AF05A6">
      <w:pPr>
        <w:spacing w:line="480" w:lineRule="auto"/>
      </w:pPr>
      <w:r w:rsidRPr="00750D8C">
        <w:t xml:space="preserve">Modified shorter versions were adopted for use with </w:t>
      </w:r>
      <w:proofErr w:type="spellStart"/>
      <w:r w:rsidRPr="00750D8C">
        <w:t>Sciencedirect</w:t>
      </w:r>
      <w:proofErr w:type="spellEnd"/>
      <w:r w:rsidRPr="00750D8C">
        <w:t xml:space="preserve"> and </w:t>
      </w:r>
      <w:proofErr w:type="spellStart"/>
      <w:r w:rsidRPr="00750D8C">
        <w:t>Popline</w:t>
      </w:r>
      <w:proofErr w:type="spellEnd"/>
      <w:r w:rsidRPr="00750D8C">
        <w:t xml:space="preserve"> due to limitations on the length of search string.</w:t>
      </w:r>
    </w:p>
    <w:p w:rsidR="00AF05A6" w:rsidRDefault="00AF05A6" w:rsidP="00F326FA">
      <w:pPr>
        <w:rPr>
          <w:rFonts w:cs="Arial"/>
          <w:b/>
          <w:bCs/>
          <w:u w:val="single"/>
        </w:rPr>
      </w:pPr>
    </w:p>
    <w:p w:rsidR="00AF05A6" w:rsidRDefault="00AF05A6" w:rsidP="00F326FA">
      <w:pPr>
        <w:rPr>
          <w:rFonts w:cs="Arial"/>
          <w:b/>
          <w:bCs/>
          <w:u w:val="single"/>
        </w:rPr>
      </w:pPr>
    </w:p>
    <w:p w:rsidR="00F326FA" w:rsidRPr="00750D8C" w:rsidRDefault="00F326FA" w:rsidP="00F326FA">
      <w:pPr>
        <w:rPr>
          <w:rFonts w:cs="Arial"/>
          <w:b/>
          <w:bCs/>
          <w:u w:val="single"/>
        </w:rPr>
      </w:pPr>
      <w:r w:rsidRPr="00750D8C">
        <w:rPr>
          <w:rFonts w:cs="Arial"/>
          <w:b/>
          <w:bCs/>
          <w:u w:val="single"/>
        </w:rPr>
        <w:lastRenderedPageBreak/>
        <w:t>SCOPUS SEARCH</w:t>
      </w:r>
    </w:p>
    <w:tbl>
      <w:tblPr>
        <w:tblStyle w:val="TableGrid"/>
        <w:tblW w:w="0" w:type="auto"/>
        <w:tblLook w:val="04A0"/>
      </w:tblPr>
      <w:tblGrid>
        <w:gridCol w:w="9016"/>
      </w:tblGrid>
      <w:tr w:rsidR="00750D8C" w:rsidRPr="00750D8C" w:rsidTr="007D64DA">
        <w:tc>
          <w:tcPr>
            <w:tcW w:w="9016" w:type="dxa"/>
          </w:tcPr>
          <w:p w:rsidR="00F326FA" w:rsidRPr="00750D8C" w:rsidRDefault="00F326FA" w:rsidP="007D64DA">
            <w:pPr>
              <w:rPr>
                <w:rFonts w:cs="Arial"/>
                <w:bCs/>
              </w:rPr>
            </w:pPr>
            <w:r w:rsidRPr="00750D8C">
              <w:rPr>
                <w:rFonts w:cs="Arial"/>
                <w:bCs/>
              </w:rPr>
              <w:t>Scopus</w:t>
            </w:r>
          </w:p>
          <w:p w:rsidR="00F326FA" w:rsidRPr="00750D8C" w:rsidRDefault="00F326FA" w:rsidP="007D64DA">
            <w:pPr>
              <w:rPr>
                <w:rFonts w:cs="Arial"/>
                <w:bCs/>
              </w:rPr>
            </w:pPr>
            <w:r w:rsidRPr="00750D8C">
              <w:rPr>
                <w:rFonts w:cs="Arial"/>
                <w:bCs/>
              </w:rPr>
              <w:t>Filters</w:t>
            </w:r>
          </w:p>
          <w:p w:rsidR="00F326FA" w:rsidRPr="00750D8C" w:rsidRDefault="00F326FA" w:rsidP="007D64DA">
            <w:pPr>
              <w:pStyle w:val="ListParagraph"/>
              <w:numPr>
                <w:ilvl w:val="0"/>
                <w:numId w:val="1"/>
              </w:numPr>
              <w:rPr>
                <w:rFonts w:cs="Arial"/>
                <w:bCs/>
              </w:rPr>
            </w:pPr>
            <w:r w:rsidRPr="00750D8C">
              <w:rPr>
                <w:rFonts w:cs="Arial"/>
                <w:bCs/>
              </w:rPr>
              <w:t>Year 2004 – 2014</w:t>
            </w:r>
          </w:p>
          <w:p w:rsidR="00F326FA" w:rsidRPr="00750D8C" w:rsidRDefault="00F326FA" w:rsidP="007D64DA">
            <w:pPr>
              <w:pStyle w:val="ListParagraph"/>
              <w:numPr>
                <w:ilvl w:val="0"/>
                <w:numId w:val="1"/>
              </w:numPr>
              <w:rPr>
                <w:rFonts w:cs="Arial"/>
                <w:bCs/>
              </w:rPr>
            </w:pPr>
            <w:r w:rsidRPr="00750D8C">
              <w:rPr>
                <w:rFonts w:cs="Arial"/>
                <w:bCs/>
              </w:rPr>
              <w:t>English language</w:t>
            </w:r>
          </w:p>
          <w:p w:rsidR="00E901ED" w:rsidRPr="00750D8C" w:rsidRDefault="00C96E74" w:rsidP="007D64DA">
            <w:pPr>
              <w:pStyle w:val="ListParagraph"/>
              <w:numPr>
                <w:ilvl w:val="0"/>
                <w:numId w:val="1"/>
              </w:numPr>
              <w:rPr>
                <w:rFonts w:cs="Arial"/>
                <w:bCs/>
              </w:rPr>
            </w:pPr>
            <w:r w:rsidRPr="00750D8C">
              <w:rPr>
                <w:rFonts w:cs="Arial"/>
                <w:bCs/>
              </w:rPr>
              <w:t>Abstract</w:t>
            </w:r>
            <w:r w:rsidR="00E901ED" w:rsidRPr="00750D8C">
              <w:rPr>
                <w:rFonts w:cs="Arial"/>
                <w:bCs/>
              </w:rPr>
              <w:t xml:space="preserve"> </w:t>
            </w:r>
          </w:p>
          <w:p w:rsidR="006E77BD" w:rsidRPr="00E429A6" w:rsidRDefault="006E77BD" w:rsidP="007D64DA">
            <w:pPr>
              <w:rPr>
                <w:rFonts w:cs="Arial"/>
                <w:bCs/>
              </w:rPr>
            </w:pPr>
            <w:r w:rsidRPr="00750D8C">
              <w:rPr>
                <w:rFonts w:cs="Arial"/>
                <w:bCs/>
              </w:rPr>
              <w:t xml:space="preserve">Search </w:t>
            </w:r>
            <w:r w:rsidR="00E901ED" w:rsidRPr="00750D8C">
              <w:rPr>
                <w:rFonts w:cs="Arial"/>
                <w:bCs/>
              </w:rPr>
              <w:t xml:space="preserve">#1 and #2 and #3 </w:t>
            </w:r>
          </w:p>
        </w:tc>
      </w:tr>
    </w:tbl>
    <w:p w:rsidR="00F326FA" w:rsidRPr="00750D8C" w:rsidRDefault="00F326FA" w:rsidP="00F326FA">
      <w:pPr>
        <w:rPr>
          <w:rFonts w:cs="Arial"/>
          <w:bCs/>
        </w:rPr>
      </w:pPr>
    </w:p>
    <w:p w:rsidR="006E77BD" w:rsidRPr="00750D8C" w:rsidRDefault="002276A4" w:rsidP="006E77BD">
      <w:pPr>
        <w:rPr>
          <w:rFonts w:cs="Arial"/>
          <w:bCs/>
        </w:rPr>
      </w:pPr>
      <w:r>
        <w:rPr>
          <w:rFonts w:cs="Arial"/>
          <w:bCs/>
        </w:rPr>
        <w:t>COMMUNITY</w:t>
      </w:r>
      <w:r w:rsidR="006E77BD" w:rsidRPr="00750D8C">
        <w:rPr>
          <w:rFonts w:cs="Arial"/>
          <w:bCs/>
        </w:rPr>
        <w:t xml:space="preserve"> HEALTH WORKER TERMS</w:t>
      </w:r>
    </w:p>
    <w:tbl>
      <w:tblPr>
        <w:tblStyle w:val="TableGrid"/>
        <w:tblW w:w="0" w:type="auto"/>
        <w:tblLook w:val="04A0"/>
      </w:tblPr>
      <w:tblGrid>
        <w:gridCol w:w="562"/>
        <w:gridCol w:w="8454"/>
      </w:tblGrid>
      <w:tr w:rsidR="00750D8C" w:rsidRPr="00750D8C" w:rsidTr="007D64DA">
        <w:tc>
          <w:tcPr>
            <w:tcW w:w="562" w:type="dxa"/>
          </w:tcPr>
          <w:p w:rsidR="00F326FA" w:rsidRPr="00750D8C" w:rsidRDefault="00F326FA" w:rsidP="007D64DA">
            <w:r w:rsidRPr="00750D8C">
              <w:t>#1</w:t>
            </w:r>
          </w:p>
        </w:tc>
        <w:tc>
          <w:tcPr>
            <w:tcW w:w="8454" w:type="dxa"/>
          </w:tcPr>
          <w:p w:rsidR="00F326FA" w:rsidRPr="00750D8C" w:rsidRDefault="007D64DA" w:rsidP="00DC5A0D">
            <w:pPr>
              <w:pBdr>
                <w:top w:val="single" w:sz="4" w:space="1" w:color="auto"/>
                <w:left w:val="single" w:sz="4" w:space="4" w:color="auto"/>
                <w:bottom w:val="single" w:sz="4" w:space="1" w:color="auto"/>
                <w:right w:val="single" w:sz="4" w:space="4" w:color="auto"/>
              </w:pBdr>
              <w:rPr>
                <w:rFonts w:cs="Arial"/>
                <w:bCs/>
              </w:rPr>
            </w:pPr>
            <w:r w:rsidRPr="00750D8C">
              <w:rPr>
                <w:rFonts w:cs="Arial"/>
                <w:bCs/>
              </w:rPr>
              <w:t>"</w:t>
            </w:r>
            <w:r w:rsidR="00F326FA" w:rsidRPr="00750D8C">
              <w:rPr>
                <w:rFonts w:cs="Arial"/>
                <w:bCs/>
              </w:rPr>
              <w:t>community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health aid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health aid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family planning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illage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illage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health aid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health aid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allied health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opulation program specialist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urses aid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urses aid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ursing auxiliari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ursing auxiliary</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ism</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home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home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group</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social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sychosocial network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social network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visi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attendant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pers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help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ar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ar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aregiv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midwif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midwiv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provid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ounsell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counsell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volunte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volunte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men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ay men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visi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visi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support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ary support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support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support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caregiv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provid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provid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care 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practition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olunteer nursing</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visi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visi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support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support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help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car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car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caregiv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provid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care 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informal practition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attendant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pers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midwiv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provid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trained practition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visi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visi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support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support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provid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nlicensed practition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support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support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car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caregiv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professional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staff</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visi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visi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non professional providers</w:t>
            </w:r>
            <w:r w:rsidRPr="00750D8C">
              <w:rPr>
                <w:rFonts w:cs="Arial"/>
                <w:bCs/>
              </w:rPr>
              <w:t>"</w:t>
            </w:r>
            <w:r w:rsidR="00F326FA" w:rsidRPr="00750D8C">
              <w:rPr>
                <w:rFonts w:cs="Arial"/>
                <w:bCs/>
              </w:rPr>
              <w:t xml:space="preserve"> OR Paraprofessional* OR paramedic OR paramedics OR </w:t>
            </w:r>
            <w:r w:rsidRPr="00750D8C">
              <w:rPr>
                <w:rFonts w:cs="Arial"/>
                <w:bCs/>
              </w:rPr>
              <w:t>"</w:t>
            </w:r>
            <w:r w:rsidR="00F326FA" w:rsidRPr="00750D8C">
              <w:rPr>
                <w:rFonts w:cs="Arial"/>
                <w:bCs/>
              </w:rPr>
              <w:t>paramedical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aramedical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aramedical personnel</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allied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allied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support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support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volunte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volunte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moth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health 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trained health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health 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health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distribu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distributors</w:t>
            </w:r>
            <w:r w:rsidRPr="00750D8C">
              <w:rPr>
                <w:rFonts w:cs="Arial"/>
                <w:bCs/>
              </w:rPr>
              <w:t>"</w:t>
            </w:r>
            <w:r w:rsidR="00DC5A0D" w:rsidRPr="00750D8C">
              <w:rPr>
                <w:rFonts w:cs="Arial"/>
                <w:bCs/>
              </w:rPr>
              <w:t xml:space="preserve"> </w:t>
            </w:r>
            <w:r w:rsidR="00F326FA" w:rsidRPr="00750D8C">
              <w:rPr>
                <w:rFonts w:cs="Arial"/>
                <w:bCs/>
              </w:rPr>
              <w:t xml:space="preserve">OR </w:t>
            </w:r>
            <w:r w:rsidRPr="00750D8C">
              <w:rPr>
                <w:rFonts w:cs="Arial"/>
                <w:bCs/>
              </w:rPr>
              <w:t>"</w:t>
            </w:r>
            <w:r w:rsidR="00F326FA" w:rsidRPr="00750D8C">
              <w:rPr>
                <w:rFonts w:cs="Arial"/>
                <w:bCs/>
              </w:rPr>
              <w:t>village health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illage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village health car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providers</w:t>
            </w:r>
            <w:r w:rsidRPr="00750D8C">
              <w:rPr>
                <w:rFonts w:cs="Arial"/>
                <w:bCs/>
              </w:rPr>
              <w:t>"</w:t>
            </w:r>
            <w:r w:rsidR="00F326FA" w:rsidRPr="00750D8C">
              <w:rPr>
                <w:rFonts w:cs="Arial"/>
                <w:bCs/>
              </w:rPr>
              <w:t xml:space="preserve"> </w:t>
            </w:r>
            <w:r w:rsidR="00F326FA" w:rsidRPr="00750D8C">
              <w:rPr>
                <w:rFonts w:cs="Arial"/>
                <w:bCs/>
              </w:rPr>
              <w:lastRenderedPageBreak/>
              <w:t xml:space="preserve">OR </w:t>
            </w:r>
            <w:r w:rsidRPr="00750D8C">
              <w:rPr>
                <w:rFonts w:cs="Arial"/>
                <w:bCs/>
              </w:rPr>
              <w:t>"</w:t>
            </w:r>
            <w:r w:rsidR="00F326FA" w:rsidRPr="00750D8C">
              <w:rPr>
                <w:rFonts w:cs="Arial"/>
                <w:bCs/>
              </w:rPr>
              <w:t>community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frontline health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frontline health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frontline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frontline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volunte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volunte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volunte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based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birth attendan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birth attendant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birth assistants</w:t>
            </w:r>
            <w:r w:rsidRPr="00750D8C">
              <w:rPr>
                <w:rFonts w:cs="Arial"/>
                <w:bCs/>
              </w:rPr>
              <w:t>"</w:t>
            </w:r>
            <w:r w:rsidR="00F326FA" w:rsidRPr="00750D8C">
              <w:rPr>
                <w:rFonts w:cs="Arial"/>
                <w:bCs/>
              </w:rPr>
              <w:t xml:space="preserve"> OR Doula* OR </w:t>
            </w:r>
            <w:proofErr w:type="spellStart"/>
            <w:r w:rsidR="00F326FA" w:rsidRPr="00750D8C">
              <w:rPr>
                <w:rFonts w:cs="Arial"/>
                <w:bCs/>
              </w:rPr>
              <w:t>douladural</w:t>
            </w:r>
            <w:proofErr w:type="spellEnd"/>
            <w:r w:rsidR="00F326FA" w:rsidRPr="00750D8C">
              <w:rPr>
                <w:rFonts w:cs="Arial"/>
                <w:bCs/>
              </w:rPr>
              <w:t xml:space="preserve">* OR </w:t>
            </w:r>
            <w:proofErr w:type="spellStart"/>
            <w:r w:rsidR="00F326FA" w:rsidRPr="00750D8C">
              <w:rPr>
                <w:rFonts w:cs="Arial"/>
                <w:bCs/>
              </w:rPr>
              <w:t>Monitrice</w:t>
            </w:r>
            <w:proofErr w:type="spellEnd"/>
            <w:r w:rsidR="00F326FA" w:rsidRPr="00750D8C">
              <w:rPr>
                <w:rFonts w:cs="Arial"/>
                <w:bCs/>
              </w:rPr>
              <w:t xml:space="preserve">* OR </w:t>
            </w:r>
            <w:r w:rsidRPr="00750D8C">
              <w:rPr>
                <w:rFonts w:cs="Arial"/>
                <w:bCs/>
              </w:rPr>
              <w:t>"</w:t>
            </w:r>
            <w:r w:rsidR="00F326FA" w:rsidRPr="00750D8C">
              <w:rPr>
                <w:rFonts w:cs="Arial"/>
                <w:bCs/>
              </w:rPr>
              <w:t>peer volunte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volunte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men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ment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interventi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intervention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counsell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peer counsello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hurch based interventi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hurch based intervention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hurch based program</w:t>
            </w:r>
            <w:r w:rsidRPr="00750D8C">
              <w:rPr>
                <w:rFonts w:cs="Arial"/>
                <w:bCs/>
              </w:rPr>
              <w:t>"</w:t>
            </w:r>
            <w:r w:rsidR="00F326FA" w:rsidRPr="00750D8C">
              <w:rPr>
                <w:rFonts w:cs="Arial"/>
                <w:bCs/>
              </w:rPr>
              <w:t xml:space="preserve"> OR </w:t>
            </w:r>
            <w:proofErr w:type="spellStart"/>
            <w:r w:rsidR="00F326FA" w:rsidRPr="00750D8C">
              <w:rPr>
                <w:rFonts w:cs="Arial"/>
                <w:bCs/>
              </w:rPr>
              <w:t>Linkworker</w:t>
            </w:r>
            <w:proofErr w:type="spellEnd"/>
            <w:r w:rsidR="00F326FA" w:rsidRPr="00750D8C">
              <w:rPr>
                <w:rFonts w:cs="Arial"/>
                <w:bCs/>
              </w:rPr>
              <w:t xml:space="preserve"> OR </w:t>
            </w:r>
            <w:proofErr w:type="spellStart"/>
            <w:r w:rsidR="00F326FA" w:rsidRPr="00750D8C">
              <w:rPr>
                <w:rFonts w:cs="Arial"/>
                <w:bCs/>
              </w:rPr>
              <w:t>linkworkers</w:t>
            </w:r>
            <w:proofErr w:type="spellEnd"/>
            <w:r w:rsidR="00F326FA" w:rsidRPr="00750D8C">
              <w:rPr>
                <w:rFonts w:cs="Arial"/>
                <w:bCs/>
              </w:rPr>
              <w:t xml:space="preserve"> OR </w:t>
            </w:r>
            <w:r w:rsidRPr="00750D8C">
              <w:rPr>
                <w:rFonts w:cs="Arial"/>
                <w:bCs/>
              </w:rPr>
              <w:t>"</w:t>
            </w:r>
            <w:r w:rsidR="00F326FA" w:rsidRPr="00750D8C">
              <w:rPr>
                <w:rFonts w:cs="Arial"/>
                <w:bCs/>
              </w:rPr>
              <w:t>link worke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link worker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barefoot doc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barefoot doctors</w:t>
            </w:r>
            <w:r w:rsidRPr="00750D8C">
              <w:rPr>
                <w:rFonts w:cs="Arial"/>
                <w:bCs/>
              </w:rPr>
              <w:t>"</w:t>
            </w:r>
            <w:r w:rsidR="00F326FA" w:rsidRPr="00750D8C">
              <w:rPr>
                <w:rFonts w:cs="Arial"/>
                <w:bCs/>
              </w:rPr>
              <w:t xml:space="preserve"> OR Outreach OR </w:t>
            </w:r>
            <w:r w:rsidRPr="00750D8C">
              <w:rPr>
                <w:rFonts w:cs="Arial"/>
                <w:bCs/>
              </w:rPr>
              <w:t>"</w:t>
            </w:r>
            <w:r w:rsidR="00F326FA" w:rsidRPr="00750D8C">
              <w:rPr>
                <w:rFonts w:cs="Arial"/>
                <w:bCs/>
              </w:rPr>
              <w:t>home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aid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aide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nursing</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suppor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interventi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intervention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treatmen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treatments</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visitor</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ome visitors</w:t>
            </w:r>
            <w:r w:rsidRPr="00750D8C">
              <w:rPr>
                <w:rFonts w:cs="Arial"/>
                <w:bCs/>
              </w:rPr>
              <w:t>"</w:t>
            </w:r>
            <w:r w:rsidR="00F326FA" w:rsidRPr="00750D8C">
              <w:rPr>
                <w:rFonts w:cs="Arial"/>
                <w:bCs/>
              </w:rPr>
              <w:t xml:space="preserve"> OR </w:t>
            </w:r>
            <w:r w:rsidRPr="00750D8C">
              <w:rPr>
                <w:lang w:val="en-US"/>
              </w:rPr>
              <w:t>"</w:t>
            </w:r>
            <w:r w:rsidR="00F326FA" w:rsidRPr="00750D8C">
              <w:rPr>
                <w:lang w:val="en-US"/>
              </w:rPr>
              <w:t>expert patient</w:t>
            </w:r>
            <w:r w:rsidRPr="00750D8C">
              <w:rPr>
                <w:lang w:val="en-US"/>
              </w:rPr>
              <w:t>"</w:t>
            </w:r>
            <w:r w:rsidR="00F326FA" w:rsidRPr="00750D8C">
              <w:rPr>
                <w:lang w:val="en-US"/>
              </w:rPr>
              <w:t xml:space="preserve"> OR </w:t>
            </w:r>
            <w:r w:rsidRPr="00750D8C">
              <w:rPr>
                <w:lang w:val="en-US"/>
              </w:rPr>
              <w:t>"</w:t>
            </w:r>
            <w:r w:rsidR="00F326FA" w:rsidRPr="00750D8C">
              <w:rPr>
                <w:lang w:val="en-US"/>
              </w:rPr>
              <w:t>expert patients</w:t>
            </w:r>
            <w:r w:rsidRPr="00750D8C">
              <w:rPr>
                <w:lang w:val="en-US"/>
              </w:rPr>
              <w:t>"</w:t>
            </w:r>
            <w:r w:rsidR="00F326FA" w:rsidRPr="00750D8C">
              <w:rPr>
                <w:lang w:val="en-US"/>
              </w:rPr>
              <w:t xml:space="preserve"> OR </w:t>
            </w:r>
            <w:r w:rsidRPr="00750D8C">
              <w:rPr>
                <w:lang w:val="en-US"/>
              </w:rPr>
              <w:t>"</w:t>
            </w:r>
            <w:r w:rsidR="00F326FA" w:rsidRPr="00750D8C">
              <w:rPr>
                <w:lang w:val="en-US"/>
              </w:rPr>
              <w:t>health promoter</w:t>
            </w:r>
            <w:r w:rsidRPr="00750D8C">
              <w:rPr>
                <w:lang w:val="en-US"/>
              </w:rPr>
              <w:t>"</w:t>
            </w:r>
            <w:r w:rsidR="00F326FA" w:rsidRPr="00750D8C">
              <w:rPr>
                <w:lang w:val="en-US"/>
              </w:rPr>
              <w:t xml:space="preserve"> OR </w:t>
            </w:r>
            <w:r w:rsidRPr="00750D8C">
              <w:rPr>
                <w:lang w:val="en-US"/>
              </w:rPr>
              <w:t>"</w:t>
            </w:r>
            <w:r w:rsidR="00F326FA" w:rsidRPr="00750D8C">
              <w:rPr>
                <w:lang w:val="en-US"/>
              </w:rPr>
              <w:t>health promoters</w:t>
            </w:r>
            <w:r w:rsidRPr="00750D8C">
              <w:rPr>
                <w:lang w:val="en-US"/>
              </w:rPr>
              <w:t>"</w:t>
            </w:r>
            <w:r w:rsidR="00F326FA" w:rsidRPr="00750D8C">
              <w:rPr>
                <w:lang w:val="en-US"/>
              </w:rPr>
              <w:t xml:space="preserve"> OR </w:t>
            </w:r>
            <w:r w:rsidRPr="00750D8C">
              <w:rPr>
                <w:lang w:val="en-US"/>
              </w:rPr>
              <w:t>"</w:t>
            </w:r>
            <w:r w:rsidR="00F326FA" w:rsidRPr="00750D8C">
              <w:rPr>
                <w:lang w:val="en-US"/>
              </w:rPr>
              <w:t>health extension worker</w:t>
            </w:r>
            <w:r w:rsidRPr="00750D8C">
              <w:rPr>
                <w:lang w:val="en-US"/>
              </w:rPr>
              <w:t>"</w:t>
            </w:r>
            <w:r w:rsidR="00F326FA" w:rsidRPr="00750D8C">
              <w:rPr>
                <w:lang w:val="en-US"/>
              </w:rPr>
              <w:t xml:space="preserve"> OR </w:t>
            </w:r>
            <w:r w:rsidRPr="00750D8C">
              <w:rPr>
                <w:lang w:val="en-US"/>
              </w:rPr>
              <w:t>"</w:t>
            </w:r>
            <w:r w:rsidR="00F326FA" w:rsidRPr="00750D8C">
              <w:rPr>
                <w:lang w:val="en-US"/>
              </w:rPr>
              <w:t>health extension workers</w:t>
            </w:r>
            <w:r w:rsidRPr="00750D8C">
              <w:rPr>
                <w:lang w:val="en-US"/>
              </w:rPr>
              <w:t>"</w:t>
            </w:r>
            <w:r w:rsidR="00F326FA" w:rsidRPr="00750D8C">
              <w:rPr>
                <w:lang w:val="en-US"/>
              </w:rPr>
              <w:t xml:space="preserve"> OR </w:t>
            </w:r>
            <w:r w:rsidRPr="00750D8C">
              <w:rPr>
                <w:lang w:val="en-US"/>
              </w:rPr>
              <w:t>"</w:t>
            </w:r>
            <w:r w:rsidR="00F326FA" w:rsidRPr="00750D8C">
              <w:rPr>
                <w:lang w:val="en-US"/>
              </w:rPr>
              <w:t>mentor mother</w:t>
            </w:r>
            <w:r w:rsidRPr="00750D8C">
              <w:rPr>
                <w:lang w:val="en-US"/>
              </w:rPr>
              <w:t>"</w:t>
            </w:r>
            <w:r w:rsidR="00F326FA" w:rsidRPr="00750D8C">
              <w:rPr>
                <w:lang w:val="en-US"/>
              </w:rPr>
              <w:t xml:space="preserve"> OR </w:t>
            </w:r>
            <w:r w:rsidRPr="00750D8C">
              <w:rPr>
                <w:lang w:val="en-US"/>
              </w:rPr>
              <w:t>"</w:t>
            </w:r>
            <w:r w:rsidR="00F326FA" w:rsidRPr="00750D8C">
              <w:rPr>
                <w:lang w:val="en-US"/>
              </w:rPr>
              <w:t>mentor mothers</w:t>
            </w:r>
            <w:r w:rsidRPr="00750D8C">
              <w:rPr>
                <w:lang w:val="en-US"/>
              </w:rPr>
              <w:t>"</w:t>
            </w:r>
          </w:p>
        </w:tc>
      </w:tr>
    </w:tbl>
    <w:p w:rsidR="00F326FA" w:rsidRPr="00750D8C" w:rsidRDefault="00F326FA" w:rsidP="00F326FA"/>
    <w:p w:rsidR="00F326FA" w:rsidRPr="00750D8C" w:rsidRDefault="00F326FA" w:rsidP="00F326FA">
      <w:r w:rsidRPr="00750D8C">
        <w:t>EQUITY</w:t>
      </w:r>
      <w:r w:rsidR="006E77BD" w:rsidRPr="00750D8C">
        <w:t xml:space="preserve"> TERMS</w:t>
      </w:r>
    </w:p>
    <w:tbl>
      <w:tblPr>
        <w:tblStyle w:val="TableGrid"/>
        <w:tblW w:w="0" w:type="auto"/>
        <w:tblLook w:val="04A0"/>
      </w:tblPr>
      <w:tblGrid>
        <w:gridCol w:w="562"/>
        <w:gridCol w:w="8454"/>
      </w:tblGrid>
      <w:tr w:rsidR="00750D8C" w:rsidRPr="00750D8C" w:rsidTr="007D64DA">
        <w:tc>
          <w:tcPr>
            <w:tcW w:w="562" w:type="dxa"/>
          </w:tcPr>
          <w:p w:rsidR="00F326FA" w:rsidRPr="00750D8C" w:rsidRDefault="00F326FA" w:rsidP="007D64DA">
            <w:pPr>
              <w:rPr>
                <w:rFonts w:cs="Arial"/>
                <w:bCs/>
              </w:rPr>
            </w:pPr>
            <w:r w:rsidRPr="00750D8C">
              <w:rPr>
                <w:rFonts w:cs="Arial"/>
                <w:bCs/>
              </w:rPr>
              <w:t>#2</w:t>
            </w:r>
          </w:p>
        </w:tc>
        <w:tc>
          <w:tcPr>
            <w:tcW w:w="8454" w:type="dxa"/>
          </w:tcPr>
          <w:p w:rsidR="00F326FA" w:rsidRPr="00750D8C" w:rsidRDefault="007D64DA" w:rsidP="007D64DA">
            <w:r w:rsidRPr="00750D8C">
              <w:t>"</w:t>
            </w:r>
            <w:r w:rsidR="00F326FA" w:rsidRPr="00750D8C">
              <w:t>rural population</w:t>
            </w:r>
            <w:r w:rsidRPr="00750D8C">
              <w:t>"</w:t>
            </w:r>
            <w:r w:rsidR="00F326FA" w:rsidRPr="00750D8C">
              <w:t xml:space="preserve"> OR </w:t>
            </w:r>
            <w:r w:rsidRPr="00750D8C">
              <w:t>"</w:t>
            </w:r>
            <w:r w:rsidR="00F326FA" w:rsidRPr="00750D8C">
              <w:t>rural populations</w:t>
            </w:r>
            <w:r w:rsidRPr="00750D8C">
              <w:t>"</w:t>
            </w:r>
            <w:r w:rsidR="00F326FA" w:rsidRPr="00750D8C">
              <w:t xml:space="preserve"> OR </w:t>
            </w:r>
            <w:r w:rsidRPr="00750D8C">
              <w:t>"</w:t>
            </w:r>
            <w:r w:rsidR="00F326FA" w:rsidRPr="00750D8C">
              <w:t>rural community</w:t>
            </w:r>
            <w:r w:rsidRPr="00750D8C">
              <w:t>"</w:t>
            </w:r>
            <w:r w:rsidR="00F326FA" w:rsidRPr="00750D8C">
              <w:t xml:space="preserve"> OR </w:t>
            </w:r>
            <w:r w:rsidRPr="00750D8C">
              <w:t>"</w:t>
            </w:r>
            <w:r w:rsidR="00F326FA" w:rsidRPr="00750D8C">
              <w:t>rural communities</w:t>
            </w:r>
            <w:r w:rsidRPr="00750D8C">
              <w:t>"</w:t>
            </w:r>
            <w:r w:rsidR="00F326FA" w:rsidRPr="00750D8C">
              <w:t xml:space="preserve"> OR </w:t>
            </w:r>
            <w:r w:rsidRPr="00750D8C">
              <w:t>"</w:t>
            </w:r>
            <w:r w:rsidR="00F326FA" w:rsidRPr="00750D8C">
              <w:t>rural spatial distribution</w:t>
            </w:r>
            <w:r w:rsidRPr="00750D8C">
              <w:t>"</w:t>
            </w:r>
            <w:r w:rsidR="00F326FA" w:rsidRPr="00750D8C">
              <w:t xml:space="preserve"> OR </w:t>
            </w:r>
            <w:r w:rsidRPr="00750D8C">
              <w:t>"</w:t>
            </w:r>
            <w:r w:rsidR="00F326FA" w:rsidRPr="00750D8C">
              <w:t>healthcare disparities</w:t>
            </w:r>
            <w:r w:rsidRPr="00750D8C">
              <w:t>"</w:t>
            </w:r>
            <w:r w:rsidR="00F326FA" w:rsidRPr="00750D8C">
              <w:t xml:space="preserve"> OR </w:t>
            </w:r>
            <w:r w:rsidRPr="00750D8C">
              <w:t>"</w:t>
            </w:r>
            <w:r w:rsidR="00F326FA" w:rsidRPr="00750D8C">
              <w:t>healthcare disparity</w:t>
            </w:r>
            <w:r w:rsidRPr="00750D8C">
              <w:t>"</w:t>
            </w:r>
            <w:r w:rsidR="00F326FA" w:rsidRPr="00750D8C">
              <w:t xml:space="preserve"> OR </w:t>
            </w:r>
            <w:r w:rsidRPr="00750D8C">
              <w:t>"</w:t>
            </w:r>
            <w:r w:rsidR="00F326FA" w:rsidRPr="00750D8C">
              <w:t>health care disparity</w:t>
            </w:r>
            <w:r w:rsidRPr="00750D8C">
              <w:t>"</w:t>
            </w:r>
            <w:r w:rsidR="00F326FA" w:rsidRPr="00750D8C">
              <w:t xml:space="preserve"> OR </w:t>
            </w:r>
            <w:r w:rsidRPr="00750D8C">
              <w:t>"</w:t>
            </w:r>
            <w:r w:rsidR="00F326FA" w:rsidRPr="00750D8C">
              <w:t>health care disparities</w:t>
            </w:r>
            <w:r w:rsidRPr="00750D8C">
              <w:t>"</w:t>
            </w:r>
            <w:r w:rsidR="00F326FA" w:rsidRPr="00750D8C">
              <w:t xml:space="preserve"> OR Disadvantage* OR </w:t>
            </w:r>
            <w:r w:rsidRPr="00750D8C">
              <w:t>"</w:t>
            </w:r>
            <w:r w:rsidR="00F326FA" w:rsidRPr="00750D8C">
              <w:t>vulnerable population</w:t>
            </w:r>
            <w:r w:rsidRPr="00750D8C">
              <w:t>"</w:t>
            </w:r>
            <w:r w:rsidR="00F326FA" w:rsidRPr="00750D8C">
              <w:t xml:space="preserve"> OR </w:t>
            </w:r>
            <w:r w:rsidRPr="00750D8C">
              <w:t>"</w:t>
            </w:r>
            <w:r w:rsidR="00F326FA" w:rsidRPr="00750D8C">
              <w:t>vulnerable populations</w:t>
            </w:r>
            <w:r w:rsidRPr="00750D8C">
              <w:t>"</w:t>
            </w:r>
            <w:r w:rsidR="00F326FA" w:rsidRPr="00750D8C">
              <w:t xml:space="preserve"> OR </w:t>
            </w:r>
            <w:r w:rsidRPr="00750D8C">
              <w:t>"</w:t>
            </w:r>
            <w:r w:rsidR="00F326FA" w:rsidRPr="00750D8C">
              <w:t>underserved patients</w:t>
            </w:r>
            <w:r w:rsidRPr="00750D8C">
              <w:t>"</w:t>
            </w:r>
            <w:r w:rsidR="00F326FA" w:rsidRPr="00750D8C">
              <w:t xml:space="preserve"> OR </w:t>
            </w:r>
            <w:r w:rsidRPr="00750D8C">
              <w:t>"</w:t>
            </w:r>
            <w:r w:rsidR="00F326FA" w:rsidRPr="00750D8C">
              <w:t>underserved population</w:t>
            </w:r>
            <w:r w:rsidRPr="00750D8C">
              <w:t>"</w:t>
            </w:r>
            <w:r w:rsidR="00F326FA" w:rsidRPr="00750D8C">
              <w:t xml:space="preserve"> OR </w:t>
            </w:r>
            <w:r w:rsidRPr="00750D8C">
              <w:t>"</w:t>
            </w:r>
            <w:r w:rsidR="00F326FA" w:rsidRPr="00750D8C">
              <w:t>underserved populations</w:t>
            </w:r>
            <w:r w:rsidRPr="00750D8C">
              <w:t>"</w:t>
            </w:r>
            <w:r w:rsidR="00F326FA" w:rsidRPr="00750D8C">
              <w:t xml:space="preserve"> OR </w:t>
            </w:r>
            <w:r w:rsidRPr="00750D8C">
              <w:t>"</w:t>
            </w:r>
            <w:r w:rsidR="00F326FA" w:rsidRPr="00750D8C">
              <w:t>sensitive population groups</w:t>
            </w:r>
            <w:r w:rsidRPr="00750D8C">
              <w:t>"</w:t>
            </w:r>
            <w:r w:rsidR="00F326FA" w:rsidRPr="00750D8C">
              <w:t xml:space="preserve"> OR </w:t>
            </w:r>
            <w:r w:rsidRPr="00750D8C">
              <w:t>"</w:t>
            </w:r>
            <w:r w:rsidR="00F326FA" w:rsidRPr="00750D8C">
              <w:t>sensitive population group</w:t>
            </w:r>
            <w:r w:rsidRPr="00750D8C">
              <w:t>"</w:t>
            </w:r>
            <w:r w:rsidR="00F326FA" w:rsidRPr="00750D8C">
              <w:t xml:space="preserve"> OR </w:t>
            </w:r>
            <w:r w:rsidRPr="00750D8C">
              <w:t>"</w:t>
            </w:r>
            <w:r w:rsidR="00F326FA" w:rsidRPr="00750D8C">
              <w:t>sensitive populations</w:t>
            </w:r>
            <w:r w:rsidRPr="00750D8C">
              <w:t>"</w:t>
            </w:r>
            <w:r w:rsidR="00F326FA" w:rsidRPr="00750D8C">
              <w:t xml:space="preserve"> OR </w:t>
            </w:r>
            <w:r w:rsidRPr="00750D8C">
              <w:t>"</w:t>
            </w:r>
            <w:r w:rsidR="00F326FA" w:rsidRPr="00750D8C">
              <w:t>sensitive population</w:t>
            </w:r>
            <w:r w:rsidRPr="00750D8C">
              <w:t>"</w:t>
            </w:r>
            <w:r w:rsidR="00F326FA" w:rsidRPr="00750D8C">
              <w:t xml:space="preserve"> OR </w:t>
            </w:r>
            <w:r w:rsidRPr="00750D8C">
              <w:t>"</w:t>
            </w:r>
            <w:r w:rsidR="00F326FA" w:rsidRPr="00750D8C">
              <w:t>medically underserved area</w:t>
            </w:r>
            <w:r w:rsidRPr="00750D8C">
              <w:t>"</w:t>
            </w:r>
            <w:r w:rsidR="00F326FA" w:rsidRPr="00750D8C">
              <w:t xml:space="preserve"> OR </w:t>
            </w:r>
            <w:r w:rsidRPr="00750D8C">
              <w:t>"</w:t>
            </w:r>
            <w:r w:rsidR="00F326FA" w:rsidRPr="00750D8C">
              <w:t>physician shortage area</w:t>
            </w:r>
            <w:r w:rsidRPr="00750D8C">
              <w:t>"</w:t>
            </w:r>
            <w:r w:rsidR="00F326FA" w:rsidRPr="00750D8C">
              <w:t xml:space="preserve"> OR </w:t>
            </w:r>
            <w:proofErr w:type="spellStart"/>
            <w:r w:rsidR="00F326FA" w:rsidRPr="00750D8C">
              <w:t>Inequalit</w:t>
            </w:r>
            <w:proofErr w:type="spellEnd"/>
            <w:r w:rsidR="00F326FA" w:rsidRPr="00750D8C">
              <w:t xml:space="preserve">* OR </w:t>
            </w:r>
            <w:r w:rsidRPr="00750D8C">
              <w:t>"</w:t>
            </w:r>
            <w:r w:rsidR="00F326FA" w:rsidRPr="00750D8C">
              <w:t>socioeconomic factors</w:t>
            </w:r>
            <w:r w:rsidRPr="00750D8C">
              <w:t>"</w:t>
            </w:r>
            <w:r w:rsidR="00F326FA" w:rsidRPr="00750D8C">
              <w:t xml:space="preserve"> OR </w:t>
            </w:r>
            <w:r w:rsidRPr="00750D8C">
              <w:t>"</w:t>
            </w:r>
            <w:r w:rsidR="00F326FA" w:rsidRPr="00750D8C">
              <w:t>socioeconomic factor</w:t>
            </w:r>
            <w:r w:rsidRPr="00750D8C">
              <w:t>"</w:t>
            </w:r>
            <w:r w:rsidR="00F326FA" w:rsidRPr="00750D8C">
              <w:t xml:space="preserve"> OR </w:t>
            </w:r>
            <w:r w:rsidRPr="00750D8C">
              <w:t>"</w:t>
            </w:r>
            <w:r w:rsidR="00F326FA" w:rsidRPr="00750D8C">
              <w:t>low income population</w:t>
            </w:r>
            <w:r w:rsidRPr="00750D8C">
              <w:t>"</w:t>
            </w:r>
            <w:r w:rsidR="00F326FA" w:rsidRPr="00750D8C">
              <w:t xml:space="preserve"> OR </w:t>
            </w:r>
            <w:r w:rsidRPr="00750D8C">
              <w:t>"</w:t>
            </w:r>
            <w:r w:rsidR="00F326FA" w:rsidRPr="00750D8C">
              <w:t>low income populations</w:t>
            </w:r>
            <w:r w:rsidRPr="00750D8C">
              <w:t>"</w:t>
            </w:r>
            <w:r w:rsidR="00F326FA" w:rsidRPr="00750D8C">
              <w:t xml:space="preserve"> OR </w:t>
            </w:r>
            <w:r w:rsidRPr="00750D8C">
              <w:t>"</w:t>
            </w:r>
            <w:r w:rsidR="00F326FA" w:rsidRPr="00750D8C">
              <w:t>standard of living</w:t>
            </w:r>
            <w:r w:rsidRPr="00750D8C">
              <w:t>"</w:t>
            </w:r>
            <w:r w:rsidR="00F326FA" w:rsidRPr="00750D8C">
              <w:t xml:space="preserve">  OR </w:t>
            </w:r>
            <w:r w:rsidRPr="00750D8C">
              <w:t>"</w:t>
            </w:r>
            <w:r w:rsidR="00F326FA" w:rsidRPr="00750D8C">
              <w:t>gender identity</w:t>
            </w:r>
            <w:r w:rsidRPr="00750D8C">
              <w:t>"</w:t>
            </w:r>
            <w:r w:rsidR="00F326FA" w:rsidRPr="00750D8C">
              <w:t xml:space="preserve"> or Gender OR </w:t>
            </w:r>
            <w:r w:rsidRPr="00750D8C">
              <w:t>"</w:t>
            </w:r>
            <w:r w:rsidR="00F326FA" w:rsidRPr="00750D8C">
              <w:t>sex role</w:t>
            </w:r>
            <w:r w:rsidRPr="00750D8C">
              <w:t>"</w:t>
            </w:r>
            <w:r w:rsidR="00F326FA" w:rsidRPr="00750D8C">
              <w:t xml:space="preserve"> OR </w:t>
            </w:r>
            <w:r w:rsidRPr="00750D8C">
              <w:t>"</w:t>
            </w:r>
            <w:r w:rsidR="00F326FA" w:rsidRPr="00750D8C">
              <w:t>woman role</w:t>
            </w:r>
            <w:r w:rsidRPr="00750D8C">
              <w:t>"</w:t>
            </w:r>
            <w:r w:rsidR="00F326FA" w:rsidRPr="00750D8C">
              <w:t xml:space="preserve"> OR </w:t>
            </w:r>
            <w:r w:rsidRPr="00750D8C">
              <w:t>"</w:t>
            </w:r>
            <w:r w:rsidR="00F326FA" w:rsidRPr="00750D8C">
              <w:t>women role</w:t>
            </w:r>
            <w:r w:rsidRPr="00750D8C">
              <w:t>"</w:t>
            </w:r>
            <w:r w:rsidR="00F326FA" w:rsidRPr="00750D8C">
              <w:t xml:space="preserve"> OR </w:t>
            </w:r>
            <w:r w:rsidRPr="00750D8C">
              <w:t>"</w:t>
            </w:r>
            <w:r w:rsidR="00F326FA" w:rsidRPr="00750D8C">
              <w:t>man role</w:t>
            </w:r>
            <w:r w:rsidRPr="00750D8C">
              <w:t>"</w:t>
            </w:r>
            <w:r w:rsidR="00F326FA" w:rsidRPr="00750D8C">
              <w:t xml:space="preserve"> OR </w:t>
            </w:r>
            <w:r w:rsidRPr="00750D8C">
              <w:t>"</w:t>
            </w:r>
            <w:r w:rsidR="00F326FA" w:rsidRPr="00750D8C">
              <w:t>men role</w:t>
            </w:r>
            <w:r w:rsidRPr="00750D8C">
              <w:t>"</w:t>
            </w:r>
            <w:r w:rsidR="00F326FA" w:rsidRPr="00750D8C">
              <w:t xml:space="preserve"> OR </w:t>
            </w:r>
            <w:r w:rsidRPr="00750D8C">
              <w:t>"</w:t>
            </w:r>
            <w:r w:rsidR="00F326FA" w:rsidRPr="00750D8C">
              <w:t>gender role</w:t>
            </w:r>
            <w:r w:rsidRPr="00750D8C">
              <w:t>"</w:t>
            </w:r>
            <w:r w:rsidR="00F326FA" w:rsidRPr="00750D8C">
              <w:t xml:space="preserve">  OR </w:t>
            </w:r>
            <w:proofErr w:type="spellStart"/>
            <w:r w:rsidR="00F326FA" w:rsidRPr="00750D8C">
              <w:rPr>
                <w:rFonts w:cs="Arial"/>
                <w:bCs/>
              </w:rPr>
              <w:t>equit</w:t>
            </w:r>
            <w:proofErr w:type="spellEnd"/>
            <w:r w:rsidR="00F326FA" w:rsidRPr="00750D8C">
              <w:rPr>
                <w:rFonts w:cs="Arial"/>
                <w:bCs/>
              </w:rPr>
              <w:t xml:space="preserve">* OR </w:t>
            </w:r>
            <w:proofErr w:type="spellStart"/>
            <w:r w:rsidR="00F326FA" w:rsidRPr="00750D8C">
              <w:rPr>
                <w:rFonts w:cs="Arial"/>
                <w:bCs/>
              </w:rPr>
              <w:t>inequit</w:t>
            </w:r>
            <w:proofErr w:type="spellEnd"/>
            <w:r w:rsidR="00F326FA" w:rsidRPr="00750D8C">
              <w:rPr>
                <w:rFonts w:cs="Arial"/>
                <w:bCs/>
              </w:rPr>
              <w:t xml:space="preserve">* or </w:t>
            </w:r>
            <w:proofErr w:type="spellStart"/>
            <w:r w:rsidR="00F326FA" w:rsidRPr="00750D8C">
              <w:rPr>
                <w:rFonts w:cs="Arial"/>
                <w:bCs/>
              </w:rPr>
              <w:t>disparit</w:t>
            </w:r>
            <w:proofErr w:type="spellEnd"/>
            <w:r w:rsidR="00F326FA" w:rsidRPr="00750D8C">
              <w:rPr>
                <w:rFonts w:cs="Arial"/>
                <w:bCs/>
              </w:rPr>
              <w:t xml:space="preserve">* OR </w:t>
            </w:r>
            <w:proofErr w:type="spellStart"/>
            <w:r w:rsidR="00F326FA" w:rsidRPr="00750D8C">
              <w:rPr>
                <w:rFonts w:cs="Arial"/>
                <w:bCs/>
              </w:rPr>
              <w:t>equalit</w:t>
            </w:r>
            <w:proofErr w:type="spellEnd"/>
            <w:r w:rsidR="00F326FA" w:rsidRPr="00750D8C">
              <w:rPr>
                <w:rFonts w:cs="Arial"/>
                <w:bCs/>
              </w:rPr>
              <w:t xml:space="preserve">* OR </w:t>
            </w:r>
            <w:proofErr w:type="spellStart"/>
            <w:r w:rsidR="00F326FA" w:rsidRPr="00750D8C">
              <w:rPr>
                <w:rFonts w:cs="Arial"/>
                <w:bCs/>
              </w:rPr>
              <w:t>disabilit</w:t>
            </w:r>
            <w:proofErr w:type="spellEnd"/>
            <w:r w:rsidR="00F326FA" w:rsidRPr="00750D8C">
              <w:rPr>
                <w:rFonts w:cs="Arial"/>
                <w:bCs/>
              </w:rPr>
              <w:t>*</w:t>
            </w:r>
          </w:p>
          <w:p w:rsidR="00F326FA" w:rsidRPr="00750D8C" w:rsidRDefault="00F326FA" w:rsidP="007D64DA">
            <w:pPr>
              <w:rPr>
                <w:rFonts w:cs="Arial"/>
                <w:bCs/>
              </w:rPr>
            </w:pPr>
          </w:p>
        </w:tc>
      </w:tr>
    </w:tbl>
    <w:p w:rsidR="00F326FA" w:rsidRPr="00750D8C" w:rsidRDefault="00F326FA" w:rsidP="00F326FA">
      <w:pPr>
        <w:rPr>
          <w:rFonts w:cs="Arial"/>
          <w:bCs/>
        </w:rPr>
      </w:pPr>
    </w:p>
    <w:p w:rsidR="00F326FA" w:rsidRPr="00750D8C" w:rsidRDefault="00F326FA" w:rsidP="00F326FA">
      <w:r w:rsidRPr="00750D8C">
        <w:rPr>
          <w:rFonts w:cs="Arial"/>
          <w:bCs/>
        </w:rPr>
        <w:t>OUTCOME TERMS</w:t>
      </w:r>
    </w:p>
    <w:tbl>
      <w:tblPr>
        <w:tblStyle w:val="TableGrid"/>
        <w:tblW w:w="0" w:type="auto"/>
        <w:tblLook w:val="04A0"/>
      </w:tblPr>
      <w:tblGrid>
        <w:gridCol w:w="704"/>
        <w:gridCol w:w="8312"/>
      </w:tblGrid>
      <w:tr w:rsidR="00750D8C" w:rsidRPr="00750D8C" w:rsidTr="007D64DA">
        <w:tc>
          <w:tcPr>
            <w:tcW w:w="704" w:type="dxa"/>
          </w:tcPr>
          <w:p w:rsidR="00F326FA" w:rsidRPr="00750D8C" w:rsidRDefault="00F326FA" w:rsidP="007D64DA">
            <w:pPr>
              <w:tabs>
                <w:tab w:val="left" w:pos="6690"/>
              </w:tabs>
            </w:pPr>
            <w:r w:rsidRPr="00750D8C">
              <w:t>#3</w:t>
            </w:r>
          </w:p>
        </w:tc>
        <w:tc>
          <w:tcPr>
            <w:tcW w:w="8312" w:type="dxa"/>
          </w:tcPr>
          <w:p w:rsidR="00F326FA" w:rsidRPr="00750D8C" w:rsidRDefault="007D64DA" w:rsidP="007D64DA">
            <w:r w:rsidRPr="00750D8C">
              <w:t>"</w:t>
            </w:r>
            <w:r w:rsidR="00F326FA" w:rsidRPr="00750D8C">
              <w:t>health services accessibility</w:t>
            </w:r>
            <w:r w:rsidRPr="00750D8C">
              <w:t>"</w:t>
            </w:r>
            <w:r w:rsidR="00F326FA" w:rsidRPr="00750D8C">
              <w:t xml:space="preserve"> OR </w:t>
            </w:r>
            <w:r w:rsidRPr="00750D8C">
              <w:t>"</w:t>
            </w:r>
            <w:r w:rsidR="00F326FA" w:rsidRPr="00750D8C">
              <w:t>access to health care</w:t>
            </w:r>
            <w:r w:rsidRPr="00750D8C">
              <w:t>"</w:t>
            </w:r>
            <w:r w:rsidR="00F326FA" w:rsidRPr="00750D8C">
              <w:t xml:space="preserve"> OR </w:t>
            </w:r>
            <w:r w:rsidRPr="00750D8C">
              <w:t>"</w:t>
            </w:r>
            <w:r w:rsidR="00F326FA" w:rsidRPr="00750D8C">
              <w:t>accessibility of health services</w:t>
            </w:r>
            <w:r w:rsidRPr="00750D8C">
              <w:t>"</w:t>
            </w:r>
            <w:r w:rsidR="00F326FA" w:rsidRPr="00750D8C">
              <w:t xml:space="preserve"> OR </w:t>
            </w:r>
            <w:r w:rsidRPr="00750D8C">
              <w:t>"</w:t>
            </w:r>
            <w:r w:rsidR="00F326FA" w:rsidRPr="00750D8C">
              <w:t>health services geographic accessibility</w:t>
            </w:r>
            <w:r w:rsidRPr="00750D8C">
              <w:t>"</w:t>
            </w:r>
            <w:r w:rsidR="00F326FA" w:rsidRPr="00750D8C">
              <w:t xml:space="preserve"> OR </w:t>
            </w:r>
            <w:r w:rsidRPr="00750D8C">
              <w:t>"</w:t>
            </w:r>
            <w:r w:rsidR="00F326FA" w:rsidRPr="00750D8C">
              <w:t>contraceptive availability</w:t>
            </w:r>
            <w:r w:rsidRPr="00750D8C">
              <w:t>"</w:t>
            </w:r>
            <w:r w:rsidR="00F326FA" w:rsidRPr="00750D8C">
              <w:t xml:space="preserve"> OR </w:t>
            </w:r>
            <w:r w:rsidRPr="00750D8C">
              <w:t>"</w:t>
            </w:r>
            <w:r w:rsidR="00F326FA" w:rsidRPr="00750D8C">
              <w:t>program accessibility</w:t>
            </w:r>
            <w:r w:rsidRPr="00750D8C">
              <w:t>"</w:t>
            </w:r>
            <w:r w:rsidR="00F326FA" w:rsidRPr="00750D8C">
              <w:t xml:space="preserve"> OR </w:t>
            </w:r>
            <w:r w:rsidRPr="00750D8C">
              <w:t>"</w:t>
            </w:r>
            <w:r w:rsidR="00F326FA" w:rsidRPr="00750D8C">
              <w:t>program availability</w:t>
            </w:r>
            <w:r w:rsidRPr="00750D8C">
              <w:t>"</w:t>
            </w:r>
            <w:r w:rsidR="00F326FA" w:rsidRPr="00750D8C">
              <w:t xml:space="preserve"> OR </w:t>
            </w:r>
            <w:r w:rsidRPr="00750D8C">
              <w:t>"</w:t>
            </w:r>
            <w:r w:rsidR="00F326FA" w:rsidRPr="00750D8C">
              <w:t>availability of health services</w:t>
            </w:r>
            <w:r w:rsidRPr="00750D8C">
              <w:t>"</w:t>
            </w:r>
            <w:r w:rsidR="00F326FA" w:rsidRPr="00750D8C">
              <w:t xml:space="preserve"> OR </w:t>
            </w:r>
            <w:r w:rsidRPr="00750D8C">
              <w:t>"</w:t>
            </w:r>
            <w:r w:rsidR="00F326FA" w:rsidRPr="00750D8C">
              <w:t>health services availability</w:t>
            </w:r>
            <w:r w:rsidRPr="00750D8C">
              <w:t>"</w:t>
            </w:r>
            <w:r w:rsidR="00F326FA" w:rsidRPr="00750D8C">
              <w:t xml:space="preserve"> OR </w:t>
            </w:r>
            <w:r w:rsidRPr="00750D8C">
              <w:t>"</w:t>
            </w:r>
            <w:r w:rsidR="00F326FA" w:rsidRPr="00750D8C">
              <w:t>acceptability of health care</w:t>
            </w:r>
            <w:r w:rsidRPr="00750D8C">
              <w:t>"</w:t>
            </w:r>
            <w:r w:rsidR="00F326FA" w:rsidRPr="00750D8C">
              <w:t xml:space="preserve"> OR </w:t>
            </w:r>
            <w:r w:rsidRPr="00750D8C">
              <w:t>"</w:t>
            </w:r>
            <w:r w:rsidR="00F326FA" w:rsidRPr="00750D8C">
              <w:t>acceptability of healthcare</w:t>
            </w:r>
            <w:r w:rsidRPr="00750D8C">
              <w:t>"</w:t>
            </w:r>
            <w:r w:rsidR="00F326FA" w:rsidRPr="00750D8C">
              <w:t xml:space="preserve"> OR </w:t>
            </w:r>
            <w:r w:rsidRPr="00750D8C">
              <w:t>"</w:t>
            </w:r>
            <w:r w:rsidR="00F326FA" w:rsidRPr="00750D8C">
              <w:t>patient acceptance of health care</w:t>
            </w:r>
            <w:r w:rsidRPr="00750D8C">
              <w:t>"</w:t>
            </w:r>
            <w:r w:rsidR="00F326FA" w:rsidRPr="00750D8C">
              <w:t xml:space="preserve"> OR </w:t>
            </w:r>
            <w:r w:rsidRPr="00750D8C">
              <w:t>"</w:t>
            </w:r>
            <w:r w:rsidR="00F326FA" w:rsidRPr="00750D8C">
              <w:t>patient acceptance of healthcare</w:t>
            </w:r>
            <w:r w:rsidRPr="00750D8C">
              <w:t>"</w:t>
            </w:r>
            <w:r w:rsidR="00F326FA" w:rsidRPr="00750D8C">
              <w:t xml:space="preserve"> OR </w:t>
            </w:r>
            <w:r w:rsidRPr="00750D8C">
              <w:t>"</w:t>
            </w:r>
            <w:r w:rsidR="00F326FA" w:rsidRPr="00750D8C">
              <w:t>program acceptability</w:t>
            </w:r>
            <w:r w:rsidRPr="00750D8C">
              <w:t>"</w:t>
            </w:r>
            <w:r w:rsidR="00F326FA" w:rsidRPr="00750D8C">
              <w:t xml:space="preserve"> OR </w:t>
            </w:r>
            <w:r w:rsidRPr="00750D8C">
              <w:t>"</w:t>
            </w:r>
            <w:r w:rsidR="00F326FA" w:rsidRPr="00750D8C">
              <w:t>health care seeking behaviour</w:t>
            </w:r>
            <w:r w:rsidRPr="00750D8C">
              <w:t>"</w:t>
            </w:r>
            <w:r w:rsidR="00F326FA" w:rsidRPr="00750D8C">
              <w:t xml:space="preserve"> OR </w:t>
            </w:r>
            <w:r w:rsidRPr="00750D8C">
              <w:t>"</w:t>
            </w:r>
            <w:r w:rsidR="00F326FA" w:rsidRPr="00750D8C">
              <w:t>health seeking behaviour</w:t>
            </w:r>
            <w:r w:rsidRPr="00750D8C">
              <w:t>"</w:t>
            </w:r>
            <w:r w:rsidR="00F326FA" w:rsidRPr="00750D8C">
              <w:t xml:space="preserve"> OR </w:t>
            </w:r>
            <w:r w:rsidRPr="00750D8C">
              <w:t>"</w:t>
            </w:r>
            <w:r w:rsidR="00F326FA" w:rsidRPr="00750D8C">
              <w:t>patient acceptance of healthcare</w:t>
            </w:r>
            <w:r w:rsidRPr="00750D8C">
              <w:t>"</w:t>
            </w:r>
            <w:r w:rsidR="00F326FA" w:rsidRPr="00750D8C">
              <w:t xml:space="preserve"> OR </w:t>
            </w:r>
            <w:r w:rsidRPr="00750D8C">
              <w:t>"</w:t>
            </w:r>
            <w:r w:rsidR="00F326FA" w:rsidRPr="00750D8C">
              <w:t>acceptors</w:t>
            </w:r>
            <w:r w:rsidRPr="00750D8C">
              <w:t>"</w:t>
            </w:r>
            <w:r w:rsidR="00F326FA" w:rsidRPr="00750D8C">
              <w:t xml:space="preserve"> OR </w:t>
            </w:r>
            <w:r w:rsidRPr="00750D8C">
              <w:t>"</w:t>
            </w:r>
            <w:r w:rsidR="00F326FA" w:rsidRPr="00750D8C">
              <w:t>acceptor characteristics</w:t>
            </w:r>
            <w:r w:rsidRPr="00750D8C">
              <w:t>"</w:t>
            </w:r>
            <w:r w:rsidR="00F326FA" w:rsidRPr="00750D8C">
              <w:t xml:space="preserve"> OR </w:t>
            </w:r>
            <w:r w:rsidRPr="00750D8C">
              <w:rPr>
                <w:rFonts w:cs="Arial"/>
                <w:bCs/>
              </w:rPr>
              <w:t>"</w:t>
            </w:r>
            <w:r w:rsidR="00F326FA" w:rsidRPr="00750D8C">
              <w:rPr>
                <w:rFonts w:cs="Arial"/>
                <w:bCs/>
              </w:rPr>
              <w:t>community empowerment</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utilization</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verag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community governanc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quality of health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quality of health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ealthcare quality</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ealth care quality</w:t>
            </w:r>
            <w:r w:rsidRPr="00750D8C">
              <w:rPr>
                <w:rFonts w:cs="Arial"/>
                <w:bCs/>
              </w:rPr>
              <w:t>"</w:t>
            </w:r>
          </w:p>
          <w:p w:rsidR="00F326FA" w:rsidRPr="00750D8C" w:rsidRDefault="00F326FA" w:rsidP="007D64DA">
            <w:pPr>
              <w:tabs>
                <w:tab w:val="left" w:pos="6690"/>
              </w:tabs>
            </w:pPr>
          </w:p>
        </w:tc>
      </w:tr>
    </w:tbl>
    <w:p w:rsidR="00F326FA" w:rsidRPr="00750D8C" w:rsidRDefault="00F326FA" w:rsidP="00F326FA">
      <w:pPr>
        <w:tabs>
          <w:tab w:val="left" w:pos="6690"/>
        </w:tabs>
      </w:pPr>
    </w:p>
    <w:p w:rsidR="00F326FA" w:rsidRPr="00750D8C" w:rsidRDefault="00F326FA"/>
    <w:p w:rsidR="00F326FA" w:rsidRPr="00750D8C" w:rsidRDefault="00F326FA">
      <w:r w:rsidRPr="00750D8C">
        <w:br w:type="page"/>
      </w:r>
    </w:p>
    <w:p w:rsidR="00F326FA" w:rsidRPr="00750D8C" w:rsidRDefault="00F326FA" w:rsidP="00F326FA">
      <w:pPr>
        <w:rPr>
          <w:rFonts w:cs="Arial"/>
          <w:b/>
          <w:bCs/>
          <w:u w:val="single"/>
        </w:rPr>
      </w:pPr>
      <w:r w:rsidRPr="00750D8C">
        <w:rPr>
          <w:rFonts w:cs="Arial"/>
          <w:b/>
          <w:bCs/>
          <w:u w:val="single"/>
        </w:rPr>
        <w:lastRenderedPageBreak/>
        <w:t>P</w:t>
      </w:r>
      <w:r w:rsidR="00750D8C">
        <w:rPr>
          <w:rFonts w:cs="Arial"/>
          <w:b/>
          <w:bCs/>
          <w:u w:val="single"/>
        </w:rPr>
        <w:t xml:space="preserve">UBMED SEARCH </w:t>
      </w:r>
    </w:p>
    <w:tbl>
      <w:tblPr>
        <w:tblStyle w:val="TableGrid"/>
        <w:tblW w:w="0" w:type="auto"/>
        <w:tblLook w:val="04A0"/>
      </w:tblPr>
      <w:tblGrid>
        <w:gridCol w:w="9016"/>
      </w:tblGrid>
      <w:tr w:rsidR="00750D8C" w:rsidRPr="00750D8C" w:rsidTr="00F326FA">
        <w:tc>
          <w:tcPr>
            <w:tcW w:w="9016" w:type="dxa"/>
          </w:tcPr>
          <w:p w:rsidR="00F326FA" w:rsidRPr="00750D8C" w:rsidRDefault="00F326FA" w:rsidP="00F326FA">
            <w:pPr>
              <w:rPr>
                <w:rFonts w:cs="Arial"/>
                <w:bCs/>
              </w:rPr>
            </w:pPr>
            <w:proofErr w:type="spellStart"/>
            <w:r w:rsidRPr="00750D8C">
              <w:rPr>
                <w:rFonts w:cs="Arial"/>
                <w:bCs/>
              </w:rPr>
              <w:t>Pubmed</w:t>
            </w:r>
            <w:proofErr w:type="spellEnd"/>
          </w:p>
          <w:p w:rsidR="00F326FA" w:rsidRPr="00750D8C" w:rsidRDefault="00F326FA" w:rsidP="00F326FA">
            <w:pPr>
              <w:rPr>
                <w:rFonts w:cs="Arial"/>
                <w:bCs/>
              </w:rPr>
            </w:pPr>
            <w:r w:rsidRPr="00750D8C">
              <w:rPr>
                <w:rFonts w:cs="Arial"/>
                <w:bCs/>
              </w:rPr>
              <w:t>Additional filters</w:t>
            </w:r>
          </w:p>
          <w:p w:rsidR="00F326FA" w:rsidRPr="00750D8C" w:rsidRDefault="00F326FA" w:rsidP="00F326FA">
            <w:pPr>
              <w:pStyle w:val="ListParagraph"/>
              <w:numPr>
                <w:ilvl w:val="0"/>
                <w:numId w:val="2"/>
              </w:numPr>
              <w:rPr>
                <w:rFonts w:cs="Arial"/>
                <w:bCs/>
              </w:rPr>
            </w:pPr>
            <w:r w:rsidRPr="00750D8C">
              <w:rPr>
                <w:rFonts w:cs="Arial"/>
                <w:bCs/>
              </w:rPr>
              <w:t>Searched in title/ abstract</w:t>
            </w:r>
          </w:p>
          <w:p w:rsidR="00F326FA" w:rsidRPr="00750D8C" w:rsidRDefault="00F326FA" w:rsidP="00F326FA">
            <w:pPr>
              <w:pStyle w:val="ListParagraph"/>
              <w:numPr>
                <w:ilvl w:val="0"/>
                <w:numId w:val="2"/>
              </w:numPr>
              <w:rPr>
                <w:rFonts w:cs="Arial"/>
                <w:bCs/>
              </w:rPr>
            </w:pPr>
            <w:r w:rsidRPr="00750D8C">
              <w:rPr>
                <w:rFonts w:cs="Arial"/>
                <w:bCs/>
              </w:rPr>
              <w:t xml:space="preserve">English </w:t>
            </w:r>
          </w:p>
          <w:p w:rsidR="00F326FA" w:rsidRPr="00750D8C" w:rsidRDefault="00F326FA" w:rsidP="00F326FA">
            <w:pPr>
              <w:pStyle w:val="ListParagraph"/>
              <w:numPr>
                <w:ilvl w:val="0"/>
                <w:numId w:val="2"/>
              </w:numPr>
              <w:rPr>
                <w:rFonts w:cs="Arial"/>
                <w:bCs/>
              </w:rPr>
            </w:pPr>
            <w:r w:rsidRPr="00750D8C">
              <w:rPr>
                <w:rFonts w:cs="Arial"/>
                <w:bCs/>
              </w:rPr>
              <w:t>Last 10 years</w:t>
            </w:r>
          </w:p>
          <w:p w:rsidR="006E77BD" w:rsidRPr="00E429A6" w:rsidRDefault="006E77BD" w:rsidP="00F326FA">
            <w:pPr>
              <w:rPr>
                <w:rFonts w:cs="Arial"/>
                <w:bCs/>
              </w:rPr>
            </w:pPr>
            <w:r w:rsidRPr="00750D8C">
              <w:rPr>
                <w:rFonts w:cs="Arial"/>
                <w:bCs/>
              </w:rPr>
              <w:t xml:space="preserve">Search </w:t>
            </w:r>
            <w:r w:rsidR="00F326FA" w:rsidRPr="00750D8C">
              <w:rPr>
                <w:rFonts w:cs="Arial"/>
                <w:bCs/>
              </w:rPr>
              <w:t>#1 AND #2 AND #3</w:t>
            </w:r>
          </w:p>
        </w:tc>
      </w:tr>
    </w:tbl>
    <w:p w:rsidR="00F326FA" w:rsidRPr="00750D8C" w:rsidRDefault="00F326FA" w:rsidP="00F326FA">
      <w:pPr>
        <w:rPr>
          <w:rFonts w:cs="Arial"/>
          <w:bCs/>
        </w:rPr>
      </w:pPr>
    </w:p>
    <w:p w:rsidR="006E77BD" w:rsidRPr="00750D8C" w:rsidRDefault="00E429A6" w:rsidP="006E77BD">
      <w:pPr>
        <w:rPr>
          <w:rFonts w:cs="Arial"/>
          <w:bCs/>
        </w:rPr>
      </w:pPr>
      <w:r>
        <w:rPr>
          <w:rFonts w:cs="Arial"/>
          <w:bCs/>
        </w:rPr>
        <w:t>COMMUNITY</w:t>
      </w:r>
      <w:r w:rsidR="006E77BD" w:rsidRPr="00750D8C">
        <w:rPr>
          <w:rFonts w:cs="Arial"/>
          <w:bCs/>
        </w:rPr>
        <w:t xml:space="preserve"> HEALTH WORKER TERMS</w:t>
      </w:r>
    </w:p>
    <w:tbl>
      <w:tblPr>
        <w:tblStyle w:val="TableGrid"/>
        <w:tblW w:w="0" w:type="auto"/>
        <w:tblLook w:val="04A0"/>
      </w:tblPr>
      <w:tblGrid>
        <w:gridCol w:w="846"/>
        <w:gridCol w:w="8170"/>
      </w:tblGrid>
      <w:tr w:rsidR="00750D8C" w:rsidRPr="00750D8C" w:rsidTr="00F326FA">
        <w:tc>
          <w:tcPr>
            <w:tcW w:w="846" w:type="dxa"/>
          </w:tcPr>
          <w:p w:rsidR="00F326FA" w:rsidRPr="00750D8C" w:rsidRDefault="00F326FA" w:rsidP="00F326FA">
            <w:pPr>
              <w:rPr>
                <w:rFonts w:cs="Arial"/>
                <w:bCs/>
              </w:rPr>
            </w:pPr>
            <w:r w:rsidRPr="00750D8C">
              <w:rPr>
                <w:rFonts w:cs="Arial"/>
                <w:bCs/>
              </w:rPr>
              <w:t>#1</w:t>
            </w:r>
          </w:p>
        </w:tc>
        <w:tc>
          <w:tcPr>
            <w:tcW w:w="8170" w:type="dxa"/>
          </w:tcPr>
          <w:p w:rsidR="00F326FA" w:rsidRPr="00750D8C" w:rsidRDefault="004D7D73" w:rsidP="00F326FA">
            <w:pPr>
              <w:rPr>
                <w:rFonts w:cs="Arial"/>
                <w:bCs/>
              </w:rPr>
            </w:pPr>
            <w:r w:rsidRPr="00750D8C">
              <w:rPr>
                <w:rFonts w:cs="Arial"/>
              </w:rPr>
              <w:t>((((((((((community health workers[</w:t>
            </w:r>
            <w:proofErr w:type="spellStart"/>
            <w:r w:rsidRPr="00750D8C">
              <w:rPr>
                <w:rFonts w:cs="Arial"/>
              </w:rPr>
              <w:t>MeSH</w:t>
            </w:r>
            <w:proofErr w:type="spellEnd"/>
            <w:r w:rsidRPr="00750D8C">
              <w:rPr>
                <w:rFonts w:cs="Arial"/>
              </w:rPr>
              <w:t xml:space="preserve"> Terms]) OR home health aides[</w:t>
            </w:r>
            <w:proofErr w:type="spellStart"/>
            <w:r w:rsidRPr="00750D8C">
              <w:rPr>
                <w:rFonts w:cs="Arial"/>
              </w:rPr>
              <w:t>MeSH</w:t>
            </w:r>
            <w:proofErr w:type="spellEnd"/>
            <w:r w:rsidRPr="00750D8C">
              <w:rPr>
                <w:rFonts w:cs="Arial"/>
              </w:rPr>
              <w:t xml:space="preserve"> Terms]) OR allied health personnel[</w:t>
            </w:r>
            <w:proofErr w:type="spellStart"/>
            <w:r w:rsidRPr="00750D8C">
              <w:rPr>
                <w:rFonts w:cs="Arial"/>
              </w:rPr>
              <w:t>MeSH</w:t>
            </w:r>
            <w:proofErr w:type="spellEnd"/>
            <w:r w:rsidRPr="00750D8C">
              <w:rPr>
                <w:rFonts w:cs="Arial"/>
              </w:rPr>
              <w:t xml:space="preserve"> Terms]) OR aides, nurses'[</w:t>
            </w:r>
            <w:proofErr w:type="spellStart"/>
            <w:r w:rsidRPr="00750D8C">
              <w:rPr>
                <w:rFonts w:cs="Arial"/>
              </w:rPr>
              <w:t>MeSH</w:t>
            </w:r>
            <w:proofErr w:type="spellEnd"/>
            <w:r w:rsidRPr="00750D8C">
              <w:rPr>
                <w:rFonts w:cs="Arial"/>
              </w:rPr>
              <w:t xml:space="preserve"> Terms]) OR voluntary workers[</w:t>
            </w:r>
            <w:proofErr w:type="spellStart"/>
            <w:r w:rsidRPr="00750D8C">
              <w:rPr>
                <w:rFonts w:cs="Arial"/>
              </w:rPr>
              <w:t>MeSH</w:t>
            </w:r>
            <w:proofErr w:type="spellEnd"/>
            <w:r w:rsidRPr="00750D8C">
              <w:rPr>
                <w:rFonts w:cs="Arial"/>
              </w:rPr>
              <w:t xml:space="preserve"> Terms]) OR home nursing[</w:t>
            </w:r>
            <w:proofErr w:type="spellStart"/>
            <w:r w:rsidRPr="00750D8C">
              <w:rPr>
                <w:rFonts w:cs="Arial"/>
              </w:rPr>
              <w:t>MeSH</w:t>
            </w:r>
            <w:proofErr w:type="spellEnd"/>
            <w:r w:rsidRPr="00750D8C">
              <w:rPr>
                <w:rFonts w:cs="Arial"/>
              </w:rPr>
              <w:t xml:space="preserve"> Terms]) OR peer groups[</w:t>
            </w:r>
            <w:proofErr w:type="spellStart"/>
            <w:r w:rsidRPr="00750D8C">
              <w:rPr>
                <w:rFonts w:cs="Arial"/>
              </w:rPr>
              <w:t>MeSH</w:t>
            </w:r>
            <w:proofErr w:type="spellEnd"/>
            <w:r w:rsidRPr="00750D8C">
              <w:rPr>
                <w:rFonts w:cs="Arial"/>
              </w:rPr>
              <w:t xml:space="preserve"> Terms]) OR social support[</w:t>
            </w:r>
            <w:proofErr w:type="spellStart"/>
            <w:r w:rsidRPr="00750D8C">
              <w:rPr>
                <w:rFonts w:cs="Arial"/>
              </w:rPr>
              <w:t>MeSH</w:t>
            </w:r>
            <w:proofErr w:type="spellEnd"/>
            <w:r w:rsidRPr="00750D8C">
              <w:rPr>
                <w:rFonts w:cs="Arial"/>
              </w:rPr>
              <w:t xml:space="preserve"> Terms])) OR (("lay worker" OR "lay workers" OR "lay visitors" OR "lay attendants" OR lay support* OR lay person* OR "lay helpers" OR "lay carer" OR "lay carers" OR "lay caregiver" OR "lay caregivers" OR "lay staff" OR "lay midwife" OR "lay midwives" OR "lay providers" OR "lay health worker" OR "lay health workers" OR lay counsel* OR "lay volunteer" OR "lay volunteers" OR lay mentor* OR "voluntary workers" OR "voluntary visitor" OR "voluntary visitors" OR voluntary support* OR "volunteer worker" OR "volunteer workers" OR volunteer support* OR "volunteer caregivers" OR "volunteer staff" OR "volunteer providers" OR "volunteer care givers" OR "volunteer practitioners" OR "volunteer care" OR "volunteer nursing" OR "informal workers" OR informal visit* OR informal support* OR "informal helpers" OR "informal carer" OR "informal carers" OR "informal caregiver" OR "informal caregivers" OR "informal providers" OR "informal care givers" OR "informal practitioners" OR "untrained workers" OR "untrained attendants" OR untrained person* OR "untrained staff" OR "untrained midwives" OR "untrained providers" OR "untrained practitioners" OR Unlicensed visit* OR unlicensed support* OR unlicensed person* OR "unlicensed caregivers" OR "unlicensed staff" OR "unlicensed providers" OR "unlicensed practitioners" OR "nonprofessional workers" OR "non-professional workers" OR non-professional support* OR nonprofessional person* OR non-professional person* OR "non-professional carers" OR "nonprofessional caregivers" OR "non-professional caregivers" OR "nonprofessional staff" OR "non-professional staff" OR non-professional visit* OR "non-professional providers" OR Paraprofessional* OR paramedic OR paramedics OR "paramedical worker" OR "paramedical workers" OR "paramedical personnel" OR "allied health worker" OR "allied health workers" OR "support worker" OR "support workers" OR "Trained volunteer" OR "trained volunteers" OR "trained health worker" OR "trained health workers" OR "trained mothers" OR "trained health care workers" OR "trained healthcare workers" OR "community health care workers" OR "community healthcare workers" OR "community distributors" OR "community-based health workers" OR "community-based distributors" OR "community health aides" OR "village healthcare workers" OR "village health workers" OR "village health care workers" OR "community-based providers" OR "community workers" OR "community-based workers" OR "frontline health workers" OR "frontline health worker" OR "frontline workers" OR "frontline worker" OR "community volunteer" OR "community volunteers" OR "community-based volunteers" OR "community support" OR "community-based support" OR "birth attendant" OR "birth attendants" OR "birth assistants" OR Doula* OR </w:t>
            </w:r>
            <w:proofErr w:type="spellStart"/>
            <w:r w:rsidRPr="00750D8C">
              <w:rPr>
                <w:rFonts w:cs="Arial"/>
              </w:rPr>
              <w:t>douladural</w:t>
            </w:r>
            <w:proofErr w:type="spellEnd"/>
            <w:r w:rsidRPr="00750D8C">
              <w:rPr>
                <w:rFonts w:cs="Arial"/>
              </w:rPr>
              <w:t xml:space="preserve">* OR </w:t>
            </w:r>
            <w:proofErr w:type="spellStart"/>
            <w:r w:rsidRPr="00750D8C">
              <w:rPr>
                <w:rFonts w:cs="Arial"/>
              </w:rPr>
              <w:t>Monitrice</w:t>
            </w:r>
            <w:proofErr w:type="spellEnd"/>
            <w:r w:rsidRPr="00750D8C">
              <w:rPr>
                <w:rFonts w:cs="Arial"/>
              </w:rPr>
              <w:t xml:space="preserve">* OR "peer volunteer" OR "peer volunteers" OR peer mentor* OR "peer support" OR "peer intervention" OR "peer interventions" OR peer counsel* OR "church based intervention" OR "church based interventions" OR church based program* OR </w:t>
            </w:r>
            <w:proofErr w:type="spellStart"/>
            <w:r w:rsidRPr="00750D8C">
              <w:rPr>
                <w:rFonts w:cs="Arial"/>
              </w:rPr>
              <w:t>Linkworker</w:t>
            </w:r>
            <w:proofErr w:type="spellEnd"/>
            <w:r w:rsidRPr="00750D8C">
              <w:rPr>
                <w:rFonts w:cs="Arial"/>
              </w:rPr>
              <w:t xml:space="preserve"> OR </w:t>
            </w:r>
            <w:proofErr w:type="spellStart"/>
            <w:r w:rsidRPr="00750D8C">
              <w:rPr>
                <w:rFonts w:cs="Arial"/>
              </w:rPr>
              <w:lastRenderedPageBreak/>
              <w:t>linkworkers</w:t>
            </w:r>
            <w:proofErr w:type="spellEnd"/>
            <w:r w:rsidRPr="00750D8C">
              <w:rPr>
                <w:rFonts w:cs="Arial"/>
              </w:rPr>
              <w:t xml:space="preserve"> OR "link worker" OR "link workers" OR "barefoot doctor" OR "barefoot doctors" OR Outreach OR "home care" OR "home aide" OR "home aides" OR "home nursing" OR "home support" OR "home intervention" OR "home interventions" OR "home treatment" OR "home treatments" OR home visit* OR "expert patient" OR "expert patients" OR "health promoter" OR "health promoters" OR "health extension worker" OR "health extension workers" OR "mentor mother" OR "mentor mothers")))</w:t>
            </w:r>
          </w:p>
        </w:tc>
      </w:tr>
    </w:tbl>
    <w:p w:rsidR="00F326FA" w:rsidRPr="00750D8C" w:rsidRDefault="00F326FA" w:rsidP="00F326FA">
      <w:pPr>
        <w:rPr>
          <w:rFonts w:cs="Arial"/>
          <w:bCs/>
        </w:rPr>
      </w:pPr>
    </w:p>
    <w:p w:rsidR="006E77BD" w:rsidRPr="00750D8C" w:rsidRDefault="006E77BD" w:rsidP="006E77BD">
      <w:r w:rsidRPr="00750D8C">
        <w:t>EQUITY TERMS</w:t>
      </w:r>
    </w:p>
    <w:tbl>
      <w:tblPr>
        <w:tblStyle w:val="TableGrid"/>
        <w:tblW w:w="0" w:type="auto"/>
        <w:tblLook w:val="04A0"/>
      </w:tblPr>
      <w:tblGrid>
        <w:gridCol w:w="846"/>
        <w:gridCol w:w="8170"/>
      </w:tblGrid>
      <w:tr w:rsidR="00750D8C" w:rsidRPr="00750D8C" w:rsidTr="00F326FA">
        <w:tc>
          <w:tcPr>
            <w:tcW w:w="846" w:type="dxa"/>
          </w:tcPr>
          <w:p w:rsidR="00F326FA" w:rsidRPr="00750D8C" w:rsidRDefault="00F326FA" w:rsidP="00F326FA">
            <w:pPr>
              <w:rPr>
                <w:rFonts w:cs="Arial"/>
                <w:bCs/>
              </w:rPr>
            </w:pPr>
            <w:r w:rsidRPr="00750D8C">
              <w:rPr>
                <w:rFonts w:cs="Arial"/>
                <w:bCs/>
              </w:rPr>
              <w:t>#2</w:t>
            </w:r>
          </w:p>
        </w:tc>
        <w:tc>
          <w:tcPr>
            <w:tcW w:w="8170" w:type="dxa"/>
          </w:tcPr>
          <w:p w:rsidR="00F326FA" w:rsidRPr="00750D8C" w:rsidRDefault="00F326FA" w:rsidP="00F326FA">
            <w:pPr>
              <w:rPr>
                <w:rFonts w:cs="Arial"/>
                <w:bCs/>
              </w:rPr>
            </w:pPr>
            <w:r w:rsidRPr="00750D8C">
              <w:rPr>
                <w:rFonts w:cs="Arial"/>
                <w:bCs/>
              </w:rPr>
              <w:t>((((((rural populations[</w:t>
            </w:r>
            <w:proofErr w:type="spellStart"/>
            <w:r w:rsidRPr="00750D8C">
              <w:rPr>
                <w:rFonts w:cs="Arial"/>
                <w:bCs/>
              </w:rPr>
              <w:t>MeSH</w:t>
            </w:r>
            <w:proofErr w:type="spellEnd"/>
            <w:r w:rsidRPr="00750D8C">
              <w:rPr>
                <w:rFonts w:cs="Arial"/>
                <w:bCs/>
              </w:rPr>
              <w:t xml:space="preserve"> Terms]) OR health care disparities[</w:t>
            </w:r>
            <w:proofErr w:type="spellStart"/>
            <w:r w:rsidRPr="00750D8C">
              <w:rPr>
                <w:rFonts w:cs="Arial"/>
                <w:bCs/>
              </w:rPr>
              <w:t>MeSH</w:t>
            </w:r>
            <w:proofErr w:type="spellEnd"/>
            <w:r w:rsidRPr="00750D8C">
              <w:rPr>
                <w:rFonts w:cs="Arial"/>
                <w:bCs/>
              </w:rPr>
              <w:t xml:space="preserve"> Terms] OR factors, socioeconomic[</w:t>
            </w:r>
            <w:proofErr w:type="spellStart"/>
            <w:r w:rsidRPr="00750D8C">
              <w:rPr>
                <w:rFonts w:cs="Arial"/>
                <w:bCs/>
              </w:rPr>
              <w:t>MeSH</w:t>
            </w:r>
            <w:proofErr w:type="spellEnd"/>
            <w:r w:rsidRPr="00750D8C">
              <w:rPr>
                <w:rFonts w:cs="Arial"/>
                <w:bCs/>
              </w:rPr>
              <w:t xml:space="preserve"> Terms]) OR disadvantaged[</w:t>
            </w:r>
            <w:proofErr w:type="spellStart"/>
            <w:r w:rsidRPr="00750D8C">
              <w:rPr>
                <w:rFonts w:cs="Arial"/>
                <w:bCs/>
              </w:rPr>
              <w:t>MeSH</w:t>
            </w:r>
            <w:proofErr w:type="spellEnd"/>
            <w:r w:rsidRPr="00750D8C">
              <w:rPr>
                <w:rFonts w:cs="Arial"/>
                <w:bCs/>
              </w:rPr>
              <w:t xml:space="preserve"> Terms]) OR medically underserved areas[</w:t>
            </w:r>
            <w:proofErr w:type="spellStart"/>
            <w:r w:rsidRPr="00750D8C">
              <w:rPr>
                <w:rFonts w:cs="Arial"/>
                <w:bCs/>
              </w:rPr>
              <w:t>MeSH</w:t>
            </w:r>
            <w:proofErr w:type="spellEnd"/>
            <w:r w:rsidRPr="00750D8C">
              <w:rPr>
                <w:rFonts w:cs="Arial"/>
                <w:bCs/>
              </w:rPr>
              <w:t xml:space="preserve"> Terms]) OR vulnerable populations[</w:t>
            </w:r>
            <w:proofErr w:type="spellStart"/>
            <w:r w:rsidRPr="00750D8C">
              <w:rPr>
                <w:rFonts w:cs="Arial"/>
                <w:bCs/>
              </w:rPr>
              <w:t>MeSH</w:t>
            </w:r>
            <w:proofErr w:type="spellEnd"/>
            <w:r w:rsidRPr="00750D8C">
              <w:rPr>
                <w:rFonts w:cs="Arial"/>
                <w:bCs/>
              </w:rPr>
              <w:t xml:space="preserve"> Terms]) OR inequality[</w:t>
            </w:r>
            <w:proofErr w:type="spellStart"/>
            <w:r w:rsidRPr="00750D8C">
              <w:rPr>
                <w:rFonts w:cs="Arial"/>
                <w:bCs/>
              </w:rPr>
              <w:t>MeSH</w:t>
            </w:r>
            <w:proofErr w:type="spellEnd"/>
            <w:r w:rsidRPr="00750D8C">
              <w:rPr>
                <w:rFonts w:cs="Arial"/>
                <w:bCs/>
              </w:rPr>
              <w:t xml:space="preserve"> Terms]) OR gender[</w:t>
            </w:r>
            <w:proofErr w:type="spellStart"/>
            <w:r w:rsidRPr="00750D8C">
              <w:rPr>
                <w:rFonts w:cs="Arial"/>
                <w:bCs/>
              </w:rPr>
              <w:t>MeSH</w:t>
            </w:r>
            <w:proofErr w:type="spellEnd"/>
            <w:r w:rsidRPr="00750D8C">
              <w:rPr>
                <w:rFonts w:cs="Arial"/>
                <w:bCs/>
              </w:rPr>
              <w:t xml:space="preserve"> Terms] OR (</w:t>
            </w:r>
            <w:proofErr w:type="spellStart"/>
            <w:r w:rsidRPr="00750D8C">
              <w:rPr>
                <w:rFonts w:cs="Arial"/>
                <w:bCs/>
              </w:rPr>
              <w:t>equit</w:t>
            </w:r>
            <w:proofErr w:type="spellEnd"/>
            <w:r w:rsidRPr="00750D8C">
              <w:rPr>
                <w:rFonts w:cs="Arial"/>
                <w:bCs/>
              </w:rPr>
              <w:t xml:space="preserve">* OR </w:t>
            </w:r>
            <w:proofErr w:type="spellStart"/>
            <w:r w:rsidRPr="00750D8C">
              <w:rPr>
                <w:rFonts w:cs="Arial"/>
                <w:bCs/>
              </w:rPr>
              <w:t>inequit</w:t>
            </w:r>
            <w:proofErr w:type="spellEnd"/>
            <w:r w:rsidRPr="00750D8C">
              <w:rPr>
                <w:rFonts w:cs="Arial"/>
                <w:bCs/>
              </w:rPr>
              <w:t xml:space="preserve">* or </w:t>
            </w:r>
            <w:proofErr w:type="spellStart"/>
            <w:r w:rsidRPr="00750D8C">
              <w:rPr>
                <w:rFonts w:cs="Arial"/>
                <w:bCs/>
              </w:rPr>
              <w:t>disparit</w:t>
            </w:r>
            <w:proofErr w:type="spellEnd"/>
            <w:r w:rsidRPr="00750D8C">
              <w:rPr>
                <w:rFonts w:cs="Arial"/>
                <w:bCs/>
              </w:rPr>
              <w:t xml:space="preserve">* OR </w:t>
            </w:r>
            <w:proofErr w:type="spellStart"/>
            <w:r w:rsidRPr="00750D8C">
              <w:rPr>
                <w:rFonts w:cs="Arial"/>
                <w:bCs/>
              </w:rPr>
              <w:t>equalit</w:t>
            </w:r>
            <w:proofErr w:type="spellEnd"/>
            <w:r w:rsidRPr="00750D8C">
              <w:rPr>
                <w:rFonts w:cs="Arial"/>
                <w:bCs/>
              </w:rPr>
              <w:t xml:space="preserve">* OR </w:t>
            </w:r>
            <w:proofErr w:type="spellStart"/>
            <w:r w:rsidRPr="00750D8C">
              <w:rPr>
                <w:rFonts w:cs="Arial"/>
                <w:bCs/>
              </w:rPr>
              <w:t>inequalit</w:t>
            </w:r>
            <w:proofErr w:type="spellEnd"/>
            <w:r w:rsidRPr="00750D8C">
              <w:rPr>
                <w:rFonts w:cs="Arial"/>
                <w:bCs/>
              </w:rPr>
              <w:t xml:space="preserve">* OR </w:t>
            </w:r>
            <w:proofErr w:type="spellStart"/>
            <w:r w:rsidRPr="00750D8C">
              <w:rPr>
                <w:rFonts w:cs="Arial"/>
                <w:bCs/>
              </w:rPr>
              <w:t>disabilit</w:t>
            </w:r>
            <w:proofErr w:type="spellEnd"/>
            <w:r w:rsidRPr="00750D8C">
              <w:rPr>
                <w:rFonts w:cs="Arial"/>
                <w:bCs/>
              </w:rPr>
              <w:t>*)</w:t>
            </w:r>
          </w:p>
          <w:p w:rsidR="00F326FA" w:rsidRPr="00750D8C" w:rsidRDefault="00F326FA" w:rsidP="00F326FA">
            <w:pPr>
              <w:rPr>
                <w:rFonts w:cs="Arial"/>
                <w:bCs/>
              </w:rPr>
            </w:pPr>
          </w:p>
        </w:tc>
      </w:tr>
    </w:tbl>
    <w:p w:rsidR="00F326FA" w:rsidRPr="00750D8C" w:rsidRDefault="00F326FA" w:rsidP="00F326FA">
      <w:pPr>
        <w:rPr>
          <w:rFonts w:cs="Arial"/>
          <w:bCs/>
        </w:rPr>
      </w:pPr>
    </w:p>
    <w:p w:rsidR="006E77BD" w:rsidRPr="00750D8C" w:rsidRDefault="006E77BD" w:rsidP="006E77BD">
      <w:r w:rsidRPr="00750D8C">
        <w:rPr>
          <w:rFonts w:cs="Arial"/>
          <w:bCs/>
        </w:rPr>
        <w:t>OUTCOME TERMS</w:t>
      </w:r>
    </w:p>
    <w:tbl>
      <w:tblPr>
        <w:tblStyle w:val="TableGrid"/>
        <w:tblW w:w="0" w:type="auto"/>
        <w:tblLook w:val="04A0"/>
      </w:tblPr>
      <w:tblGrid>
        <w:gridCol w:w="846"/>
        <w:gridCol w:w="8170"/>
      </w:tblGrid>
      <w:tr w:rsidR="00750D8C" w:rsidRPr="00750D8C" w:rsidTr="00F326FA">
        <w:tc>
          <w:tcPr>
            <w:tcW w:w="846" w:type="dxa"/>
          </w:tcPr>
          <w:p w:rsidR="00F326FA" w:rsidRPr="00750D8C" w:rsidRDefault="00F326FA">
            <w:r w:rsidRPr="00750D8C">
              <w:t>#3</w:t>
            </w:r>
          </w:p>
        </w:tc>
        <w:tc>
          <w:tcPr>
            <w:tcW w:w="8170" w:type="dxa"/>
          </w:tcPr>
          <w:p w:rsidR="00F326FA" w:rsidRPr="00750D8C" w:rsidRDefault="00F326FA" w:rsidP="00F326FA">
            <w:pPr>
              <w:rPr>
                <w:rFonts w:cs="Arial"/>
                <w:bCs/>
              </w:rPr>
            </w:pPr>
            <w:r w:rsidRPr="00750D8C">
              <w:rPr>
                <w:rFonts w:cs="Arial"/>
                <w:bCs/>
              </w:rPr>
              <w:t>((((((((((health services accessibility[</w:t>
            </w:r>
            <w:proofErr w:type="spellStart"/>
            <w:r w:rsidRPr="00750D8C">
              <w:rPr>
                <w:rFonts w:cs="Arial"/>
                <w:bCs/>
              </w:rPr>
              <w:t>MeSH</w:t>
            </w:r>
            <w:proofErr w:type="spellEnd"/>
            <w:r w:rsidRPr="00750D8C">
              <w:rPr>
                <w:rFonts w:cs="Arial"/>
                <w:bCs/>
              </w:rPr>
              <w:t xml:space="preserve"> Terms]) OR health services availability[</w:t>
            </w:r>
            <w:proofErr w:type="spellStart"/>
            <w:r w:rsidRPr="00750D8C">
              <w:rPr>
                <w:rFonts w:cs="Arial"/>
                <w:bCs/>
              </w:rPr>
              <w:t>MeSH</w:t>
            </w:r>
            <w:proofErr w:type="spellEnd"/>
            <w:r w:rsidRPr="00750D8C">
              <w:rPr>
                <w:rFonts w:cs="Arial"/>
                <w:bCs/>
              </w:rPr>
              <w:t xml:space="preserve"> Terms]) OR acceptability of health care[</w:t>
            </w:r>
            <w:proofErr w:type="spellStart"/>
            <w:r w:rsidRPr="00750D8C">
              <w:rPr>
                <w:rFonts w:cs="Arial"/>
                <w:bCs/>
              </w:rPr>
              <w:t>MeSH</w:t>
            </w:r>
            <w:proofErr w:type="spellEnd"/>
            <w:r w:rsidRPr="00750D8C">
              <w:rPr>
                <w:rFonts w:cs="Arial"/>
                <w:bCs/>
              </w:rPr>
              <w:t xml:space="preserve"> Terms]) healthcare quality[</w:t>
            </w:r>
            <w:proofErr w:type="spellStart"/>
            <w:r w:rsidRPr="00750D8C">
              <w:rPr>
                <w:rFonts w:cs="Arial"/>
                <w:bCs/>
              </w:rPr>
              <w:t>MeSH</w:t>
            </w:r>
            <w:proofErr w:type="spellEnd"/>
            <w:r w:rsidRPr="00750D8C">
              <w:rPr>
                <w:rFonts w:cs="Arial"/>
                <w:bCs/>
              </w:rPr>
              <w:t xml:space="preserve"> Terms]) OR </w:t>
            </w:r>
            <w:r w:rsidR="001F7FC6" w:rsidRPr="00750D8C">
              <w:rPr>
                <w:rFonts w:cs="Arial"/>
                <w:bCs/>
              </w:rPr>
              <w:t>("community empowerment" OR utilization OR coverage OR "community governance"</w:t>
            </w:r>
            <w:r w:rsidR="00025FBE" w:rsidRPr="00750D8C">
              <w:rPr>
                <w:rFonts w:cs="Arial"/>
                <w:bCs/>
              </w:rPr>
              <w:t xml:space="preserve"> OR </w:t>
            </w:r>
            <w:r w:rsidR="00025FBE" w:rsidRPr="00750D8C">
              <w:t>"health care seeking behaviour" or "health seeking behaviour"</w:t>
            </w:r>
            <w:r w:rsidR="001F7FC6" w:rsidRPr="00750D8C">
              <w:rPr>
                <w:rFonts w:cs="Arial"/>
                <w:bCs/>
              </w:rPr>
              <w:t>))))))))</w:t>
            </w:r>
          </w:p>
          <w:p w:rsidR="00F326FA" w:rsidRPr="00750D8C" w:rsidRDefault="00F326FA"/>
        </w:tc>
      </w:tr>
    </w:tbl>
    <w:p w:rsidR="00F326FA" w:rsidRPr="00750D8C" w:rsidRDefault="00F326FA"/>
    <w:p w:rsidR="00F326FA" w:rsidRPr="00750D8C" w:rsidRDefault="00F326FA">
      <w:r w:rsidRPr="00750D8C">
        <w:br w:type="page"/>
      </w:r>
    </w:p>
    <w:p w:rsidR="00F326FA" w:rsidRPr="00750D8C" w:rsidRDefault="00750D8C" w:rsidP="00F326FA">
      <w:pPr>
        <w:rPr>
          <w:b/>
          <w:u w:val="single"/>
        </w:rPr>
      </w:pPr>
      <w:r w:rsidRPr="00750D8C">
        <w:rPr>
          <w:b/>
          <w:u w:val="single"/>
        </w:rPr>
        <w:lastRenderedPageBreak/>
        <w:t>COCHRANE CENTRAL SEARCH</w:t>
      </w:r>
    </w:p>
    <w:tbl>
      <w:tblPr>
        <w:tblStyle w:val="TableGrid"/>
        <w:tblW w:w="0" w:type="auto"/>
        <w:tblLook w:val="04A0"/>
      </w:tblPr>
      <w:tblGrid>
        <w:gridCol w:w="9016"/>
      </w:tblGrid>
      <w:tr w:rsidR="00750D8C" w:rsidRPr="00750D8C" w:rsidTr="00F326FA">
        <w:tc>
          <w:tcPr>
            <w:tcW w:w="9016" w:type="dxa"/>
          </w:tcPr>
          <w:p w:rsidR="00F326FA" w:rsidRPr="00750D8C" w:rsidRDefault="00F326FA" w:rsidP="00F326FA">
            <w:r w:rsidRPr="00750D8C">
              <w:t>Cochrane Central</w:t>
            </w:r>
          </w:p>
          <w:p w:rsidR="00F326FA" w:rsidRPr="00E429A6" w:rsidRDefault="00F326FA" w:rsidP="00F326FA">
            <w:r w:rsidRPr="00750D8C">
              <w:t>No additional filters added</w:t>
            </w:r>
          </w:p>
        </w:tc>
      </w:tr>
    </w:tbl>
    <w:p w:rsidR="00025FBE" w:rsidRPr="00750D8C" w:rsidRDefault="00025FBE" w:rsidP="00F326FA"/>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w:t>
      </w:r>
      <w:r w:rsidRPr="00750D8C">
        <w:tab/>
      </w:r>
      <w:proofErr w:type="spellStart"/>
      <w:r w:rsidRPr="00750D8C">
        <w:t>MeSH</w:t>
      </w:r>
      <w:proofErr w:type="spellEnd"/>
      <w:r w:rsidRPr="00750D8C">
        <w:t xml:space="preserve"> descriptor: [Community Health Worker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w:t>
      </w:r>
      <w:r w:rsidRPr="00750D8C">
        <w:tab/>
      </w:r>
      <w:proofErr w:type="spellStart"/>
      <w:r w:rsidRPr="00750D8C">
        <w:t>MeSH</w:t>
      </w:r>
      <w:proofErr w:type="spellEnd"/>
      <w:r w:rsidRPr="00750D8C">
        <w:t xml:space="preserve"> descriptor: [Home Health Aide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w:t>
      </w:r>
      <w:r w:rsidRPr="00750D8C">
        <w:tab/>
      </w:r>
      <w:proofErr w:type="spellStart"/>
      <w:r w:rsidRPr="00750D8C">
        <w:t>MeSH</w:t>
      </w:r>
      <w:proofErr w:type="spellEnd"/>
      <w:r w:rsidRPr="00750D8C">
        <w:t xml:space="preserve"> descriptor: [Allied Health Personnel]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4</w:t>
      </w:r>
      <w:r w:rsidRPr="00750D8C">
        <w:tab/>
      </w:r>
      <w:proofErr w:type="spellStart"/>
      <w:r w:rsidRPr="00750D8C">
        <w:t>MeSH</w:t>
      </w:r>
      <w:proofErr w:type="spellEnd"/>
      <w:r w:rsidRPr="00750D8C">
        <w:t xml:space="preserve"> descriptor: [Nurses' Aide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5</w:t>
      </w:r>
      <w:r w:rsidRPr="00750D8C">
        <w:tab/>
      </w:r>
      <w:proofErr w:type="spellStart"/>
      <w:r w:rsidRPr="00750D8C">
        <w:t>MeSH</w:t>
      </w:r>
      <w:proofErr w:type="spellEnd"/>
      <w:r w:rsidRPr="00750D8C">
        <w:t xml:space="preserve"> descriptor: [Volunteer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6</w:t>
      </w:r>
      <w:r w:rsidRPr="00750D8C">
        <w:tab/>
      </w:r>
      <w:proofErr w:type="spellStart"/>
      <w:r w:rsidRPr="00750D8C">
        <w:t>MeSH</w:t>
      </w:r>
      <w:proofErr w:type="spellEnd"/>
      <w:r w:rsidRPr="00750D8C">
        <w:t xml:space="preserve"> descriptor: [Peer Group]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7</w:t>
      </w:r>
      <w:r w:rsidRPr="00750D8C">
        <w:tab/>
      </w:r>
      <w:proofErr w:type="spellStart"/>
      <w:r w:rsidRPr="00750D8C">
        <w:t>MeSH</w:t>
      </w:r>
      <w:proofErr w:type="spellEnd"/>
      <w:r w:rsidRPr="00750D8C">
        <w:t xml:space="preserve"> descriptor: [Social Support]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8</w:t>
      </w:r>
      <w:r w:rsidRPr="00750D8C">
        <w:tab/>
        <w:t xml:space="preserve">(lay or voluntary or volunteer or volunteers or untrained or unlicensed or non-professionals or non-professional or </w:t>
      </w:r>
      <w:proofErr w:type="spellStart"/>
      <w:r w:rsidRPr="00750D8C">
        <w:t>nonprofessionals</w:t>
      </w:r>
      <w:proofErr w:type="spellEnd"/>
      <w:r w:rsidRPr="00750D8C">
        <w:t xml:space="preserve"> or nonprofessional or "non professional" or "non professionals" or informal or "non formal" or "non-formal") near/5 (worker or workers or visitor or visitors or attendant or attendants or aide or aides or support or support* or person* or person or helper or helpers or carer or carers or caregiver or caregivers or consultant or consultants or assistant or assistants or staff or visit* or visit or midwife or midwives or provider or providers or "care giver" or "care givers" or practitioner or practition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9</w:t>
      </w:r>
      <w:r w:rsidRPr="00750D8C">
        <w:tab/>
        <w:t xml:space="preserve">Paraprofessional or paraprofessionals or paramedic or paramedics or "paramedical worker" or "paramedical workers" or "paramedical personnel" or "allied health worker" or "allied health workers" or "support worker" or "support work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0</w:t>
      </w:r>
      <w:r w:rsidRPr="00750D8C">
        <w:tab/>
        <w:t xml:space="preserve">trained near/3 (volunteer or volunteers or "health worker" or "health workers" or mother or moth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1</w:t>
      </w:r>
      <w:r w:rsidRPr="00750D8C">
        <w:tab/>
        <w:t xml:space="preserve">(community or communities or "community based" or village or villages or frontline) near/3 ("health worker" or "health workers" or "health care worker" or "health care workers" or "healthcare worker" or "healthcare workers" or distributor or distributors or worker or workers or provider or provid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2</w:t>
      </w:r>
      <w:r w:rsidRPr="00750D8C">
        <w:tab/>
        <w:t xml:space="preserve">(community or communities or "community based") near/3 (volunteer or volunteers or aide or aides or support)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3</w:t>
      </w:r>
      <w:r w:rsidRPr="00750D8C">
        <w:tab/>
        <w:t xml:space="preserve">(birth or childbirth or labor or labour) next/1 (attendant or attendants or assistant or assistant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4</w:t>
      </w:r>
      <w:r w:rsidRPr="00750D8C">
        <w:tab/>
      </w:r>
      <w:proofErr w:type="spellStart"/>
      <w:r w:rsidRPr="00750D8C">
        <w:t>Monitrice</w:t>
      </w:r>
      <w:proofErr w:type="spellEnd"/>
      <w:r w:rsidRPr="00750D8C">
        <w:t xml:space="preserve"> or </w:t>
      </w:r>
      <w:proofErr w:type="spellStart"/>
      <w:r w:rsidRPr="00750D8C">
        <w:t>monitrices</w:t>
      </w:r>
      <w:proofErr w:type="spellEnd"/>
      <w:r w:rsidRPr="00750D8C">
        <w:t xml:space="preserve"> or doula or </w:t>
      </w:r>
      <w:proofErr w:type="spellStart"/>
      <w:r w:rsidRPr="00750D8C">
        <w:t>douladural</w:t>
      </w:r>
      <w:proofErr w:type="spellEnd"/>
      <w:r w:rsidRPr="00750D8C">
        <w:t xml:space="preserve">*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5</w:t>
      </w:r>
      <w:r w:rsidRPr="00750D8C">
        <w:tab/>
        <w:t xml:space="preserve">(lay or peer) next/1 (volunteer or volunteers or mentor* or mentor or counsel* or support or intervention or intervention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6</w:t>
      </w:r>
      <w:r w:rsidRPr="00750D8C">
        <w:tab/>
        <w:t xml:space="preserve">"church based" near/3 (intervention or interventions or program* or program or counsel*)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lastRenderedPageBreak/>
        <w:t>#17</w:t>
      </w:r>
      <w:r w:rsidRPr="00750D8C">
        <w:tab/>
      </w:r>
      <w:proofErr w:type="spellStart"/>
      <w:r w:rsidRPr="00750D8C">
        <w:t>linkworker</w:t>
      </w:r>
      <w:proofErr w:type="spellEnd"/>
      <w:r w:rsidRPr="00750D8C">
        <w:t xml:space="preserve"> or </w:t>
      </w:r>
      <w:proofErr w:type="spellStart"/>
      <w:r w:rsidRPr="00750D8C">
        <w:t>linkworkers</w:t>
      </w:r>
      <w:proofErr w:type="spellEnd"/>
      <w:r w:rsidRPr="00750D8C">
        <w:t xml:space="preserve"> or "link worker" or "link work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8</w:t>
      </w:r>
      <w:r w:rsidRPr="00750D8C">
        <w:tab/>
        <w:t xml:space="preserve">"barefoot doctor" or "barefoot docto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19</w:t>
      </w:r>
      <w:r w:rsidRPr="00750D8C">
        <w:tab/>
        <w:t xml:space="preserve">Outreach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0</w:t>
      </w:r>
      <w:r w:rsidRPr="00750D8C">
        <w:tab/>
        <w:t xml:space="preserve">home next/1 (care or aide or aides or nursing or support or intervention or interventions or treatment or treatments or visit* or visit)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1</w:t>
      </w:r>
      <w:r w:rsidRPr="00750D8C">
        <w:tab/>
        <w:t xml:space="preserve">(care or aide or aides or nursing or support or intervention or interventions or treatment or treatments or visit* or visit) near/3 (lay or volunteer or volunteers or voluntary)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2</w:t>
      </w:r>
      <w:r w:rsidRPr="00750D8C">
        <w:tab/>
        <w:t xml:space="preserve">"expert patient" or "expert patients" or "health promoter" or "health promoters" or "health extension worker" or "health extension workers" or "mentor mother" or "mentor mothers"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3</w:t>
      </w:r>
      <w:r w:rsidRPr="00750D8C">
        <w:tab/>
        <w:t xml:space="preserve">#20 and #21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4</w:t>
      </w:r>
      <w:r w:rsidRPr="00750D8C">
        <w:tab/>
        <w:t xml:space="preserve">#1 or #2 or #3 or #4 or #5 or #6 or #7 or #8 or #9 or #10 or #11 or #12 or #13 or #14 or #15 or #16 or #17 or #18 or #19 or #22 or #23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5</w:t>
      </w:r>
      <w:r w:rsidRPr="00750D8C">
        <w:tab/>
      </w:r>
      <w:proofErr w:type="spellStart"/>
      <w:r w:rsidRPr="00750D8C">
        <w:t>MeSH</w:t>
      </w:r>
      <w:proofErr w:type="spellEnd"/>
      <w:r w:rsidRPr="00750D8C">
        <w:t xml:space="preserve"> descriptor: [Rural Population]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6</w:t>
      </w:r>
      <w:r w:rsidRPr="00750D8C">
        <w:tab/>
      </w:r>
      <w:proofErr w:type="spellStart"/>
      <w:r w:rsidRPr="00750D8C">
        <w:t>MeSH</w:t>
      </w:r>
      <w:proofErr w:type="spellEnd"/>
      <w:r w:rsidRPr="00750D8C">
        <w:t xml:space="preserve"> descriptor: [Healthcare Disparitie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7</w:t>
      </w:r>
      <w:r w:rsidRPr="00750D8C">
        <w:tab/>
      </w:r>
      <w:proofErr w:type="spellStart"/>
      <w:r w:rsidRPr="00750D8C">
        <w:t>MeSH</w:t>
      </w:r>
      <w:proofErr w:type="spellEnd"/>
      <w:r w:rsidRPr="00750D8C">
        <w:t xml:space="preserve"> descriptor: [Socioeconomic Factor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8</w:t>
      </w:r>
      <w:r w:rsidRPr="00750D8C">
        <w:tab/>
      </w:r>
      <w:proofErr w:type="spellStart"/>
      <w:r w:rsidRPr="00750D8C">
        <w:t>MeSH</w:t>
      </w:r>
      <w:proofErr w:type="spellEnd"/>
      <w:r w:rsidRPr="00750D8C">
        <w:t xml:space="preserve"> descriptor: [Vulnerable Populations]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29</w:t>
      </w:r>
      <w:r w:rsidRPr="00750D8C">
        <w:tab/>
      </w:r>
      <w:proofErr w:type="spellStart"/>
      <w:r w:rsidRPr="00750D8C">
        <w:t>MeSH</w:t>
      </w:r>
      <w:proofErr w:type="spellEnd"/>
      <w:r w:rsidRPr="00750D8C">
        <w:t xml:space="preserve"> descriptor: [Medically Underserved Area]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0</w:t>
      </w:r>
      <w:r w:rsidRPr="00750D8C">
        <w:tab/>
      </w:r>
      <w:proofErr w:type="spellStart"/>
      <w:r w:rsidRPr="00750D8C">
        <w:t>MeSH</w:t>
      </w:r>
      <w:proofErr w:type="spellEnd"/>
      <w:r w:rsidRPr="00750D8C">
        <w:t xml:space="preserve"> descriptor: [Gender Identity]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1</w:t>
      </w:r>
      <w:r w:rsidRPr="00750D8C">
        <w:tab/>
      </w:r>
      <w:proofErr w:type="spellStart"/>
      <w:r w:rsidRPr="00750D8C">
        <w:t>equit</w:t>
      </w:r>
      <w:proofErr w:type="spellEnd"/>
      <w:r w:rsidRPr="00750D8C">
        <w:t xml:space="preserve">* or </w:t>
      </w:r>
      <w:proofErr w:type="spellStart"/>
      <w:r w:rsidRPr="00750D8C">
        <w:t>inequit</w:t>
      </w:r>
      <w:proofErr w:type="spellEnd"/>
      <w:r w:rsidRPr="00750D8C">
        <w:t xml:space="preserve">* or </w:t>
      </w:r>
      <w:proofErr w:type="spellStart"/>
      <w:r w:rsidRPr="00750D8C">
        <w:t>disparit</w:t>
      </w:r>
      <w:proofErr w:type="spellEnd"/>
      <w:r w:rsidRPr="00750D8C">
        <w:t xml:space="preserve">* or </w:t>
      </w:r>
      <w:proofErr w:type="spellStart"/>
      <w:r w:rsidRPr="00750D8C">
        <w:t>equalit</w:t>
      </w:r>
      <w:proofErr w:type="spellEnd"/>
      <w:r w:rsidRPr="00750D8C">
        <w:t xml:space="preserve">* or </w:t>
      </w:r>
      <w:proofErr w:type="spellStart"/>
      <w:r w:rsidRPr="00750D8C">
        <w:t>inequalit</w:t>
      </w:r>
      <w:proofErr w:type="spellEnd"/>
      <w:r w:rsidRPr="00750D8C">
        <w:t xml:space="preserve">* or </w:t>
      </w:r>
      <w:proofErr w:type="spellStart"/>
      <w:r w:rsidRPr="00750D8C">
        <w:t>disabilit</w:t>
      </w:r>
      <w:proofErr w:type="spellEnd"/>
      <w:r w:rsidRPr="00750D8C">
        <w:t xml:space="preserve">*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2</w:t>
      </w:r>
      <w:r w:rsidRPr="00750D8C">
        <w:tab/>
        <w:t xml:space="preserve">#25 or #26 or #27 or #28 or #29 or #30 or #31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3</w:t>
      </w:r>
      <w:r w:rsidRPr="00750D8C">
        <w:tab/>
      </w:r>
      <w:proofErr w:type="spellStart"/>
      <w:r w:rsidRPr="00750D8C">
        <w:t>MeSH</w:t>
      </w:r>
      <w:proofErr w:type="spellEnd"/>
      <w:r w:rsidRPr="00750D8C">
        <w:t xml:space="preserve"> descriptor: [Health Services Accessibility]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4</w:t>
      </w:r>
      <w:r w:rsidRPr="00750D8C">
        <w:tab/>
      </w:r>
      <w:proofErr w:type="spellStart"/>
      <w:r w:rsidRPr="00750D8C">
        <w:t>MeSH</w:t>
      </w:r>
      <w:proofErr w:type="spellEnd"/>
      <w:r w:rsidRPr="00750D8C">
        <w:t xml:space="preserve"> descriptor: [Patient Acceptance of Health Care]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5</w:t>
      </w:r>
      <w:r w:rsidRPr="00750D8C">
        <w:tab/>
      </w:r>
      <w:proofErr w:type="spellStart"/>
      <w:r w:rsidRPr="00750D8C">
        <w:t>MeSH</w:t>
      </w:r>
      <w:proofErr w:type="spellEnd"/>
      <w:r w:rsidRPr="00750D8C">
        <w:t xml:space="preserve"> descriptor: [Quality of Health Care] explode all trees</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6</w:t>
      </w:r>
      <w:r w:rsidRPr="00750D8C">
        <w:tab/>
        <w:t xml:space="preserve">"community empowerment" or utilization or coverage or "community governance" or "health care seeking behaviour" or "health seeking behaviour"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7</w:t>
      </w:r>
      <w:r w:rsidRPr="00750D8C">
        <w:tab/>
        <w:t xml:space="preserve">#33 or #34 or #35 or #36 </w:t>
      </w:r>
    </w:p>
    <w:p w:rsidR="00025FBE" w:rsidRPr="00750D8C" w:rsidRDefault="00025FBE" w:rsidP="00025FBE">
      <w:pPr>
        <w:pBdr>
          <w:top w:val="single" w:sz="4" w:space="1" w:color="auto"/>
          <w:left w:val="single" w:sz="4" w:space="4" w:color="auto"/>
          <w:bottom w:val="single" w:sz="4" w:space="1" w:color="auto"/>
          <w:right w:val="single" w:sz="4" w:space="4" w:color="auto"/>
          <w:between w:val="single" w:sz="4" w:space="1" w:color="auto"/>
          <w:bar w:val="single" w:sz="4" w:color="auto"/>
        </w:pBdr>
      </w:pPr>
      <w:r w:rsidRPr="00750D8C">
        <w:t>#38</w:t>
      </w:r>
      <w:r w:rsidRPr="00750D8C">
        <w:tab/>
        <w:t>#24 and #32 and #37</w:t>
      </w:r>
    </w:p>
    <w:p w:rsidR="00F326FA" w:rsidRPr="00750D8C" w:rsidRDefault="00F326FA">
      <w:r w:rsidRPr="00750D8C">
        <w:br w:type="page"/>
      </w:r>
    </w:p>
    <w:p w:rsidR="00F326FA" w:rsidRPr="00750D8C" w:rsidRDefault="00F326FA" w:rsidP="00F326FA">
      <w:pPr>
        <w:rPr>
          <w:rFonts w:cs="Arial"/>
          <w:b/>
          <w:bCs/>
          <w:u w:val="single"/>
        </w:rPr>
      </w:pPr>
      <w:r w:rsidRPr="00750D8C">
        <w:rPr>
          <w:rFonts w:cs="Arial"/>
          <w:b/>
          <w:bCs/>
          <w:u w:val="single"/>
        </w:rPr>
        <w:lastRenderedPageBreak/>
        <w:t xml:space="preserve">WEB OF SCIENCE, CINAHL and GLOBAL HEALTH </w:t>
      </w:r>
      <w:r w:rsidR="00750D8C">
        <w:rPr>
          <w:rFonts w:cs="Arial"/>
          <w:b/>
          <w:bCs/>
          <w:u w:val="single"/>
        </w:rPr>
        <w:t>SEARCHES</w:t>
      </w:r>
    </w:p>
    <w:tbl>
      <w:tblPr>
        <w:tblStyle w:val="TableGrid"/>
        <w:tblW w:w="0" w:type="auto"/>
        <w:tblLook w:val="04A0"/>
      </w:tblPr>
      <w:tblGrid>
        <w:gridCol w:w="9016"/>
      </w:tblGrid>
      <w:tr w:rsidR="00750D8C" w:rsidRPr="00750D8C" w:rsidTr="007D64DA">
        <w:tc>
          <w:tcPr>
            <w:tcW w:w="9016" w:type="dxa"/>
          </w:tcPr>
          <w:p w:rsidR="00F326FA" w:rsidRPr="00750D8C" w:rsidRDefault="00F326FA" w:rsidP="007D64DA">
            <w:pPr>
              <w:rPr>
                <w:rFonts w:cs="Arial"/>
                <w:bCs/>
              </w:rPr>
            </w:pPr>
            <w:r w:rsidRPr="00750D8C">
              <w:rPr>
                <w:rFonts w:cs="Arial"/>
                <w:bCs/>
              </w:rPr>
              <w:t>Web of science</w:t>
            </w:r>
          </w:p>
          <w:p w:rsidR="00F326FA" w:rsidRPr="00750D8C" w:rsidRDefault="00F326FA" w:rsidP="007D64DA">
            <w:pPr>
              <w:rPr>
                <w:rFonts w:cs="Arial"/>
                <w:bCs/>
              </w:rPr>
            </w:pPr>
            <w:r w:rsidRPr="00750D8C">
              <w:rPr>
                <w:rFonts w:cs="Arial"/>
                <w:bCs/>
              </w:rPr>
              <w:t>Filters</w:t>
            </w:r>
          </w:p>
          <w:p w:rsidR="00F326FA" w:rsidRPr="00750D8C" w:rsidRDefault="00F326FA" w:rsidP="007D64DA">
            <w:pPr>
              <w:pStyle w:val="ListParagraph"/>
              <w:numPr>
                <w:ilvl w:val="0"/>
                <w:numId w:val="1"/>
              </w:numPr>
              <w:rPr>
                <w:rFonts w:cs="Arial"/>
                <w:bCs/>
              </w:rPr>
            </w:pPr>
            <w:r w:rsidRPr="00750D8C">
              <w:rPr>
                <w:rFonts w:cs="Arial"/>
                <w:bCs/>
              </w:rPr>
              <w:t>Year 2004 – 2014</w:t>
            </w:r>
          </w:p>
          <w:p w:rsidR="00F326FA" w:rsidRPr="00750D8C" w:rsidRDefault="00F326FA" w:rsidP="007D64DA">
            <w:pPr>
              <w:pStyle w:val="ListParagraph"/>
              <w:numPr>
                <w:ilvl w:val="0"/>
                <w:numId w:val="1"/>
              </w:numPr>
              <w:rPr>
                <w:rFonts w:cs="Arial"/>
                <w:bCs/>
              </w:rPr>
            </w:pPr>
            <w:r w:rsidRPr="00750D8C">
              <w:rPr>
                <w:rFonts w:cs="Arial"/>
                <w:bCs/>
              </w:rPr>
              <w:t>English language</w:t>
            </w:r>
          </w:p>
          <w:p w:rsidR="00F326FA" w:rsidRPr="00750D8C" w:rsidRDefault="00F326FA" w:rsidP="007D64DA">
            <w:pPr>
              <w:pStyle w:val="ListParagraph"/>
              <w:numPr>
                <w:ilvl w:val="0"/>
                <w:numId w:val="1"/>
              </w:numPr>
              <w:rPr>
                <w:rFonts w:cs="Arial"/>
                <w:bCs/>
              </w:rPr>
            </w:pPr>
            <w:r w:rsidRPr="00750D8C">
              <w:rPr>
                <w:rFonts w:cs="Arial"/>
                <w:bCs/>
              </w:rPr>
              <w:t>Core collection</w:t>
            </w:r>
          </w:p>
          <w:p w:rsidR="00F326FA" w:rsidRPr="00750D8C" w:rsidRDefault="00F326FA" w:rsidP="007D64DA">
            <w:pPr>
              <w:pStyle w:val="ListParagraph"/>
              <w:numPr>
                <w:ilvl w:val="0"/>
                <w:numId w:val="1"/>
              </w:numPr>
              <w:rPr>
                <w:rFonts w:cs="Arial"/>
                <w:bCs/>
              </w:rPr>
            </w:pPr>
            <w:r w:rsidRPr="00750D8C">
              <w:rPr>
                <w:rFonts w:cs="Arial"/>
                <w:bCs/>
              </w:rPr>
              <w:t>Topic</w:t>
            </w:r>
          </w:p>
          <w:p w:rsidR="00F326FA" w:rsidRPr="00E429A6" w:rsidRDefault="00F326FA" w:rsidP="007D64DA">
            <w:r w:rsidRPr="00750D8C">
              <w:t>Search #1 AND #2 AND #3</w:t>
            </w:r>
          </w:p>
        </w:tc>
      </w:tr>
      <w:tr w:rsidR="00750D8C" w:rsidRPr="00750D8C" w:rsidTr="007D64DA">
        <w:tc>
          <w:tcPr>
            <w:tcW w:w="9016" w:type="dxa"/>
          </w:tcPr>
          <w:p w:rsidR="00F326FA" w:rsidRPr="00750D8C" w:rsidRDefault="00F326FA" w:rsidP="007D64DA">
            <w:pPr>
              <w:rPr>
                <w:rFonts w:cs="Arial"/>
                <w:bCs/>
              </w:rPr>
            </w:pPr>
            <w:r w:rsidRPr="00750D8C">
              <w:rPr>
                <w:rFonts w:cs="Arial"/>
                <w:bCs/>
              </w:rPr>
              <w:t xml:space="preserve">CINAHL searched through </w:t>
            </w:r>
            <w:r w:rsidR="006E77BD" w:rsidRPr="00750D8C">
              <w:rPr>
                <w:rFonts w:cs="Arial"/>
                <w:bCs/>
              </w:rPr>
              <w:t>University of Liverpool D</w:t>
            </w:r>
            <w:r w:rsidRPr="00750D8C">
              <w:rPr>
                <w:rFonts w:cs="Arial"/>
                <w:bCs/>
              </w:rPr>
              <w:t>iscover</w:t>
            </w:r>
          </w:p>
          <w:p w:rsidR="00F326FA" w:rsidRPr="00750D8C" w:rsidRDefault="00F326FA" w:rsidP="007D64DA">
            <w:pPr>
              <w:rPr>
                <w:rFonts w:cs="Arial"/>
                <w:bCs/>
              </w:rPr>
            </w:pPr>
            <w:r w:rsidRPr="00750D8C">
              <w:rPr>
                <w:rFonts w:cs="Arial"/>
                <w:bCs/>
              </w:rPr>
              <w:t>Filters</w:t>
            </w:r>
          </w:p>
          <w:p w:rsidR="00F326FA" w:rsidRPr="00750D8C" w:rsidRDefault="00F326FA" w:rsidP="00F326FA">
            <w:pPr>
              <w:pStyle w:val="ListParagraph"/>
              <w:numPr>
                <w:ilvl w:val="0"/>
                <w:numId w:val="3"/>
              </w:numPr>
              <w:rPr>
                <w:rFonts w:cs="Arial"/>
                <w:bCs/>
              </w:rPr>
            </w:pPr>
            <w:r w:rsidRPr="00750D8C">
              <w:rPr>
                <w:rFonts w:cs="Arial"/>
                <w:bCs/>
              </w:rPr>
              <w:t>Year 2004 – 2014</w:t>
            </w:r>
          </w:p>
          <w:p w:rsidR="00F326FA" w:rsidRPr="00750D8C" w:rsidRDefault="00F326FA" w:rsidP="00F326FA">
            <w:pPr>
              <w:pStyle w:val="ListParagraph"/>
              <w:numPr>
                <w:ilvl w:val="0"/>
                <w:numId w:val="3"/>
              </w:numPr>
              <w:rPr>
                <w:rFonts w:cs="Arial"/>
                <w:bCs/>
              </w:rPr>
            </w:pPr>
            <w:r w:rsidRPr="00750D8C">
              <w:rPr>
                <w:rFonts w:cs="Arial"/>
                <w:bCs/>
              </w:rPr>
              <w:t>Abstract</w:t>
            </w:r>
          </w:p>
          <w:p w:rsidR="00F326FA" w:rsidRPr="00E429A6" w:rsidRDefault="00F326FA" w:rsidP="007D64DA">
            <w:r w:rsidRPr="00750D8C">
              <w:t>Search #1 AND #2 AND #3</w:t>
            </w:r>
          </w:p>
        </w:tc>
      </w:tr>
      <w:tr w:rsidR="00750D8C" w:rsidRPr="00750D8C" w:rsidTr="007D64DA">
        <w:tc>
          <w:tcPr>
            <w:tcW w:w="9016" w:type="dxa"/>
          </w:tcPr>
          <w:p w:rsidR="00F326FA" w:rsidRPr="00750D8C" w:rsidRDefault="00F326FA" w:rsidP="007D64DA">
            <w:pPr>
              <w:rPr>
                <w:rFonts w:cs="Arial"/>
                <w:bCs/>
              </w:rPr>
            </w:pPr>
            <w:r w:rsidRPr="00750D8C">
              <w:rPr>
                <w:rFonts w:cs="Arial"/>
                <w:bCs/>
              </w:rPr>
              <w:t xml:space="preserve">Global Health searched through </w:t>
            </w:r>
            <w:r w:rsidR="006E77BD" w:rsidRPr="00750D8C">
              <w:rPr>
                <w:rFonts w:cs="Arial"/>
                <w:bCs/>
              </w:rPr>
              <w:t>University of Liverpool Discover</w:t>
            </w:r>
          </w:p>
          <w:p w:rsidR="00F326FA" w:rsidRPr="00750D8C" w:rsidRDefault="00F326FA" w:rsidP="007D64DA">
            <w:pPr>
              <w:rPr>
                <w:rFonts w:cs="Arial"/>
                <w:bCs/>
              </w:rPr>
            </w:pPr>
            <w:r w:rsidRPr="00750D8C">
              <w:rPr>
                <w:rFonts w:cs="Arial"/>
                <w:bCs/>
              </w:rPr>
              <w:t>Filters</w:t>
            </w:r>
          </w:p>
          <w:p w:rsidR="00F326FA" w:rsidRPr="00750D8C" w:rsidRDefault="00F326FA" w:rsidP="00F326FA">
            <w:pPr>
              <w:pStyle w:val="ListParagraph"/>
              <w:numPr>
                <w:ilvl w:val="0"/>
                <w:numId w:val="3"/>
              </w:numPr>
              <w:rPr>
                <w:rFonts w:cs="Arial"/>
                <w:bCs/>
              </w:rPr>
            </w:pPr>
            <w:r w:rsidRPr="00750D8C">
              <w:rPr>
                <w:rFonts w:cs="Arial"/>
                <w:bCs/>
              </w:rPr>
              <w:t>Year 2004 – 2014</w:t>
            </w:r>
          </w:p>
          <w:p w:rsidR="00F326FA" w:rsidRPr="00750D8C" w:rsidRDefault="00F326FA" w:rsidP="00F326FA">
            <w:pPr>
              <w:pStyle w:val="ListParagraph"/>
              <w:numPr>
                <w:ilvl w:val="0"/>
                <w:numId w:val="3"/>
              </w:numPr>
              <w:rPr>
                <w:rFonts w:cs="Arial"/>
                <w:bCs/>
              </w:rPr>
            </w:pPr>
            <w:r w:rsidRPr="00750D8C">
              <w:rPr>
                <w:rFonts w:cs="Arial"/>
                <w:bCs/>
              </w:rPr>
              <w:t>Abstract</w:t>
            </w:r>
          </w:p>
          <w:p w:rsidR="00F326FA" w:rsidRPr="00E429A6" w:rsidRDefault="00F326FA" w:rsidP="007D64DA">
            <w:r w:rsidRPr="00750D8C">
              <w:t>Search #1 AND #2 AND #3</w:t>
            </w:r>
          </w:p>
        </w:tc>
      </w:tr>
    </w:tbl>
    <w:p w:rsidR="00F326FA" w:rsidRPr="00750D8C" w:rsidRDefault="00F326FA" w:rsidP="00F326FA"/>
    <w:p w:rsidR="006E77BD" w:rsidRPr="00750D8C" w:rsidRDefault="00E429A6" w:rsidP="006E77BD">
      <w:pPr>
        <w:rPr>
          <w:rFonts w:cs="Arial"/>
          <w:bCs/>
        </w:rPr>
      </w:pPr>
      <w:r>
        <w:rPr>
          <w:rFonts w:cs="Arial"/>
          <w:bCs/>
        </w:rPr>
        <w:t>COMMUNITY</w:t>
      </w:r>
      <w:r w:rsidR="006E77BD" w:rsidRPr="00750D8C">
        <w:rPr>
          <w:rFonts w:cs="Arial"/>
          <w:bCs/>
        </w:rPr>
        <w:t xml:space="preserve"> HEALTH WORKER TERMS</w:t>
      </w:r>
    </w:p>
    <w:tbl>
      <w:tblPr>
        <w:tblStyle w:val="TableGrid"/>
        <w:tblW w:w="0" w:type="auto"/>
        <w:tblLook w:val="04A0"/>
      </w:tblPr>
      <w:tblGrid>
        <w:gridCol w:w="704"/>
        <w:gridCol w:w="8312"/>
      </w:tblGrid>
      <w:tr w:rsidR="00750D8C" w:rsidRPr="00750D8C" w:rsidTr="007D64DA">
        <w:tc>
          <w:tcPr>
            <w:tcW w:w="704" w:type="dxa"/>
          </w:tcPr>
          <w:p w:rsidR="00F326FA" w:rsidRPr="00750D8C" w:rsidRDefault="00F326FA" w:rsidP="007D64DA">
            <w:r w:rsidRPr="00750D8C">
              <w:t>#1</w:t>
            </w:r>
          </w:p>
        </w:tc>
        <w:tc>
          <w:tcPr>
            <w:tcW w:w="8312" w:type="dxa"/>
          </w:tcPr>
          <w:p w:rsidR="00F326FA" w:rsidRPr="00750D8C" w:rsidRDefault="00DC5A0D" w:rsidP="007D64DA">
            <w:r w:rsidRPr="00750D8C">
              <w:rPr>
                <w:rFonts w:cs="Arial"/>
                <w:bCs/>
              </w:rPr>
              <w:t xml:space="preserve">"community health worker" OR "community health workers" OR "community health aides" OR "community health aide" OR "family planning personnel" OR "village health worker" OR "village health workers" OR "home health aide" OR "home health aides" OR "allied health personnel" OR "population program specialists" OR "nurses aides" OR "nurses aide" OR "nursing auxiliaries" OR "nursing auxiliary" OR "volunteerism" OR "non professional home care" OR "nonprofessional home care" OR "peer group" OR "social support" OR "psychosocial networks" OR "social networks" OR "lay worker" OR "lay workers" OR "lay visitors" OR "lay attendants" OR "lay support" OR "lay person" OR "lay personnel" OR "lay helpers" OR "lay carer" OR "lay carers" OR "lay caregiver" OR "lay caregivers" OR "lay staff" OR "lay midwife" OR "lay midwives" OR "lay providers" OR "lay health worker" OR "lay health workers" OR "lay counsellor" OR "lay counsellors" OR "lay volunteer" OR "lay volunteers" OR "lay mentor" OR "lay mentors" OR "voluntary workers" OR "voluntary worker" OR "voluntary visitor" OR "voluntary visitors" OR "voluntary support" OR "voluntary supporter" OR "voluntary supporters" OR "volunteer worker" OR "volunteer workers" OR "volunteer support" OR "volunteer supporters" OR "volunteer supporter" OR "volunteer caregivers" OR "volunteer caregiver" OR "volunteer staff" OR "volunteer providers" OR "volunteer provider" OR "volunteer care givers" OR "volunteer practitioners" OR "volunteer care" OR "volunteer nursing" OR "informal workers" OR "informal visitor" OR "informal visitors" OR "informal support" OR "informal supporter" OR "informal supporters" OR "informal helpers" OR "informal carer" OR "informal carers" OR "informal caregiver" OR "informal caregivers" OR "informal providers" OR "informal care givers" OR "informal practitioners" OR "untrained workers" OR "untrained attendants" OR "untrained person" OR "untrained personnel" OR "untrained staff" OR "untrained midwives" OR "untrained providers" OR "untrained practitioners" OR "Unlicensed visitor" OR "unlicensed visitors" OR "unlicensed support" OR "unlicensed supporters" OR "unlicensed supporter" OR "unlicensed personnel" OR "unlicensed caregivers" OR "unlicensed staff" OR "unlicensed providers" OR "unlicensed practitioners" OR "nonprofessional workers" OR "non professional workers" OR "non professional support" OR "nonprofessional supporter" OR "nonprofessional supporters" OR </w:t>
            </w:r>
            <w:r w:rsidRPr="00750D8C">
              <w:rPr>
                <w:rFonts w:cs="Arial"/>
                <w:bCs/>
              </w:rPr>
              <w:lastRenderedPageBreak/>
              <w:t xml:space="preserve">"nonprofessional personnel" OR "non professional personnel" OR "non professional carers" OR "nonprofessional caregivers" OR "non professional caregivers" OR "nonprofessional staff" OR "non professional staff" OR "non professional visitor" OR "non professional visitors" OR "non professional providers" OR Paraprofessional* OR paramedic OR paramedics OR "paramedical worker" OR "paramedical workers" OR "paramedical personnel" OR "allied health worker" OR "allied health workers" OR "support worker" OR "support workers" OR "Trained volunteer" OR "trained volunteers" OR "trained health worker" OR "trained health workers" OR "trained mothers" OR "trained health care workers" OR "trained healthcare workers" OR "community health care workers" OR "community healthcare workers" OR "community distributors" OR "community based health workers" OR "community based distributors" OR "village healthcare workers" OR "village health workers" OR "village health care workers" OR "community based providers" OR "community workers" OR "community based workers" OR "frontline health workers" OR "frontline health worker" OR "frontline workers" OR "frontline worker" OR "community volunteer" OR "community volunteers" OR "community based volunteers" OR "community support" OR "community based support" OR "birth attendant" OR "birth attendants" OR "birth assistants" OR Doula* OR </w:t>
            </w:r>
            <w:proofErr w:type="spellStart"/>
            <w:r w:rsidRPr="00750D8C">
              <w:rPr>
                <w:rFonts w:cs="Arial"/>
                <w:bCs/>
              </w:rPr>
              <w:t>douladural</w:t>
            </w:r>
            <w:proofErr w:type="spellEnd"/>
            <w:r w:rsidRPr="00750D8C">
              <w:rPr>
                <w:rFonts w:cs="Arial"/>
                <w:bCs/>
              </w:rPr>
              <w:t xml:space="preserve">* OR </w:t>
            </w:r>
            <w:proofErr w:type="spellStart"/>
            <w:r w:rsidRPr="00750D8C">
              <w:rPr>
                <w:rFonts w:cs="Arial"/>
                <w:bCs/>
              </w:rPr>
              <w:t>Monitrice</w:t>
            </w:r>
            <w:proofErr w:type="spellEnd"/>
            <w:r w:rsidRPr="00750D8C">
              <w:rPr>
                <w:rFonts w:cs="Arial"/>
                <w:bCs/>
              </w:rPr>
              <w:t xml:space="preserve">* OR "peer volunteer" OR "peer volunteers" OR "peer mentor" OR "peer mentors" OR "peer support" OR "peer intervention" OR "peer interventions" OR "peer counsellor" OR "peer counsellors" OR "church based intervention" OR "church based interventions" OR "church based program" OR </w:t>
            </w:r>
            <w:proofErr w:type="spellStart"/>
            <w:r w:rsidRPr="00750D8C">
              <w:rPr>
                <w:rFonts w:cs="Arial"/>
                <w:bCs/>
              </w:rPr>
              <w:t>Linkworker</w:t>
            </w:r>
            <w:proofErr w:type="spellEnd"/>
            <w:r w:rsidRPr="00750D8C">
              <w:rPr>
                <w:rFonts w:cs="Arial"/>
                <w:bCs/>
              </w:rPr>
              <w:t xml:space="preserve"> OR </w:t>
            </w:r>
            <w:proofErr w:type="spellStart"/>
            <w:r w:rsidRPr="00750D8C">
              <w:rPr>
                <w:rFonts w:cs="Arial"/>
                <w:bCs/>
              </w:rPr>
              <w:t>linkworkers</w:t>
            </w:r>
            <w:proofErr w:type="spellEnd"/>
            <w:r w:rsidRPr="00750D8C">
              <w:rPr>
                <w:rFonts w:cs="Arial"/>
                <w:bCs/>
              </w:rPr>
              <w:t xml:space="preserve"> OR "link worker" OR "link workers" OR "barefoot doctor" OR "barefoot doctors" OR Outreach OR "home care" OR "home aide" OR "home aides" OR "home nursing" OR "home support" OR "home intervention" OR "home interventions" OR "home treatment" OR "home treatments" OR "home visitor" OR "home visitors" OR </w:t>
            </w:r>
            <w:r w:rsidRPr="00750D8C">
              <w:rPr>
                <w:lang w:val="en-US"/>
              </w:rPr>
              <w:t>"expert patient" OR "expert patients" OR "health promoter" OR "health promoters" OR "health extension worker" OR "health extension workers" OR "mentor mother" OR "mentor mothers"</w:t>
            </w:r>
          </w:p>
        </w:tc>
      </w:tr>
    </w:tbl>
    <w:p w:rsidR="00F326FA" w:rsidRPr="00750D8C" w:rsidRDefault="00F326FA" w:rsidP="00F326FA"/>
    <w:p w:rsidR="006E77BD" w:rsidRPr="00750D8C" w:rsidRDefault="006E77BD" w:rsidP="006E77BD">
      <w:r w:rsidRPr="00750D8C">
        <w:t>EQUITY TERMS</w:t>
      </w:r>
    </w:p>
    <w:tbl>
      <w:tblPr>
        <w:tblStyle w:val="TableGrid"/>
        <w:tblW w:w="0" w:type="auto"/>
        <w:tblLook w:val="04A0"/>
      </w:tblPr>
      <w:tblGrid>
        <w:gridCol w:w="562"/>
        <w:gridCol w:w="8454"/>
      </w:tblGrid>
      <w:tr w:rsidR="00750D8C" w:rsidRPr="00750D8C" w:rsidTr="007D64DA">
        <w:tc>
          <w:tcPr>
            <w:tcW w:w="562" w:type="dxa"/>
          </w:tcPr>
          <w:p w:rsidR="00F326FA" w:rsidRPr="00750D8C" w:rsidRDefault="00F326FA" w:rsidP="007D64DA">
            <w:pPr>
              <w:rPr>
                <w:rFonts w:cs="Arial"/>
                <w:bCs/>
              </w:rPr>
            </w:pPr>
            <w:r w:rsidRPr="00750D8C">
              <w:rPr>
                <w:rFonts w:cs="Arial"/>
                <w:bCs/>
              </w:rPr>
              <w:t>#2</w:t>
            </w:r>
          </w:p>
        </w:tc>
        <w:tc>
          <w:tcPr>
            <w:tcW w:w="8454" w:type="dxa"/>
          </w:tcPr>
          <w:p w:rsidR="00F326FA" w:rsidRPr="00750D8C" w:rsidRDefault="007D64DA" w:rsidP="007D64DA">
            <w:r w:rsidRPr="00750D8C">
              <w:t>"</w:t>
            </w:r>
            <w:r w:rsidR="00F326FA" w:rsidRPr="00750D8C">
              <w:t>rural population</w:t>
            </w:r>
            <w:r w:rsidRPr="00750D8C">
              <w:t>"</w:t>
            </w:r>
            <w:r w:rsidR="00F326FA" w:rsidRPr="00750D8C">
              <w:t xml:space="preserve"> OR </w:t>
            </w:r>
            <w:r w:rsidRPr="00750D8C">
              <w:t>"</w:t>
            </w:r>
            <w:r w:rsidR="00F326FA" w:rsidRPr="00750D8C">
              <w:t>rural populations</w:t>
            </w:r>
            <w:r w:rsidRPr="00750D8C">
              <w:t>"</w:t>
            </w:r>
            <w:r w:rsidR="00F326FA" w:rsidRPr="00750D8C">
              <w:t xml:space="preserve"> OR </w:t>
            </w:r>
            <w:r w:rsidRPr="00750D8C">
              <w:t>"</w:t>
            </w:r>
            <w:r w:rsidR="00F326FA" w:rsidRPr="00750D8C">
              <w:t>rural community</w:t>
            </w:r>
            <w:r w:rsidRPr="00750D8C">
              <w:t>"</w:t>
            </w:r>
            <w:r w:rsidR="00F326FA" w:rsidRPr="00750D8C">
              <w:t xml:space="preserve"> OR </w:t>
            </w:r>
            <w:r w:rsidRPr="00750D8C">
              <w:t>"</w:t>
            </w:r>
            <w:r w:rsidR="00F326FA" w:rsidRPr="00750D8C">
              <w:t>rural communities</w:t>
            </w:r>
            <w:r w:rsidRPr="00750D8C">
              <w:t>"</w:t>
            </w:r>
            <w:r w:rsidR="00F326FA" w:rsidRPr="00750D8C">
              <w:t xml:space="preserve"> OR </w:t>
            </w:r>
            <w:r w:rsidRPr="00750D8C">
              <w:t>"</w:t>
            </w:r>
            <w:r w:rsidR="00F326FA" w:rsidRPr="00750D8C">
              <w:t>rural spatial distribution</w:t>
            </w:r>
            <w:r w:rsidRPr="00750D8C">
              <w:t>"</w:t>
            </w:r>
            <w:r w:rsidR="00F326FA" w:rsidRPr="00750D8C">
              <w:t xml:space="preserve"> OR </w:t>
            </w:r>
            <w:r w:rsidRPr="00750D8C">
              <w:t>"</w:t>
            </w:r>
            <w:r w:rsidR="00F326FA" w:rsidRPr="00750D8C">
              <w:t>healthcare disparities</w:t>
            </w:r>
            <w:r w:rsidRPr="00750D8C">
              <w:t>"</w:t>
            </w:r>
            <w:r w:rsidR="00F326FA" w:rsidRPr="00750D8C">
              <w:t xml:space="preserve"> OR </w:t>
            </w:r>
            <w:r w:rsidRPr="00750D8C">
              <w:t>"</w:t>
            </w:r>
            <w:r w:rsidR="00F326FA" w:rsidRPr="00750D8C">
              <w:t>healthcare disparity</w:t>
            </w:r>
            <w:r w:rsidRPr="00750D8C">
              <w:t>"</w:t>
            </w:r>
            <w:r w:rsidR="00F326FA" w:rsidRPr="00750D8C">
              <w:t xml:space="preserve"> OR </w:t>
            </w:r>
            <w:r w:rsidRPr="00750D8C">
              <w:t>"</w:t>
            </w:r>
            <w:r w:rsidR="00F326FA" w:rsidRPr="00750D8C">
              <w:t>health care disparity</w:t>
            </w:r>
            <w:r w:rsidRPr="00750D8C">
              <w:t>"</w:t>
            </w:r>
            <w:r w:rsidR="00F326FA" w:rsidRPr="00750D8C">
              <w:t xml:space="preserve"> OR </w:t>
            </w:r>
            <w:r w:rsidRPr="00750D8C">
              <w:t>"</w:t>
            </w:r>
            <w:r w:rsidR="00F326FA" w:rsidRPr="00750D8C">
              <w:t>health care disparities</w:t>
            </w:r>
            <w:r w:rsidRPr="00750D8C">
              <w:t>"</w:t>
            </w:r>
            <w:r w:rsidR="00F326FA" w:rsidRPr="00750D8C">
              <w:t xml:space="preserve"> OR Disadvantage* OR </w:t>
            </w:r>
            <w:r w:rsidRPr="00750D8C">
              <w:t>"</w:t>
            </w:r>
            <w:r w:rsidR="00F326FA" w:rsidRPr="00750D8C">
              <w:t>vulnerable population</w:t>
            </w:r>
            <w:r w:rsidRPr="00750D8C">
              <w:t>"</w:t>
            </w:r>
            <w:r w:rsidR="00F326FA" w:rsidRPr="00750D8C">
              <w:t xml:space="preserve"> OR </w:t>
            </w:r>
            <w:r w:rsidRPr="00750D8C">
              <w:t>"</w:t>
            </w:r>
            <w:r w:rsidR="00F326FA" w:rsidRPr="00750D8C">
              <w:t>vulnerable populations</w:t>
            </w:r>
            <w:r w:rsidRPr="00750D8C">
              <w:t>"</w:t>
            </w:r>
            <w:r w:rsidR="00F326FA" w:rsidRPr="00750D8C">
              <w:t xml:space="preserve"> OR </w:t>
            </w:r>
            <w:r w:rsidRPr="00750D8C">
              <w:t>"</w:t>
            </w:r>
            <w:r w:rsidR="00F326FA" w:rsidRPr="00750D8C">
              <w:t>underserved patients</w:t>
            </w:r>
            <w:r w:rsidRPr="00750D8C">
              <w:t>"</w:t>
            </w:r>
            <w:r w:rsidR="00F326FA" w:rsidRPr="00750D8C">
              <w:t xml:space="preserve"> OR </w:t>
            </w:r>
            <w:r w:rsidRPr="00750D8C">
              <w:t>"</w:t>
            </w:r>
            <w:r w:rsidR="00F326FA" w:rsidRPr="00750D8C">
              <w:t>underserved population</w:t>
            </w:r>
            <w:r w:rsidRPr="00750D8C">
              <w:t>"</w:t>
            </w:r>
            <w:r w:rsidR="00F326FA" w:rsidRPr="00750D8C">
              <w:t xml:space="preserve"> OR </w:t>
            </w:r>
            <w:r w:rsidRPr="00750D8C">
              <w:t>"</w:t>
            </w:r>
            <w:r w:rsidR="00F326FA" w:rsidRPr="00750D8C">
              <w:t>underserved populations</w:t>
            </w:r>
            <w:r w:rsidRPr="00750D8C">
              <w:t>"</w:t>
            </w:r>
            <w:r w:rsidR="00F326FA" w:rsidRPr="00750D8C">
              <w:t xml:space="preserve"> OR </w:t>
            </w:r>
            <w:r w:rsidRPr="00750D8C">
              <w:t>"</w:t>
            </w:r>
            <w:r w:rsidR="00F326FA" w:rsidRPr="00750D8C">
              <w:t>sensitive population groups</w:t>
            </w:r>
            <w:r w:rsidRPr="00750D8C">
              <w:t>"</w:t>
            </w:r>
            <w:r w:rsidR="00F326FA" w:rsidRPr="00750D8C">
              <w:t xml:space="preserve"> OR </w:t>
            </w:r>
            <w:r w:rsidRPr="00750D8C">
              <w:t>"</w:t>
            </w:r>
            <w:r w:rsidR="00F326FA" w:rsidRPr="00750D8C">
              <w:t>sensitive population group</w:t>
            </w:r>
            <w:r w:rsidRPr="00750D8C">
              <w:t>"</w:t>
            </w:r>
            <w:r w:rsidR="00F326FA" w:rsidRPr="00750D8C">
              <w:t xml:space="preserve"> OR </w:t>
            </w:r>
            <w:r w:rsidRPr="00750D8C">
              <w:t>"</w:t>
            </w:r>
            <w:r w:rsidR="00F326FA" w:rsidRPr="00750D8C">
              <w:t>sensitive populations</w:t>
            </w:r>
            <w:r w:rsidRPr="00750D8C">
              <w:t>"</w:t>
            </w:r>
            <w:r w:rsidR="00F326FA" w:rsidRPr="00750D8C">
              <w:t xml:space="preserve"> OR </w:t>
            </w:r>
            <w:r w:rsidRPr="00750D8C">
              <w:t>"</w:t>
            </w:r>
            <w:r w:rsidR="00F326FA" w:rsidRPr="00750D8C">
              <w:t>sensitive population</w:t>
            </w:r>
            <w:r w:rsidRPr="00750D8C">
              <w:t>"</w:t>
            </w:r>
            <w:r w:rsidR="00F326FA" w:rsidRPr="00750D8C">
              <w:t xml:space="preserve"> OR </w:t>
            </w:r>
            <w:r w:rsidRPr="00750D8C">
              <w:t>"</w:t>
            </w:r>
            <w:r w:rsidR="00F326FA" w:rsidRPr="00750D8C">
              <w:t>medically underserved area</w:t>
            </w:r>
            <w:r w:rsidRPr="00750D8C">
              <w:t>"</w:t>
            </w:r>
            <w:r w:rsidR="00F326FA" w:rsidRPr="00750D8C">
              <w:t xml:space="preserve"> OR </w:t>
            </w:r>
            <w:r w:rsidRPr="00750D8C">
              <w:t>"</w:t>
            </w:r>
            <w:r w:rsidR="00F326FA" w:rsidRPr="00750D8C">
              <w:t>physician shortage area</w:t>
            </w:r>
            <w:r w:rsidRPr="00750D8C">
              <w:t>"</w:t>
            </w:r>
            <w:r w:rsidR="00F326FA" w:rsidRPr="00750D8C">
              <w:t xml:space="preserve"> OR </w:t>
            </w:r>
            <w:proofErr w:type="spellStart"/>
            <w:r w:rsidR="00F326FA" w:rsidRPr="00750D8C">
              <w:t>Inequalit</w:t>
            </w:r>
            <w:proofErr w:type="spellEnd"/>
            <w:r w:rsidR="00F326FA" w:rsidRPr="00750D8C">
              <w:t xml:space="preserve">* OR </w:t>
            </w:r>
            <w:r w:rsidRPr="00750D8C">
              <w:t>"</w:t>
            </w:r>
            <w:r w:rsidR="00F326FA" w:rsidRPr="00750D8C">
              <w:t>socioeconomic factors</w:t>
            </w:r>
            <w:r w:rsidRPr="00750D8C">
              <w:t>"</w:t>
            </w:r>
            <w:r w:rsidR="00F326FA" w:rsidRPr="00750D8C">
              <w:t xml:space="preserve"> OR </w:t>
            </w:r>
            <w:r w:rsidRPr="00750D8C">
              <w:t>"</w:t>
            </w:r>
            <w:r w:rsidR="00F326FA" w:rsidRPr="00750D8C">
              <w:t>socioeconomic factor</w:t>
            </w:r>
            <w:r w:rsidRPr="00750D8C">
              <w:t>"</w:t>
            </w:r>
            <w:r w:rsidR="00F326FA" w:rsidRPr="00750D8C">
              <w:t xml:space="preserve"> OR </w:t>
            </w:r>
            <w:r w:rsidRPr="00750D8C">
              <w:t>"</w:t>
            </w:r>
            <w:r w:rsidR="00F326FA" w:rsidRPr="00750D8C">
              <w:t>low income population</w:t>
            </w:r>
            <w:r w:rsidRPr="00750D8C">
              <w:t>"</w:t>
            </w:r>
            <w:r w:rsidR="00F326FA" w:rsidRPr="00750D8C">
              <w:t xml:space="preserve"> OR </w:t>
            </w:r>
            <w:r w:rsidRPr="00750D8C">
              <w:t>"</w:t>
            </w:r>
            <w:r w:rsidR="00F326FA" w:rsidRPr="00750D8C">
              <w:t>low income populations</w:t>
            </w:r>
            <w:r w:rsidRPr="00750D8C">
              <w:t>"</w:t>
            </w:r>
            <w:r w:rsidR="00F326FA" w:rsidRPr="00750D8C">
              <w:t xml:space="preserve"> OR </w:t>
            </w:r>
            <w:r w:rsidRPr="00750D8C">
              <w:t>"</w:t>
            </w:r>
            <w:r w:rsidR="00F326FA" w:rsidRPr="00750D8C">
              <w:t>standard of living</w:t>
            </w:r>
            <w:r w:rsidRPr="00750D8C">
              <w:t>"</w:t>
            </w:r>
            <w:r w:rsidR="00F326FA" w:rsidRPr="00750D8C">
              <w:t xml:space="preserve">  OR </w:t>
            </w:r>
            <w:r w:rsidRPr="00750D8C">
              <w:t>"</w:t>
            </w:r>
            <w:r w:rsidR="00F326FA" w:rsidRPr="00750D8C">
              <w:t>gender identity</w:t>
            </w:r>
            <w:r w:rsidRPr="00750D8C">
              <w:t>"</w:t>
            </w:r>
            <w:r w:rsidR="00F326FA" w:rsidRPr="00750D8C">
              <w:t xml:space="preserve"> or Gender OR </w:t>
            </w:r>
            <w:r w:rsidRPr="00750D8C">
              <w:t>"</w:t>
            </w:r>
            <w:r w:rsidR="00F326FA" w:rsidRPr="00750D8C">
              <w:t>sex role</w:t>
            </w:r>
            <w:r w:rsidRPr="00750D8C">
              <w:t>"</w:t>
            </w:r>
            <w:r w:rsidR="00F326FA" w:rsidRPr="00750D8C">
              <w:t xml:space="preserve"> OR </w:t>
            </w:r>
            <w:r w:rsidRPr="00750D8C">
              <w:t>"</w:t>
            </w:r>
            <w:r w:rsidR="00F326FA" w:rsidRPr="00750D8C">
              <w:t>woman role</w:t>
            </w:r>
            <w:r w:rsidRPr="00750D8C">
              <w:t>"</w:t>
            </w:r>
            <w:r w:rsidR="00F326FA" w:rsidRPr="00750D8C">
              <w:t xml:space="preserve"> OR </w:t>
            </w:r>
            <w:r w:rsidRPr="00750D8C">
              <w:t>"</w:t>
            </w:r>
            <w:r w:rsidR="00F326FA" w:rsidRPr="00750D8C">
              <w:t>women role</w:t>
            </w:r>
            <w:r w:rsidRPr="00750D8C">
              <w:t>"</w:t>
            </w:r>
            <w:r w:rsidR="00F326FA" w:rsidRPr="00750D8C">
              <w:t xml:space="preserve"> OR </w:t>
            </w:r>
            <w:r w:rsidRPr="00750D8C">
              <w:t>"</w:t>
            </w:r>
            <w:r w:rsidR="00F326FA" w:rsidRPr="00750D8C">
              <w:t>man role</w:t>
            </w:r>
            <w:r w:rsidRPr="00750D8C">
              <w:t>"</w:t>
            </w:r>
            <w:r w:rsidR="00F326FA" w:rsidRPr="00750D8C">
              <w:t xml:space="preserve"> OR </w:t>
            </w:r>
            <w:r w:rsidRPr="00750D8C">
              <w:t>"</w:t>
            </w:r>
            <w:r w:rsidR="00F326FA" w:rsidRPr="00750D8C">
              <w:t>men role</w:t>
            </w:r>
            <w:r w:rsidRPr="00750D8C">
              <w:t>"</w:t>
            </w:r>
            <w:r w:rsidR="00F326FA" w:rsidRPr="00750D8C">
              <w:t xml:space="preserve"> OR </w:t>
            </w:r>
            <w:r w:rsidRPr="00750D8C">
              <w:t>"</w:t>
            </w:r>
            <w:r w:rsidR="00F326FA" w:rsidRPr="00750D8C">
              <w:t>gender role</w:t>
            </w:r>
            <w:r w:rsidRPr="00750D8C">
              <w:t>"</w:t>
            </w:r>
            <w:r w:rsidR="00F326FA" w:rsidRPr="00750D8C">
              <w:t xml:space="preserve">  OR </w:t>
            </w:r>
            <w:proofErr w:type="spellStart"/>
            <w:r w:rsidR="00F326FA" w:rsidRPr="00750D8C">
              <w:rPr>
                <w:rFonts w:cs="Arial"/>
                <w:bCs/>
              </w:rPr>
              <w:t>equit</w:t>
            </w:r>
            <w:proofErr w:type="spellEnd"/>
            <w:r w:rsidR="00F326FA" w:rsidRPr="00750D8C">
              <w:rPr>
                <w:rFonts w:cs="Arial"/>
                <w:bCs/>
              </w:rPr>
              <w:t xml:space="preserve">* OR </w:t>
            </w:r>
            <w:proofErr w:type="spellStart"/>
            <w:r w:rsidR="00F326FA" w:rsidRPr="00750D8C">
              <w:rPr>
                <w:rFonts w:cs="Arial"/>
                <w:bCs/>
              </w:rPr>
              <w:t>inequit</w:t>
            </w:r>
            <w:proofErr w:type="spellEnd"/>
            <w:r w:rsidR="00F326FA" w:rsidRPr="00750D8C">
              <w:rPr>
                <w:rFonts w:cs="Arial"/>
                <w:bCs/>
              </w:rPr>
              <w:t xml:space="preserve">* or </w:t>
            </w:r>
            <w:proofErr w:type="spellStart"/>
            <w:r w:rsidR="00F326FA" w:rsidRPr="00750D8C">
              <w:rPr>
                <w:rFonts w:cs="Arial"/>
                <w:bCs/>
              </w:rPr>
              <w:t>disparit</w:t>
            </w:r>
            <w:proofErr w:type="spellEnd"/>
            <w:r w:rsidR="00F326FA" w:rsidRPr="00750D8C">
              <w:rPr>
                <w:rFonts w:cs="Arial"/>
                <w:bCs/>
              </w:rPr>
              <w:t xml:space="preserve">* OR </w:t>
            </w:r>
            <w:proofErr w:type="spellStart"/>
            <w:r w:rsidR="00F326FA" w:rsidRPr="00750D8C">
              <w:rPr>
                <w:rFonts w:cs="Arial"/>
                <w:bCs/>
              </w:rPr>
              <w:t>equalit</w:t>
            </w:r>
            <w:proofErr w:type="spellEnd"/>
            <w:r w:rsidR="00F326FA" w:rsidRPr="00750D8C">
              <w:rPr>
                <w:rFonts w:cs="Arial"/>
                <w:bCs/>
              </w:rPr>
              <w:t xml:space="preserve">* OR </w:t>
            </w:r>
            <w:proofErr w:type="spellStart"/>
            <w:r w:rsidR="00F326FA" w:rsidRPr="00750D8C">
              <w:rPr>
                <w:rFonts w:cs="Arial"/>
                <w:bCs/>
              </w:rPr>
              <w:t>disabilit</w:t>
            </w:r>
            <w:proofErr w:type="spellEnd"/>
            <w:r w:rsidR="00F326FA" w:rsidRPr="00750D8C">
              <w:rPr>
                <w:rFonts w:cs="Arial"/>
                <w:bCs/>
              </w:rPr>
              <w:t>*</w:t>
            </w:r>
          </w:p>
          <w:p w:rsidR="00F326FA" w:rsidRPr="00750D8C" w:rsidRDefault="00F326FA" w:rsidP="007D64DA">
            <w:pPr>
              <w:rPr>
                <w:rFonts w:cs="Arial"/>
                <w:bCs/>
              </w:rPr>
            </w:pPr>
          </w:p>
        </w:tc>
      </w:tr>
    </w:tbl>
    <w:p w:rsidR="00F326FA" w:rsidRPr="00750D8C" w:rsidRDefault="00F326FA" w:rsidP="00F326FA">
      <w:pPr>
        <w:rPr>
          <w:rFonts w:cs="Arial"/>
          <w:bCs/>
        </w:rPr>
      </w:pPr>
    </w:p>
    <w:p w:rsidR="00F326FA" w:rsidRPr="00750D8C" w:rsidRDefault="00F326FA" w:rsidP="00F326FA">
      <w:r w:rsidRPr="00750D8C">
        <w:rPr>
          <w:rFonts w:cs="Arial"/>
          <w:bCs/>
        </w:rPr>
        <w:t>OUTCOME TERMS</w:t>
      </w:r>
    </w:p>
    <w:tbl>
      <w:tblPr>
        <w:tblStyle w:val="TableGrid"/>
        <w:tblW w:w="0" w:type="auto"/>
        <w:tblLook w:val="04A0"/>
      </w:tblPr>
      <w:tblGrid>
        <w:gridCol w:w="704"/>
        <w:gridCol w:w="8312"/>
      </w:tblGrid>
      <w:tr w:rsidR="00750D8C" w:rsidRPr="00750D8C" w:rsidTr="007D64DA">
        <w:tc>
          <w:tcPr>
            <w:tcW w:w="704" w:type="dxa"/>
          </w:tcPr>
          <w:p w:rsidR="00F326FA" w:rsidRPr="00750D8C" w:rsidRDefault="00F326FA" w:rsidP="007D64DA">
            <w:pPr>
              <w:tabs>
                <w:tab w:val="left" w:pos="6690"/>
              </w:tabs>
            </w:pPr>
            <w:r w:rsidRPr="00750D8C">
              <w:t>#3</w:t>
            </w:r>
          </w:p>
        </w:tc>
        <w:tc>
          <w:tcPr>
            <w:tcW w:w="8312" w:type="dxa"/>
          </w:tcPr>
          <w:p w:rsidR="00F326FA" w:rsidRPr="00750D8C" w:rsidRDefault="007D64DA" w:rsidP="007D64DA">
            <w:r w:rsidRPr="00750D8C">
              <w:t>"</w:t>
            </w:r>
            <w:r w:rsidR="00F326FA" w:rsidRPr="00750D8C">
              <w:t>health services accessibility</w:t>
            </w:r>
            <w:r w:rsidRPr="00750D8C">
              <w:t>"</w:t>
            </w:r>
            <w:r w:rsidR="00F326FA" w:rsidRPr="00750D8C">
              <w:t xml:space="preserve"> OR </w:t>
            </w:r>
            <w:r w:rsidRPr="00750D8C">
              <w:t>"</w:t>
            </w:r>
            <w:r w:rsidR="00F326FA" w:rsidRPr="00750D8C">
              <w:t>access to health care</w:t>
            </w:r>
            <w:r w:rsidRPr="00750D8C">
              <w:t>"</w:t>
            </w:r>
            <w:r w:rsidR="00F326FA" w:rsidRPr="00750D8C">
              <w:t xml:space="preserve"> OR </w:t>
            </w:r>
            <w:r w:rsidRPr="00750D8C">
              <w:t>"</w:t>
            </w:r>
            <w:r w:rsidR="00F326FA" w:rsidRPr="00750D8C">
              <w:t>accessibility of health services</w:t>
            </w:r>
            <w:r w:rsidRPr="00750D8C">
              <w:t>"</w:t>
            </w:r>
            <w:r w:rsidR="00F326FA" w:rsidRPr="00750D8C">
              <w:t xml:space="preserve"> OR </w:t>
            </w:r>
            <w:r w:rsidRPr="00750D8C">
              <w:t>"</w:t>
            </w:r>
            <w:r w:rsidR="00F326FA" w:rsidRPr="00750D8C">
              <w:t>health services geographic accessibility</w:t>
            </w:r>
            <w:r w:rsidRPr="00750D8C">
              <w:t>"</w:t>
            </w:r>
            <w:r w:rsidR="00F326FA" w:rsidRPr="00750D8C">
              <w:t xml:space="preserve"> OR </w:t>
            </w:r>
            <w:r w:rsidRPr="00750D8C">
              <w:t>"</w:t>
            </w:r>
            <w:r w:rsidR="00F326FA" w:rsidRPr="00750D8C">
              <w:t>contraceptive availability</w:t>
            </w:r>
            <w:r w:rsidRPr="00750D8C">
              <w:t>"</w:t>
            </w:r>
            <w:r w:rsidR="00F326FA" w:rsidRPr="00750D8C">
              <w:t xml:space="preserve"> OR </w:t>
            </w:r>
            <w:r w:rsidRPr="00750D8C">
              <w:t>"</w:t>
            </w:r>
            <w:r w:rsidR="00F326FA" w:rsidRPr="00750D8C">
              <w:t>program accessibility</w:t>
            </w:r>
            <w:r w:rsidRPr="00750D8C">
              <w:t>"</w:t>
            </w:r>
            <w:r w:rsidR="00F326FA" w:rsidRPr="00750D8C">
              <w:t xml:space="preserve"> OR </w:t>
            </w:r>
            <w:r w:rsidRPr="00750D8C">
              <w:t>"</w:t>
            </w:r>
            <w:r w:rsidR="00F326FA" w:rsidRPr="00750D8C">
              <w:t>program availability</w:t>
            </w:r>
            <w:r w:rsidRPr="00750D8C">
              <w:t>"</w:t>
            </w:r>
            <w:r w:rsidR="00F326FA" w:rsidRPr="00750D8C">
              <w:t xml:space="preserve"> OR </w:t>
            </w:r>
            <w:r w:rsidRPr="00750D8C">
              <w:t>"</w:t>
            </w:r>
            <w:r w:rsidR="00F326FA" w:rsidRPr="00750D8C">
              <w:t>availability of health services</w:t>
            </w:r>
            <w:r w:rsidRPr="00750D8C">
              <w:t>"</w:t>
            </w:r>
            <w:r w:rsidR="00F326FA" w:rsidRPr="00750D8C">
              <w:t xml:space="preserve"> OR </w:t>
            </w:r>
            <w:r w:rsidRPr="00750D8C">
              <w:t>"</w:t>
            </w:r>
            <w:r w:rsidR="00F326FA" w:rsidRPr="00750D8C">
              <w:t>health services availability</w:t>
            </w:r>
            <w:r w:rsidRPr="00750D8C">
              <w:t>"</w:t>
            </w:r>
            <w:r w:rsidR="00F326FA" w:rsidRPr="00750D8C">
              <w:t xml:space="preserve"> OR </w:t>
            </w:r>
            <w:r w:rsidRPr="00750D8C">
              <w:t>"</w:t>
            </w:r>
            <w:r w:rsidR="00F326FA" w:rsidRPr="00750D8C">
              <w:t>acceptability of health care</w:t>
            </w:r>
            <w:r w:rsidRPr="00750D8C">
              <w:t>"</w:t>
            </w:r>
            <w:r w:rsidR="00F326FA" w:rsidRPr="00750D8C">
              <w:t xml:space="preserve"> OR </w:t>
            </w:r>
            <w:r w:rsidRPr="00750D8C">
              <w:t>"</w:t>
            </w:r>
            <w:r w:rsidR="00F326FA" w:rsidRPr="00750D8C">
              <w:t>acceptability of healthcare</w:t>
            </w:r>
            <w:r w:rsidRPr="00750D8C">
              <w:t>"</w:t>
            </w:r>
            <w:r w:rsidR="00F326FA" w:rsidRPr="00750D8C">
              <w:t xml:space="preserve"> OR </w:t>
            </w:r>
            <w:r w:rsidRPr="00750D8C">
              <w:t>"</w:t>
            </w:r>
            <w:r w:rsidR="00F326FA" w:rsidRPr="00750D8C">
              <w:t>patient acceptance of health care</w:t>
            </w:r>
            <w:r w:rsidRPr="00750D8C">
              <w:t>"</w:t>
            </w:r>
            <w:r w:rsidR="00F326FA" w:rsidRPr="00750D8C">
              <w:t xml:space="preserve"> OR </w:t>
            </w:r>
            <w:r w:rsidRPr="00750D8C">
              <w:t>"</w:t>
            </w:r>
            <w:r w:rsidR="00F326FA" w:rsidRPr="00750D8C">
              <w:t>patient acceptance of healthcare</w:t>
            </w:r>
            <w:r w:rsidRPr="00750D8C">
              <w:t>"</w:t>
            </w:r>
            <w:r w:rsidR="00F326FA" w:rsidRPr="00750D8C">
              <w:t xml:space="preserve"> OR </w:t>
            </w:r>
            <w:r w:rsidRPr="00750D8C">
              <w:t>"</w:t>
            </w:r>
            <w:r w:rsidR="00F326FA" w:rsidRPr="00750D8C">
              <w:t>program acceptability</w:t>
            </w:r>
            <w:r w:rsidRPr="00750D8C">
              <w:t>"</w:t>
            </w:r>
            <w:r w:rsidR="00F326FA" w:rsidRPr="00750D8C">
              <w:t xml:space="preserve"> OR </w:t>
            </w:r>
            <w:r w:rsidRPr="00750D8C">
              <w:t>"</w:t>
            </w:r>
            <w:r w:rsidR="00F326FA" w:rsidRPr="00750D8C">
              <w:t>health care seeking behaviour</w:t>
            </w:r>
            <w:r w:rsidRPr="00750D8C">
              <w:t>"</w:t>
            </w:r>
            <w:r w:rsidR="00F326FA" w:rsidRPr="00750D8C">
              <w:t xml:space="preserve"> OR </w:t>
            </w:r>
            <w:r w:rsidRPr="00750D8C">
              <w:t>"</w:t>
            </w:r>
            <w:r w:rsidR="00F326FA" w:rsidRPr="00750D8C">
              <w:t xml:space="preserve">health seeking </w:t>
            </w:r>
            <w:r w:rsidR="00F326FA" w:rsidRPr="00750D8C">
              <w:lastRenderedPageBreak/>
              <w:t>behaviour</w:t>
            </w:r>
            <w:r w:rsidRPr="00750D8C">
              <w:t>"</w:t>
            </w:r>
            <w:r w:rsidR="00F326FA" w:rsidRPr="00750D8C">
              <w:t xml:space="preserve"> OR </w:t>
            </w:r>
            <w:r w:rsidRPr="00750D8C">
              <w:t>"</w:t>
            </w:r>
            <w:r w:rsidR="00F326FA" w:rsidRPr="00750D8C">
              <w:t>patient acceptance of healthcare</w:t>
            </w:r>
            <w:r w:rsidRPr="00750D8C">
              <w:t>"</w:t>
            </w:r>
            <w:r w:rsidR="00F326FA" w:rsidRPr="00750D8C">
              <w:t xml:space="preserve"> OR </w:t>
            </w:r>
            <w:r w:rsidRPr="00750D8C">
              <w:t>"</w:t>
            </w:r>
            <w:r w:rsidR="00F326FA" w:rsidRPr="00750D8C">
              <w:t>acceptors</w:t>
            </w:r>
            <w:r w:rsidRPr="00750D8C">
              <w:t>"</w:t>
            </w:r>
            <w:r w:rsidR="00F326FA" w:rsidRPr="00750D8C">
              <w:t xml:space="preserve"> OR </w:t>
            </w:r>
            <w:r w:rsidRPr="00750D8C">
              <w:t>"</w:t>
            </w:r>
            <w:r w:rsidR="00F326FA" w:rsidRPr="00750D8C">
              <w:t>acceptor characteristics</w:t>
            </w:r>
            <w:r w:rsidRPr="00750D8C">
              <w:t>"</w:t>
            </w:r>
            <w:r w:rsidR="00F326FA" w:rsidRPr="00750D8C">
              <w:t xml:space="preserve"> OR </w:t>
            </w:r>
            <w:r w:rsidR="001F7FC6" w:rsidRPr="00750D8C">
              <w:rPr>
                <w:rFonts w:cs="Arial"/>
                <w:bCs/>
              </w:rPr>
              <w:t xml:space="preserve">"community empowerment" OR "utilization" OR "coverage" OR "community governance" </w:t>
            </w:r>
            <w:r w:rsidR="00F326FA" w:rsidRPr="00750D8C">
              <w:rPr>
                <w:rFonts w:cs="Arial"/>
                <w:bCs/>
              </w:rPr>
              <w:t xml:space="preserve">OR </w:t>
            </w:r>
            <w:r w:rsidRPr="00750D8C">
              <w:rPr>
                <w:rFonts w:cs="Arial"/>
                <w:bCs/>
              </w:rPr>
              <w:t>"</w:t>
            </w:r>
            <w:r w:rsidR="00F326FA" w:rsidRPr="00750D8C">
              <w:rPr>
                <w:rFonts w:cs="Arial"/>
                <w:bCs/>
              </w:rPr>
              <w:t>quality of health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quality of health care</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ealthcare quality</w:t>
            </w:r>
            <w:r w:rsidRPr="00750D8C">
              <w:rPr>
                <w:rFonts w:cs="Arial"/>
                <w:bCs/>
              </w:rPr>
              <w:t>"</w:t>
            </w:r>
            <w:r w:rsidR="00F326FA" w:rsidRPr="00750D8C">
              <w:rPr>
                <w:rFonts w:cs="Arial"/>
                <w:bCs/>
              </w:rPr>
              <w:t xml:space="preserve"> OR </w:t>
            </w:r>
            <w:r w:rsidRPr="00750D8C">
              <w:rPr>
                <w:rFonts w:cs="Arial"/>
                <w:bCs/>
              </w:rPr>
              <w:t>"</w:t>
            </w:r>
            <w:r w:rsidR="00F326FA" w:rsidRPr="00750D8C">
              <w:rPr>
                <w:rFonts w:cs="Arial"/>
                <w:bCs/>
              </w:rPr>
              <w:t>health care quality</w:t>
            </w:r>
            <w:r w:rsidRPr="00750D8C">
              <w:rPr>
                <w:rFonts w:cs="Arial"/>
                <w:bCs/>
              </w:rPr>
              <w:t>"</w:t>
            </w:r>
          </w:p>
          <w:p w:rsidR="00F326FA" w:rsidRPr="00750D8C" w:rsidRDefault="00F326FA" w:rsidP="007D64DA">
            <w:pPr>
              <w:tabs>
                <w:tab w:val="left" w:pos="6690"/>
              </w:tabs>
            </w:pPr>
          </w:p>
        </w:tc>
      </w:tr>
    </w:tbl>
    <w:p w:rsidR="00F326FA" w:rsidRPr="00750D8C" w:rsidRDefault="00F326FA" w:rsidP="00F326FA">
      <w:pPr>
        <w:tabs>
          <w:tab w:val="left" w:pos="6690"/>
        </w:tabs>
      </w:pPr>
      <w:r w:rsidRPr="00750D8C">
        <w:lastRenderedPageBreak/>
        <w:tab/>
      </w:r>
    </w:p>
    <w:p w:rsidR="007D64DA" w:rsidRPr="00750D8C" w:rsidRDefault="007D64DA">
      <w:r w:rsidRPr="00750D8C">
        <w:br w:type="page"/>
      </w:r>
    </w:p>
    <w:p w:rsidR="00F326FA" w:rsidRPr="00750D8C" w:rsidRDefault="00750D8C">
      <w:pPr>
        <w:rPr>
          <w:b/>
          <w:u w:val="single"/>
        </w:rPr>
      </w:pPr>
      <w:r>
        <w:rPr>
          <w:b/>
          <w:u w:val="single"/>
        </w:rPr>
        <w:lastRenderedPageBreak/>
        <w:t>POPLINE AND SCIENCEDIRECT SEARCHES</w:t>
      </w:r>
    </w:p>
    <w:tbl>
      <w:tblPr>
        <w:tblStyle w:val="TableGrid"/>
        <w:tblW w:w="0" w:type="auto"/>
        <w:tblLook w:val="04A0"/>
      </w:tblPr>
      <w:tblGrid>
        <w:gridCol w:w="9016"/>
      </w:tblGrid>
      <w:tr w:rsidR="00750D8C" w:rsidRPr="00750D8C" w:rsidTr="00BF5951">
        <w:tc>
          <w:tcPr>
            <w:tcW w:w="9016" w:type="dxa"/>
          </w:tcPr>
          <w:p w:rsidR="002458D1" w:rsidRPr="00750D8C" w:rsidRDefault="006605ED" w:rsidP="00BF5951">
            <w:proofErr w:type="spellStart"/>
            <w:r w:rsidRPr="00750D8C">
              <w:t>Popline</w:t>
            </w:r>
            <w:proofErr w:type="spellEnd"/>
          </w:p>
          <w:p w:rsidR="006E77BD" w:rsidRPr="00750D8C" w:rsidRDefault="006E77BD" w:rsidP="00BF5951">
            <w:r w:rsidRPr="00750D8C">
              <w:t>Filters</w:t>
            </w:r>
          </w:p>
          <w:p w:rsidR="006E77BD" w:rsidRPr="00750D8C" w:rsidRDefault="006E77BD" w:rsidP="006E77BD">
            <w:pPr>
              <w:pStyle w:val="ListParagraph"/>
              <w:numPr>
                <w:ilvl w:val="0"/>
                <w:numId w:val="4"/>
              </w:numPr>
            </w:pPr>
            <w:r w:rsidRPr="00750D8C">
              <w:t>English</w:t>
            </w:r>
          </w:p>
          <w:p w:rsidR="002458D1" w:rsidRPr="00E429A6" w:rsidRDefault="006E77BD" w:rsidP="00BF5951">
            <w:pPr>
              <w:pStyle w:val="ListParagraph"/>
              <w:numPr>
                <w:ilvl w:val="0"/>
                <w:numId w:val="4"/>
              </w:numPr>
            </w:pPr>
            <w:r w:rsidRPr="00750D8C">
              <w:t>2004 – 2014</w:t>
            </w:r>
          </w:p>
        </w:tc>
      </w:tr>
      <w:tr w:rsidR="00750D8C" w:rsidRPr="00750D8C" w:rsidTr="00BF5951">
        <w:tc>
          <w:tcPr>
            <w:tcW w:w="9016" w:type="dxa"/>
          </w:tcPr>
          <w:p w:rsidR="00EB60B2" w:rsidRPr="00750D8C" w:rsidRDefault="00EB60B2" w:rsidP="00BF5951">
            <w:proofErr w:type="spellStart"/>
            <w:r w:rsidRPr="00750D8C">
              <w:t>Sciencedirect</w:t>
            </w:r>
            <w:proofErr w:type="spellEnd"/>
          </w:p>
          <w:p w:rsidR="008E6EB9" w:rsidRDefault="008E6EB9" w:rsidP="00BF5951">
            <w:r>
              <w:t>Filters</w:t>
            </w:r>
          </w:p>
          <w:p w:rsidR="00EB60B2" w:rsidRPr="00750D8C" w:rsidRDefault="00EB60B2" w:rsidP="008E6EB9">
            <w:pPr>
              <w:pStyle w:val="ListParagraph"/>
              <w:numPr>
                <w:ilvl w:val="0"/>
                <w:numId w:val="5"/>
              </w:numPr>
            </w:pPr>
            <w:r w:rsidRPr="00750D8C">
              <w:t>2004 – 2014</w:t>
            </w:r>
          </w:p>
          <w:p w:rsidR="00EB60B2" w:rsidRPr="00E429A6" w:rsidRDefault="00EB60B2" w:rsidP="00BF5951">
            <w:pPr>
              <w:pStyle w:val="ListParagraph"/>
              <w:numPr>
                <w:ilvl w:val="0"/>
                <w:numId w:val="5"/>
              </w:numPr>
            </w:pPr>
            <w:r w:rsidRPr="00750D8C">
              <w:t>All fields</w:t>
            </w:r>
          </w:p>
        </w:tc>
      </w:tr>
    </w:tbl>
    <w:p w:rsidR="002458D1" w:rsidRPr="00750D8C" w:rsidRDefault="002458D1" w:rsidP="007D64DA"/>
    <w:p w:rsidR="00750D8C" w:rsidRPr="00750D8C" w:rsidRDefault="00E429A6" w:rsidP="00750D8C">
      <w:pPr>
        <w:rPr>
          <w:rFonts w:cs="Arial"/>
          <w:bCs/>
        </w:rPr>
      </w:pPr>
      <w:r>
        <w:rPr>
          <w:rFonts w:cs="Arial"/>
          <w:bCs/>
        </w:rPr>
        <w:t>COMMUNITY</w:t>
      </w:r>
      <w:r w:rsidR="00750D8C" w:rsidRPr="00750D8C">
        <w:rPr>
          <w:rFonts w:cs="Arial"/>
          <w:bCs/>
        </w:rPr>
        <w:t xml:space="preserve"> HEALTH WORKER TERMS</w:t>
      </w:r>
    </w:p>
    <w:tbl>
      <w:tblPr>
        <w:tblStyle w:val="TableGrid"/>
        <w:tblW w:w="0" w:type="auto"/>
        <w:tblLook w:val="04A0"/>
      </w:tblPr>
      <w:tblGrid>
        <w:gridCol w:w="704"/>
        <w:gridCol w:w="8312"/>
      </w:tblGrid>
      <w:tr w:rsidR="00750D8C" w:rsidRPr="00750D8C" w:rsidTr="007D64DA">
        <w:tc>
          <w:tcPr>
            <w:tcW w:w="704" w:type="dxa"/>
          </w:tcPr>
          <w:p w:rsidR="007D64DA" w:rsidRPr="00750D8C" w:rsidRDefault="007D64DA" w:rsidP="007D64DA">
            <w:r w:rsidRPr="00750D8C">
              <w:t>#1</w:t>
            </w:r>
          </w:p>
        </w:tc>
        <w:tc>
          <w:tcPr>
            <w:tcW w:w="8312" w:type="dxa"/>
          </w:tcPr>
          <w:p w:rsidR="007D64DA" w:rsidRPr="00750D8C" w:rsidRDefault="007D64DA" w:rsidP="002458D1">
            <w:r w:rsidRPr="00750D8C">
              <w:rPr>
                <w:rFonts w:cs="Arial"/>
                <w:bCs/>
              </w:rPr>
              <w:t>"community health worker" OR "community health aide" OR "family planning personnel" OR "village health worker" OR "home health aide" OR "allied health personnel" OR paramedic</w:t>
            </w:r>
            <w:r w:rsidR="002458D1" w:rsidRPr="00750D8C">
              <w:rPr>
                <w:rFonts w:cs="Arial"/>
                <w:bCs/>
              </w:rPr>
              <w:t>*</w:t>
            </w:r>
            <w:r w:rsidRPr="00750D8C">
              <w:rPr>
                <w:rFonts w:cs="Arial"/>
                <w:bCs/>
              </w:rPr>
              <w:t xml:space="preserve"> OR "nurses aide" OR nursing </w:t>
            </w:r>
            <w:proofErr w:type="spellStart"/>
            <w:r w:rsidR="002458D1" w:rsidRPr="00750D8C">
              <w:rPr>
                <w:rFonts w:cs="Arial"/>
                <w:bCs/>
              </w:rPr>
              <w:t>auxiliar</w:t>
            </w:r>
            <w:proofErr w:type="spellEnd"/>
            <w:r w:rsidR="002458D1" w:rsidRPr="00750D8C">
              <w:rPr>
                <w:rFonts w:cs="Arial"/>
                <w:bCs/>
              </w:rPr>
              <w:t xml:space="preserve">* </w:t>
            </w:r>
            <w:r w:rsidRPr="00750D8C">
              <w:rPr>
                <w:rFonts w:cs="Arial"/>
                <w:bCs/>
              </w:rPr>
              <w:t>OR voluntary worker</w:t>
            </w:r>
            <w:r w:rsidR="002458D1" w:rsidRPr="00750D8C">
              <w:rPr>
                <w:rFonts w:cs="Arial"/>
                <w:bCs/>
              </w:rPr>
              <w:t>*</w:t>
            </w:r>
            <w:r w:rsidRPr="00750D8C">
              <w:rPr>
                <w:rFonts w:cs="Arial"/>
                <w:bCs/>
              </w:rPr>
              <w:t xml:space="preserve"> OR "untrained personnel" OR "home nursing" OR "peer group" OR "social support" </w:t>
            </w:r>
            <w:r w:rsidR="002458D1" w:rsidRPr="00750D8C">
              <w:rPr>
                <w:rFonts w:cs="Arial"/>
                <w:bCs/>
              </w:rPr>
              <w:t xml:space="preserve">OR </w:t>
            </w:r>
            <w:r w:rsidRPr="00750D8C">
              <w:rPr>
                <w:rFonts w:cs="Arial"/>
                <w:bCs/>
              </w:rPr>
              <w:t xml:space="preserve">"lay worker" OR "informal workers" </w:t>
            </w:r>
            <w:r w:rsidR="002458D1" w:rsidRPr="00750D8C">
              <w:rPr>
                <w:rFonts w:cs="Arial"/>
                <w:bCs/>
              </w:rPr>
              <w:t xml:space="preserve">OR </w:t>
            </w:r>
            <w:r w:rsidRPr="00750D8C">
              <w:rPr>
                <w:rFonts w:cs="Arial"/>
                <w:bCs/>
              </w:rPr>
              <w:t xml:space="preserve">untrained person* </w:t>
            </w:r>
            <w:r w:rsidR="002458D1" w:rsidRPr="00750D8C">
              <w:rPr>
                <w:rFonts w:cs="Arial"/>
                <w:bCs/>
              </w:rPr>
              <w:t xml:space="preserve">OR </w:t>
            </w:r>
            <w:r w:rsidRPr="00750D8C">
              <w:rPr>
                <w:rFonts w:cs="Arial"/>
                <w:bCs/>
              </w:rPr>
              <w:t xml:space="preserve">Unlicensed visit* OR "nonprofessional workers" OR "non-professional workers" OR "allied health worker" OR "support worker" "Trained volunteer" </w:t>
            </w:r>
            <w:r w:rsidR="002458D1" w:rsidRPr="00750D8C">
              <w:rPr>
                <w:rFonts w:cs="Arial"/>
                <w:bCs/>
              </w:rPr>
              <w:t xml:space="preserve">OR </w:t>
            </w:r>
            <w:r w:rsidRPr="00750D8C">
              <w:rPr>
                <w:rFonts w:cs="Arial"/>
                <w:bCs/>
              </w:rPr>
              <w:t xml:space="preserve">"trained mothers" </w:t>
            </w:r>
            <w:r w:rsidR="002458D1" w:rsidRPr="00750D8C">
              <w:rPr>
                <w:rFonts w:cs="Arial"/>
                <w:bCs/>
              </w:rPr>
              <w:t xml:space="preserve">OR </w:t>
            </w:r>
            <w:r w:rsidRPr="00750D8C">
              <w:rPr>
                <w:rFonts w:cs="Arial"/>
                <w:bCs/>
              </w:rPr>
              <w:t xml:space="preserve">"community health care workers" OR "community healthcare workers" OR "community distributors" OR "village health workers" OR "village health care workers" OR "community-based providers" OR "community workers" OR "frontline health workers" </w:t>
            </w:r>
            <w:r w:rsidR="002458D1" w:rsidRPr="00750D8C">
              <w:rPr>
                <w:rFonts w:cs="Arial"/>
                <w:bCs/>
              </w:rPr>
              <w:t xml:space="preserve">OR </w:t>
            </w:r>
            <w:r w:rsidRPr="00750D8C">
              <w:rPr>
                <w:rFonts w:cs="Arial"/>
                <w:bCs/>
              </w:rPr>
              <w:t>"community volunteer"</w:t>
            </w:r>
            <w:r w:rsidR="002458D1" w:rsidRPr="00750D8C">
              <w:rPr>
                <w:rFonts w:cs="Arial"/>
                <w:bCs/>
              </w:rPr>
              <w:t xml:space="preserve"> </w:t>
            </w:r>
            <w:r w:rsidRPr="00750D8C">
              <w:rPr>
                <w:rFonts w:cs="Arial"/>
                <w:bCs/>
              </w:rPr>
              <w:t xml:space="preserve">OR "birth attendant" OR Doula* OR "peer volunteer" OR "church based intervention" OR </w:t>
            </w:r>
            <w:proofErr w:type="spellStart"/>
            <w:r w:rsidRPr="00750D8C">
              <w:rPr>
                <w:rFonts w:cs="Arial"/>
                <w:bCs/>
              </w:rPr>
              <w:t>Linkworker</w:t>
            </w:r>
            <w:proofErr w:type="spellEnd"/>
            <w:r w:rsidRPr="00750D8C">
              <w:rPr>
                <w:rFonts w:cs="Arial"/>
                <w:bCs/>
              </w:rPr>
              <w:t xml:space="preserve"> OR </w:t>
            </w:r>
            <w:proofErr w:type="spellStart"/>
            <w:r w:rsidRPr="00750D8C">
              <w:rPr>
                <w:rFonts w:cs="Arial"/>
                <w:bCs/>
              </w:rPr>
              <w:t>linkworkers</w:t>
            </w:r>
            <w:proofErr w:type="spellEnd"/>
            <w:r w:rsidRPr="00750D8C">
              <w:rPr>
                <w:rFonts w:cs="Arial"/>
                <w:bCs/>
              </w:rPr>
              <w:t xml:space="preserve"> OR "link worker" OR "barefoot doctor" OR Outreach OR "home care" OR "home aide" OR "home nursing" </w:t>
            </w:r>
            <w:r w:rsidR="002458D1" w:rsidRPr="00750D8C">
              <w:rPr>
                <w:rFonts w:cs="Arial"/>
                <w:bCs/>
              </w:rPr>
              <w:t xml:space="preserve">OR </w:t>
            </w:r>
            <w:r w:rsidRPr="00750D8C">
              <w:rPr>
                <w:rFonts w:cs="Arial"/>
                <w:bCs/>
              </w:rPr>
              <w:t xml:space="preserve">home visit* OR </w:t>
            </w:r>
            <w:r w:rsidRPr="00750D8C">
              <w:rPr>
                <w:lang w:val="en-US"/>
              </w:rPr>
              <w:t xml:space="preserve">"expert patient" OR "health promoter" OR "health extension worker" OR "mentor mother" </w:t>
            </w:r>
          </w:p>
        </w:tc>
      </w:tr>
    </w:tbl>
    <w:p w:rsidR="007D64DA" w:rsidRPr="00750D8C" w:rsidRDefault="007D64DA" w:rsidP="007D64DA"/>
    <w:p w:rsidR="007D64DA" w:rsidRPr="00750D8C" w:rsidRDefault="007D64DA" w:rsidP="007D64DA">
      <w:r w:rsidRPr="00750D8C">
        <w:t>EQUITY</w:t>
      </w:r>
      <w:r w:rsidR="00750D8C">
        <w:t xml:space="preserve"> TERMS</w:t>
      </w:r>
    </w:p>
    <w:tbl>
      <w:tblPr>
        <w:tblStyle w:val="TableGrid"/>
        <w:tblW w:w="0" w:type="auto"/>
        <w:tblLook w:val="04A0"/>
      </w:tblPr>
      <w:tblGrid>
        <w:gridCol w:w="562"/>
        <w:gridCol w:w="8454"/>
      </w:tblGrid>
      <w:tr w:rsidR="00750D8C" w:rsidRPr="00750D8C" w:rsidTr="007D64DA">
        <w:tc>
          <w:tcPr>
            <w:tcW w:w="562" w:type="dxa"/>
          </w:tcPr>
          <w:p w:rsidR="007D64DA" w:rsidRPr="00750D8C" w:rsidRDefault="007D64DA" w:rsidP="007D64DA">
            <w:pPr>
              <w:rPr>
                <w:rFonts w:cs="Arial"/>
                <w:bCs/>
              </w:rPr>
            </w:pPr>
            <w:r w:rsidRPr="00750D8C">
              <w:rPr>
                <w:rFonts w:cs="Arial"/>
                <w:bCs/>
              </w:rPr>
              <w:t>#2</w:t>
            </w:r>
          </w:p>
        </w:tc>
        <w:tc>
          <w:tcPr>
            <w:tcW w:w="8454" w:type="dxa"/>
          </w:tcPr>
          <w:p w:rsidR="007D64DA" w:rsidRPr="00750D8C" w:rsidRDefault="007D64DA" w:rsidP="007D64DA">
            <w:r w:rsidRPr="00750D8C">
              <w:t xml:space="preserve">"rural population" OR "rural populations" OR "rural community" OR "rural communities" OR "rural spatial distribution" OR "healthcare disparities" OR "healthcare disparity" OR "health care disparity" OR "health care disparities" OR Disadvantage* OR "vulnerable population" OR "vulnerable populations" OR "underserved patients" OR "underserved population" OR "underserved populations" OR "sensitive population groups" OR "sensitive population group" OR "sensitive populations" OR "sensitive population" OR "medically underserved area" OR "physician shortage area" OR </w:t>
            </w:r>
            <w:proofErr w:type="spellStart"/>
            <w:r w:rsidRPr="00750D8C">
              <w:t>Inequalit</w:t>
            </w:r>
            <w:proofErr w:type="spellEnd"/>
            <w:r w:rsidRPr="00750D8C">
              <w:t xml:space="preserve">* OR "socioeconomic factors" OR "socioeconomic factor" OR "low income population" OR "low income populations" OR "standard of living"  OR "gender identity" or Gender OR "sex role" OR "woman role" OR "women role" OR "man role" OR "men role" OR "gender role"  OR </w:t>
            </w:r>
            <w:proofErr w:type="spellStart"/>
            <w:r w:rsidRPr="00750D8C">
              <w:rPr>
                <w:rFonts w:cs="Arial"/>
                <w:bCs/>
              </w:rPr>
              <w:t>equit</w:t>
            </w:r>
            <w:proofErr w:type="spellEnd"/>
            <w:r w:rsidRPr="00750D8C">
              <w:rPr>
                <w:rFonts w:cs="Arial"/>
                <w:bCs/>
              </w:rPr>
              <w:t xml:space="preserve">* OR </w:t>
            </w:r>
            <w:proofErr w:type="spellStart"/>
            <w:r w:rsidRPr="00750D8C">
              <w:rPr>
                <w:rFonts w:cs="Arial"/>
                <w:bCs/>
              </w:rPr>
              <w:t>inequit</w:t>
            </w:r>
            <w:proofErr w:type="spellEnd"/>
            <w:r w:rsidRPr="00750D8C">
              <w:rPr>
                <w:rFonts w:cs="Arial"/>
                <w:bCs/>
              </w:rPr>
              <w:t xml:space="preserve">* or </w:t>
            </w:r>
            <w:proofErr w:type="spellStart"/>
            <w:r w:rsidRPr="00750D8C">
              <w:rPr>
                <w:rFonts w:cs="Arial"/>
                <w:bCs/>
              </w:rPr>
              <w:t>disparit</w:t>
            </w:r>
            <w:proofErr w:type="spellEnd"/>
            <w:r w:rsidRPr="00750D8C">
              <w:rPr>
                <w:rFonts w:cs="Arial"/>
                <w:bCs/>
              </w:rPr>
              <w:t xml:space="preserve">* OR </w:t>
            </w:r>
            <w:proofErr w:type="spellStart"/>
            <w:r w:rsidRPr="00750D8C">
              <w:rPr>
                <w:rFonts w:cs="Arial"/>
                <w:bCs/>
              </w:rPr>
              <w:t>equalit</w:t>
            </w:r>
            <w:proofErr w:type="spellEnd"/>
            <w:r w:rsidRPr="00750D8C">
              <w:rPr>
                <w:rFonts w:cs="Arial"/>
                <w:bCs/>
              </w:rPr>
              <w:t xml:space="preserve">* OR </w:t>
            </w:r>
            <w:proofErr w:type="spellStart"/>
            <w:r w:rsidRPr="00750D8C">
              <w:rPr>
                <w:rFonts w:cs="Arial"/>
                <w:bCs/>
              </w:rPr>
              <w:t>disabilit</w:t>
            </w:r>
            <w:proofErr w:type="spellEnd"/>
            <w:r w:rsidRPr="00750D8C">
              <w:rPr>
                <w:rFonts w:cs="Arial"/>
                <w:bCs/>
              </w:rPr>
              <w:t>*</w:t>
            </w:r>
          </w:p>
          <w:p w:rsidR="007D64DA" w:rsidRPr="00750D8C" w:rsidRDefault="007D64DA" w:rsidP="007D64DA">
            <w:pPr>
              <w:rPr>
                <w:rFonts w:cs="Arial"/>
                <w:bCs/>
              </w:rPr>
            </w:pPr>
          </w:p>
        </w:tc>
      </w:tr>
    </w:tbl>
    <w:p w:rsidR="007D64DA" w:rsidRPr="00750D8C" w:rsidRDefault="007D64DA" w:rsidP="007D64DA">
      <w:pPr>
        <w:rPr>
          <w:rFonts w:cs="Arial"/>
          <w:bCs/>
        </w:rPr>
      </w:pPr>
    </w:p>
    <w:p w:rsidR="007D64DA" w:rsidRPr="00750D8C" w:rsidRDefault="007D64DA" w:rsidP="007D64DA">
      <w:r w:rsidRPr="00750D8C">
        <w:rPr>
          <w:rFonts w:cs="Arial"/>
          <w:bCs/>
        </w:rPr>
        <w:t>OUTCOME TERMS</w:t>
      </w:r>
    </w:p>
    <w:tbl>
      <w:tblPr>
        <w:tblStyle w:val="TableGrid"/>
        <w:tblW w:w="0" w:type="auto"/>
        <w:tblLook w:val="04A0"/>
      </w:tblPr>
      <w:tblGrid>
        <w:gridCol w:w="704"/>
        <w:gridCol w:w="8312"/>
      </w:tblGrid>
      <w:tr w:rsidR="00750D8C" w:rsidRPr="00750D8C" w:rsidTr="007D64DA">
        <w:tc>
          <w:tcPr>
            <w:tcW w:w="704" w:type="dxa"/>
          </w:tcPr>
          <w:p w:rsidR="007D64DA" w:rsidRPr="00750D8C" w:rsidRDefault="007D64DA" w:rsidP="007D64DA">
            <w:pPr>
              <w:tabs>
                <w:tab w:val="left" w:pos="6690"/>
              </w:tabs>
            </w:pPr>
            <w:r w:rsidRPr="00750D8C">
              <w:t>#3</w:t>
            </w:r>
          </w:p>
        </w:tc>
        <w:tc>
          <w:tcPr>
            <w:tcW w:w="8312" w:type="dxa"/>
          </w:tcPr>
          <w:p w:rsidR="007D64DA" w:rsidRPr="00750D8C" w:rsidRDefault="007D64DA" w:rsidP="007D64DA">
            <w:r w:rsidRPr="00750D8C">
              <w:t xml:space="preserve">"health services accessibility" OR "access to health care" OR "accessibility of health services" OR "health services geographic accessibility" OR "contraceptive availability" OR "program accessibility" OR "program availability" OR "availability of health services" OR "health services availability" OR "acceptability of health care" OR "acceptability of healthcare" OR "patient acceptance of health care" OR "patient acceptance of healthcare" </w:t>
            </w:r>
            <w:r w:rsidRPr="00750D8C">
              <w:lastRenderedPageBreak/>
              <w:t xml:space="preserve">OR "program acceptability" OR "health care seeking behaviour" OR "health seeking behaviour" OR "patient acceptance of healthcare" OR "acceptors" OR "acceptor characteristics" OR </w:t>
            </w:r>
            <w:r w:rsidRPr="00750D8C">
              <w:rPr>
                <w:rFonts w:cs="Arial"/>
                <w:bCs/>
              </w:rPr>
              <w:t>"community empowerment" OR "utilization" OR "coverage" OR "community governance" OR "quality of healthcare" OR "quality of health care" OR "healthcare quality" OR "health care quality"</w:t>
            </w:r>
          </w:p>
          <w:p w:rsidR="007D64DA" w:rsidRPr="00750D8C" w:rsidRDefault="007D64DA" w:rsidP="007D64DA">
            <w:pPr>
              <w:tabs>
                <w:tab w:val="left" w:pos="6690"/>
              </w:tabs>
            </w:pPr>
          </w:p>
        </w:tc>
      </w:tr>
    </w:tbl>
    <w:p w:rsidR="007D64DA" w:rsidRPr="00750D8C" w:rsidRDefault="007D64DA">
      <w:r w:rsidRPr="00750D8C">
        <w:lastRenderedPageBreak/>
        <w:tab/>
      </w:r>
    </w:p>
    <w:sectPr w:rsidR="007D64DA" w:rsidRPr="00750D8C" w:rsidSect="00C20E0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PED1282">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825B7"/>
    <w:multiLevelType w:val="hybridMultilevel"/>
    <w:tmpl w:val="14927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302722A"/>
    <w:multiLevelType w:val="hybridMultilevel"/>
    <w:tmpl w:val="12907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8F3706D"/>
    <w:multiLevelType w:val="hybridMultilevel"/>
    <w:tmpl w:val="BA749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C02287"/>
    <w:multiLevelType w:val="hybridMultilevel"/>
    <w:tmpl w:val="8A44B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87F0DC1"/>
    <w:multiLevelType w:val="hybridMultilevel"/>
    <w:tmpl w:val="9C8E64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F326FA"/>
    <w:rsid w:val="00017CB6"/>
    <w:rsid w:val="00025FBE"/>
    <w:rsid w:val="001F7FC6"/>
    <w:rsid w:val="002276A4"/>
    <w:rsid w:val="002450BB"/>
    <w:rsid w:val="002458D1"/>
    <w:rsid w:val="00305071"/>
    <w:rsid w:val="003505B5"/>
    <w:rsid w:val="003F494F"/>
    <w:rsid w:val="00417E1E"/>
    <w:rsid w:val="004D7D73"/>
    <w:rsid w:val="00606C5D"/>
    <w:rsid w:val="006605ED"/>
    <w:rsid w:val="0066602F"/>
    <w:rsid w:val="006E77BD"/>
    <w:rsid w:val="00743E93"/>
    <w:rsid w:val="00750D8C"/>
    <w:rsid w:val="007D64DA"/>
    <w:rsid w:val="008960A5"/>
    <w:rsid w:val="00896562"/>
    <w:rsid w:val="008E6EB9"/>
    <w:rsid w:val="009D05F4"/>
    <w:rsid w:val="00A31A7D"/>
    <w:rsid w:val="00A84C09"/>
    <w:rsid w:val="00AF05A6"/>
    <w:rsid w:val="00B14B41"/>
    <w:rsid w:val="00B65EB7"/>
    <w:rsid w:val="00C20E0C"/>
    <w:rsid w:val="00C96E74"/>
    <w:rsid w:val="00D162CB"/>
    <w:rsid w:val="00D538FC"/>
    <w:rsid w:val="00DB7D0B"/>
    <w:rsid w:val="00DC5A0D"/>
    <w:rsid w:val="00E429A6"/>
    <w:rsid w:val="00E74619"/>
    <w:rsid w:val="00E901ED"/>
    <w:rsid w:val="00EB60B2"/>
    <w:rsid w:val="00EE161D"/>
    <w:rsid w:val="00F326F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E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6FA"/>
    <w:pPr>
      <w:ind w:left="720"/>
      <w:contextualSpacing/>
    </w:pPr>
  </w:style>
  <w:style w:type="table" w:styleId="TableGrid">
    <w:name w:val="Table Grid"/>
    <w:basedOn w:val="TableNormal"/>
    <w:uiPriority w:val="39"/>
    <w:rsid w:val="00F326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querytxt1">
    <w:name w:val="querytxt1"/>
    <w:basedOn w:val="DefaultParagraphFont"/>
    <w:rsid w:val="00F326FA"/>
    <w:rPr>
      <w:color w:val="5C5C5C"/>
    </w:rPr>
  </w:style>
  <w:style w:type="character" w:customStyle="1" w:styleId="querysrchtermbrace1">
    <w:name w:val="querysrchtermbrace1"/>
    <w:basedOn w:val="DefaultParagraphFont"/>
    <w:rsid w:val="00F326FA"/>
    <w:rPr>
      <w:sz w:val="23"/>
      <w:szCs w:val="23"/>
    </w:rPr>
  </w:style>
  <w:style w:type="character" w:customStyle="1" w:styleId="querysrchterm1">
    <w:name w:val="querysrchterm1"/>
    <w:basedOn w:val="DefaultParagraphFont"/>
    <w:rsid w:val="00F326FA"/>
    <w:rPr>
      <w:b/>
      <w:bCs/>
      <w:sz w:val="25"/>
      <w:szCs w:val="25"/>
    </w:rPr>
  </w:style>
  <w:style w:type="paragraph" w:styleId="BalloonText">
    <w:name w:val="Balloon Text"/>
    <w:basedOn w:val="Normal"/>
    <w:link w:val="BalloonTextChar"/>
    <w:uiPriority w:val="99"/>
    <w:semiHidden/>
    <w:unhideWhenUsed/>
    <w:rsid w:val="004D7D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D73"/>
    <w:rPr>
      <w:rFonts w:ascii="Segoe UI" w:hAnsi="Segoe UI" w:cs="Segoe UI"/>
      <w:sz w:val="18"/>
      <w:szCs w:val="18"/>
    </w:rPr>
  </w:style>
  <w:style w:type="character" w:styleId="CommentReference">
    <w:name w:val="annotation reference"/>
    <w:basedOn w:val="DefaultParagraphFont"/>
    <w:uiPriority w:val="99"/>
    <w:semiHidden/>
    <w:unhideWhenUsed/>
    <w:rsid w:val="00AF05A6"/>
    <w:rPr>
      <w:sz w:val="16"/>
      <w:szCs w:val="16"/>
    </w:rPr>
  </w:style>
</w:styles>
</file>

<file path=word/webSettings.xml><?xml version="1.0" encoding="utf-8"?>
<w:webSettings xmlns:r="http://schemas.openxmlformats.org/officeDocument/2006/relationships" xmlns:w="http://schemas.openxmlformats.org/wordprocessingml/2006/main">
  <w:divs>
    <w:div w:id="1296372600">
      <w:bodyDiv w:val="1"/>
      <w:marLeft w:val="0"/>
      <w:marRight w:val="0"/>
      <w:marTop w:val="0"/>
      <w:marBottom w:val="0"/>
      <w:divBdr>
        <w:top w:val="none" w:sz="0" w:space="0" w:color="auto"/>
        <w:left w:val="none" w:sz="0" w:space="0" w:color="auto"/>
        <w:bottom w:val="none" w:sz="0" w:space="0" w:color="auto"/>
        <w:right w:val="none" w:sz="0" w:space="0" w:color="auto"/>
      </w:divBdr>
    </w:div>
    <w:div w:id="186289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031</Words>
  <Characters>28678</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McCollum</dc:creator>
  <cp:keywords/>
  <dc:description/>
  <cp:lastModifiedBy>cfundador</cp:lastModifiedBy>
  <cp:revision>4</cp:revision>
  <cp:lastPrinted>2014-04-15T09:06:00Z</cp:lastPrinted>
  <dcterms:created xsi:type="dcterms:W3CDTF">2015-09-14T07:21:00Z</dcterms:created>
  <dcterms:modified xsi:type="dcterms:W3CDTF">2016-05-02T23:48:00Z</dcterms:modified>
</cp:coreProperties>
</file>